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489" w:rsidRPr="001D32DB" w:rsidRDefault="004D6431" w:rsidP="00E37F56">
      <w:pPr>
        <w:jc w:val="both"/>
        <w:rPr>
          <w:rFonts w:ascii="Times New Roman" w:eastAsia="바탕" w:hAnsi="Times New Roman" w:cs="Times New Roman"/>
          <w:b/>
          <w:lang w:eastAsia="ko-KR"/>
        </w:rPr>
      </w:pPr>
      <w:r w:rsidRPr="001D32DB">
        <w:rPr>
          <w:rFonts w:ascii="Times New Roman" w:eastAsia="바탕" w:hAnsi="Times New Roman" w:cs="Times New Roman"/>
          <w:b/>
          <w:lang w:eastAsia="ko-KR"/>
        </w:rPr>
        <w:t>S1</w:t>
      </w:r>
      <w:r w:rsidR="001F6489" w:rsidRPr="001D32DB">
        <w:rPr>
          <w:rFonts w:ascii="Times New Roman" w:eastAsia="바탕" w:hAnsi="Times New Roman" w:cs="Times New Roman"/>
          <w:b/>
          <w:lang w:eastAsia="ko-KR"/>
        </w:rPr>
        <w:t xml:space="preserve"> Table. </w:t>
      </w:r>
      <w:r w:rsidR="0023544E" w:rsidRPr="001D32DB">
        <w:rPr>
          <w:rFonts w:ascii="Times New Roman" w:eastAsia="바탕" w:hAnsi="Times New Roman" w:cs="Times New Roman"/>
          <w:b/>
          <w:lang w:eastAsia="ko-KR"/>
        </w:rPr>
        <w:t>In</w:t>
      </w:r>
      <w:bookmarkStart w:id="0" w:name="_GoBack"/>
      <w:bookmarkEnd w:id="0"/>
      <w:r w:rsidR="0023544E" w:rsidRPr="001D32DB">
        <w:rPr>
          <w:rFonts w:ascii="Times New Roman" w:eastAsia="바탕" w:hAnsi="Times New Roman" w:cs="Times New Roman"/>
          <w:b/>
          <w:lang w:eastAsia="ko-KR"/>
        </w:rPr>
        <w:t>hibition rate of EPO-B and EPO-D on PDGF-BB-induced VSMC proliferation.</w:t>
      </w:r>
    </w:p>
    <w:tbl>
      <w:tblPr>
        <w:tblW w:w="976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4"/>
        <w:gridCol w:w="2409"/>
        <w:gridCol w:w="1843"/>
        <w:gridCol w:w="1701"/>
        <w:gridCol w:w="2050"/>
      </w:tblGrid>
      <w:tr w:rsidR="0023544E" w:rsidRPr="001D32DB" w:rsidTr="0023544E">
        <w:trPr>
          <w:trHeight w:val="268"/>
          <w:jc w:val="center"/>
        </w:trPr>
        <w:tc>
          <w:tcPr>
            <w:tcW w:w="1764" w:type="dxa"/>
            <w:tcBorders>
              <w:top w:val="single" w:sz="4" w:space="0" w:color="0070C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544E" w:rsidRPr="001D32DB" w:rsidRDefault="0023544E" w:rsidP="006C1D12">
            <w:pPr>
              <w:wordWrap w:val="0"/>
              <w:spacing w:after="0"/>
              <w:ind w:rightChars="-65" w:right="-143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09" w:type="dxa"/>
            <w:tcBorders>
              <w:top w:val="single" w:sz="4" w:space="0" w:color="0070C0"/>
              <w:left w:val="nil"/>
              <w:right w:val="nil"/>
            </w:tcBorders>
            <w:vAlign w:val="center"/>
          </w:tcPr>
          <w:p w:rsidR="0023544E" w:rsidRPr="001D32DB" w:rsidRDefault="0023544E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594" w:type="dxa"/>
            <w:gridSpan w:val="3"/>
            <w:tcBorders>
              <w:top w:val="single" w:sz="4" w:space="0" w:color="0070C0"/>
              <w:left w:val="nil"/>
              <w:bottom w:val="single" w:sz="8" w:space="0" w:color="4F81BD"/>
              <w:right w:val="nil"/>
            </w:tcBorders>
            <w:vAlign w:val="center"/>
          </w:tcPr>
          <w:p w:rsidR="0023544E" w:rsidRPr="001D32DB" w:rsidRDefault="0023544E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  <w:t>Treatment time</w:t>
            </w:r>
          </w:p>
        </w:tc>
      </w:tr>
      <w:tr w:rsidR="0023544E" w:rsidRPr="001D32DB" w:rsidTr="0023544E">
        <w:trPr>
          <w:trHeight w:val="263"/>
          <w:jc w:val="center"/>
        </w:trPr>
        <w:tc>
          <w:tcPr>
            <w:tcW w:w="1764" w:type="dxa"/>
            <w:tcBorders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6489" w:rsidRPr="001D32DB" w:rsidRDefault="0023544E" w:rsidP="0023544E">
            <w:pPr>
              <w:wordWrap w:val="0"/>
              <w:spacing w:after="0"/>
              <w:ind w:rightChars="-65" w:right="-143" w:firstLineChars="150" w:firstLine="294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  <w:t>Compound</w:t>
            </w:r>
          </w:p>
        </w:tc>
        <w:tc>
          <w:tcPr>
            <w:tcW w:w="2409" w:type="dxa"/>
            <w:tcBorders>
              <w:left w:val="nil"/>
              <w:bottom w:val="single" w:sz="8" w:space="0" w:color="4F81BD"/>
              <w:right w:val="nil"/>
            </w:tcBorders>
            <w:vAlign w:val="center"/>
          </w:tcPr>
          <w:p w:rsidR="0023544E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  <w:t>Concentration (nM)</w:t>
            </w:r>
          </w:p>
        </w:tc>
        <w:tc>
          <w:tcPr>
            <w:tcW w:w="184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1F6489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  <w:t>24h</w:t>
            </w:r>
          </w:p>
        </w:tc>
        <w:tc>
          <w:tcPr>
            <w:tcW w:w="170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6489" w:rsidRPr="001D32DB" w:rsidRDefault="0023544E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  <w:t>48h</w:t>
            </w:r>
          </w:p>
        </w:tc>
        <w:tc>
          <w:tcPr>
            <w:tcW w:w="205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6489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  <w:t>72h</w:t>
            </w:r>
          </w:p>
        </w:tc>
      </w:tr>
      <w:tr w:rsidR="0023544E" w:rsidRPr="001D32DB" w:rsidTr="0023544E">
        <w:trPr>
          <w:trHeight w:val="224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1F6489" w:rsidRPr="001D32DB" w:rsidRDefault="0023544E" w:rsidP="0023544E">
            <w:pPr>
              <w:wordWrap w:val="0"/>
              <w:spacing w:after="0"/>
              <w:ind w:firstLineChars="100" w:firstLine="196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  <w:t>EPO-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F6489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FA3" w:rsidRPr="001D32DB" w:rsidRDefault="00670FA3" w:rsidP="00670FA3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</w:tcPr>
          <w:p w:rsidR="001F6489" w:rsidRPr="001D32DB" w:rsidRDefault="003365C8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37.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6489" w:rsidRPr="001D32DB" w:rsidRDefault="003365C8" w:rsidP="006C1D12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71.3</w:t>
            </w:r>
          </w:p>
        </w:tc>
      </w:tr>
      <w:tr w:rsidR="0023544E" w:rsidRPr="001D32DB" w:rsidTr="0023544E">
        <w:trPr>
          <w:trHeight w:val="224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1F6489" w:rsidRPr="001D32DB" w:rsidRDefault="001F6489" w:rsidP="006C1D12">
            <w:pPr>
              <w:wordWrap w:val="0"/>
              <w:spacing w:after="0"/>
              <w:ind w:leftChars="-35" w:left="-77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</w:tcPr>
          <w:p w:rsidR="001F6489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vAlign w:val="center"/>
          </w:tcPr>
          <w:p w:rsidR="00670FA3" w:rsidRPr="001D32DB" w:rsidRDefault="00670FA3" w:rsidP="00670FA3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2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142" w:type="dxa"/>
              <w:bottom w:w="0" w:type="dxa"/>
              <w:right w:w="15" w:type="dxa"/>
            </w:tcMar>
          </w:tcPr>
          <w:p w:rsidR="001F6489" w:rsidRPr="001D32DB" w:rsidRDefault="003365C8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50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6489" w:rsidRPr="001D32DB" w:rsidRDefault="003365C8" w:rsidP="006C1D12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78.0</w:t>
            </w:r>
          </w:p>
        </w:tc>
      </w:tr>
      <w:tr w:rsidR="0023544E" w:rsidRPr="001D32DB" w:rsidTr="0023544E">
        <w:trPr>
          <w:trHeight w:val="224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1F6489" w:rsidRPr="001D32DB" w:rsidRDefault="001F6489" w:rsidP="006C1D12">
            <w:pPr>
              <w:wordWrap w:val="0"/>
              <w:spacing w:after="0"/>
              <w:ind w:leftChars="-35" w:left="-77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F6489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89" w:rsidRPr="001D32DB" w:rsidRDefault="00670FA3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5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</w:tcPr>
          <w:p w:rsidR="001F6489" w:rsidRPr="001D32DB" w:rsidRDefault="003365C8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61.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6489" w:rsidRPr="001D32DB" w:rsidRDefault="003365C8" w:rsidP="006C1D12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79.7</w:t>
            </w:r>
          </w:p>
        </w:tc>
      </w:tr>
      <w:tr w:rsidR="0023544E" w:rsidRPr="001D32DB" w:rsidTr="0023544E">
        <w:trPr>
          <w:trHeight w:val="224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1F6489" w:rsidRPr="001D32DB" w:rsidRDefault="001F6489" w:rsidP="006C1D12">
            <w:pPr>
              <w:wordWrap w:val="0"/>
              <w:spacing w:after="0"/>
              <w:ind w:leftChars="-35" w:left="-77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</w:tcPr>
          <w:p w:rsidR="001F6489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vAlign w:val="center"/>
          </w:tcPr>
          <w:p w:rsidR="001F6489" w:rsidRPr="001D32DB" w:rsidRDefault="00670FA3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5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142" w:type="dxa"/>
              <w:bottom w:w="0" w:type="dxa"/>
              <w:right w:w="15" w:type="dxa"/>
            </w:tcMar>
          </w:tcPr>
          <w:p w:rsidR="001F6489" w:rsidRPr="001D32DB" w:rsidRDefault="003365C8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63.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6489" w:rsidRPr="001D32DB" w:rsidRDefault="003365C8" w:rsidP="006C1D12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81.1</w:t>
            </w:r>
          </w:p>
        </w:tc>
      </w:tr>
      <w:tr w:rsidR="0023544E" w:rsidRPr="001D32DB" w:rsidTr="0023544E">
        <w:trPr>
          <w:trHeight w:val="224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1F6489" w:rsidRPr="001D32DB" w:rsidRDefault="001F6489" w:rsidP="006C1D12">
            <w:pPr>
              <w:wordWrap w:val="0"/>
              <w:spacing w:after="0"/>
              <w:ind w:leftChars="-35" w:left="-77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F6489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89" w:rsidRPr="001D32DB" w:rsidRDefault="003365C8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5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</w:tcPr>
          <w:p w:rsidR="001F6489" w:rsidRPr="001D32DB" w:rsidRDefault="003365C8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67.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6489" w:rsidRPr="001D32DB" w:rsidRDefault="003365C8" w:rsidP="006C1D12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81.4</w:t>
            </w:r>
          </w:p>
        </w:tc>
      </w:tr>
      <w:tr w:rsidR="0023544E" w:rsidRPr="001D32DB" w:rsidTr="00E331B9">
        <w:trPr>
          <w:trHeight w:val="224"/>
          <w:jc w:val="center"/>
        </w:trPr>
        <w:tc>
          <w:tcPr>
            <w:tcW w:w="1764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E9EDF4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1F6489" w:rsidRPr="001D32DB" w:rsidRDefault="001F6489" w:rsidP="006C1D12">
            <w:pPr>
              <w:wordWrap w:val="0"/>
              <w:spacing w:after="0"/>
              <w:ind w:leftChars="-35" w:left="-77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E9EDF4"/>
          </w:tcPr>
          <w:p w:rsidR="001F6489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E9EDF4"/>
            <w:vAlign w:val="center"/>
          </w:tcPr>
          <w:p w:rsidR="001F6489" w:rsidRPr="001D32DB" w:rsidRDefault="003365C8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49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E9EDF4"/>
            <w:tcMar>
              <w:top w:w="15" w:type="dxa"/>
              <w:left w:w="142" w:type="dxa"/>
              <w:bottom w:w="0" w:type="dxa"/>
              <w:right w:w="15" w:type="dxa"/>
            </w:tcMar>
          </w:tcPr>
          <w:p w:rsidR="001F6489" w:rsidRPr="001D32DB" w:rsidRDefault="003365C8" w:rsidP="006C1D12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62.3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6489" w:rsidRPr="001D32DB" w:rsidRDefault="003365C8" w:rsidP="006C1D12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81.4</w:t>
            </w:r>
          </w:p>
        </w:tc>
      </w:tr>
      <w:tr w:rsidR="0023544E" w:rsidRPr="001D32DB" w:rsidTr="00E331B9">
        <w:trPr>
          <w:trHeight w:val="224"/>
          <w:jc w:val="center"/>
        </w:trPr>
        <w:tc>
          <w:tcPr>
            <w:tcW w:w="176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23544E" w:rsidRPr="001D32DB" w:rsidRDefault="0023544E" w:rsidP="0023544E">
            <w:pPr>
              <w:wordWrap w:val="0"/>
              <w:spacing w:after="0"/>
              <w:ind w:firstLineChars="100" w:firstLine="196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  <w:t>EPO-D</w:t>
            </w:r>
          </w:p>
        </w:tc>
        <w:tc>
          <w:tcPr>
            <w:tcW w:w="2409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</w:tcPr>
          <w:p w:rsidR="0023544E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0.1</w:t>
            </w:r>
          </w:p>
        </w:tc>
        <w:tc>
          <w:tcPr>
            <w:tcW w:w="1843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center"/>
          </w:tcPr>
          <w:p w:rsidR="00E331B9" w:rsidRPr="001D32DB" w:rsidRDefault="003365C8" w:rsidP="00E331B9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36.3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</w:tcPr>
          <w:p w:rsidR="0023544E" w:rsidRPr="001D32DB" w:rsidRDefault="003365C8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59.0</w:t>
            </w:r>
          </w:p>
        </w:tc>
        <w:tc>
          <w:tcPr>
            <w:tcW w:w="2050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544E" w:rsidRPr="001D32DB" w:rsidRDefault="003365C8" w:rsidP="0023544E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78.5</w:t>
            </w:r>
          </w:p>
        </w:tc>
      </w:tr>
      <w:tr w:rsidR="0023544E" w:rsidRPr="001D32DB" w:rsidTr="0023544E">
        <w:trPr>
          <w:trHeight w:val="224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23544E" w:rsidRPr="001D32DB" w:rsidRDefault="0023544E" w:rsidP="0023544E">
            <w:pPr>
              <w:wordWrap w:val="0"/>
              <w:spacing w:after="0"/>
              <w:ind w:leftChars="-35" w:left="-77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</w:tcPr>
          <w:p w:rsidR="0023544E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vAlign w:val="center"/>
          </w:tcPr>
          <w:p w:rsidR="0023544E" w:rsidRPr="001D32DB" w:rsidRDefault="003365C8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2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142" w:type="dxa"/>
              <w:bottom w:w="0" w:type="dxa"/>
              <w:right w:w="15" w:type="dxa"/>
            </w:tcMar>
          </w:tcPr>
          <w:p w:rsidR="0023544E" w:rsidRPr="001D32DB" w:rsidRDefault="003365C8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56.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544E" w:rsidRPr="001D32DB" w:rsidRDefault="003365C8" w:rsidP="0023544E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78.4</w:t>
            </w:r>
          </w:p>
        </w:tc>
      </w:tr>
      <w:tr w:rsidR="0023544E" w:rsidRPr="001D32DB" w:rsidTr="0023544E">
        <w:trPr>
          <w:trHeight w:val="224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23544E" w:rsidRPr="001D32DB" w:rsidRDefault="0023544E" w:rsidP="0023544E">
            <w:pPr>
              <w:wordWrap w:val="0"/>
              <w:spacing w:after="0"/>
              <w:ind w:leftChars="-35" w:left="-77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23544E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44E" w:rsidRPr="001D32DB" w:rsidRDefault="003365C8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2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:rsidR="0023544E" w:rsidRPr="001D32DB" w:rsidRDefault="003365C8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60.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544E" w:rsidRPr="001D32DB" w:rsidRDefault="003365C8" w:rsidP="0023544E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77.9</w:t>
            </w:r>
          </w:p>
        </w:tc>
      </w:tr>
      <w:tr w:rsidR="0023544E" w:rsidRPr="001D32DB" w:rsidTr="0023544E">
        <w:trPr>
          <w:trHeight w:val="224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23544E" w:rsidRPr="001D32DB" w:rsidRDefault="0023544E" w:rsidP="0023544E">
            <w:pPr>
              <w:wordWrap w:val="0"/>
              <w:spacing w:after="0"/>
              <w:ind w:leftChars="-35" w:left="-77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</w:tcPr>
          <w:p w:rsidR="0023544E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vAlign w:val="center"/>
          </w:tcPr>
          <w:p w:rsidR="0023544E" w:rsidRPr="001D32DB" w:rsidRDefault="003365C8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3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:rsidR="0023544E" w:rsidRPr="001D32DB" w:rsidRDefault="003365C8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59.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544E" w:rsidRPr="001D32DB" w:rsidRDefault="003365C8" w:rsidP="0023544E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75.7</w:t>
            </w:r>
          </w:p>
        </w:tc>
      </w:tr>
      <w:tr w:rsidR="0023544E" w:rsidRPr="001D32DB" w:rsidTr="0023544E">
        <w:trPr>
          <w:trHeight w:val="224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23544E" w:rsidRPr="001D32DB" w:rsidRDefault="0023544E" w:rsidP="0023544E">
            <w:pPr>
              <w:wordWrap w:val="0"/>
              <w:spacing w:after="0"/>
              <w:ind w:leftChars="-35" w:left="-77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23544E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44E" w:rsidRPr="001D32DB" w:rsidRDefault="003365C8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3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:rsidR="0023544E" w:rsidRPr="001D32DB" w:rsidRDefault="003365C8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57.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544E" w:rsidRPr="001D32DB" w:rsidRDefault="003365C8" w:rsidP="0023544E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74.5</w:t>
            </w:r>
          </w:p>
        </w:tc>
      </w:tr>
      <w:tr w:rsidR="0023544E" w:rsidRPr="001D32DB" w:rsidTr="0023544E">
        <w:trPr>
          <w:trHeight w:val="224"/>
          <w:jc w:val="center"/>
        </w:trPr>
        <w:tc>
          <w:tcPr>
            <w:tcW w:w="1764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E9EDF4"/>
            <w:tcMar>
              <w:top w:w="15" w:type="dxa"/>
              <w:left w:w="283" w:type="dxa"/>
              <w:bottom w:w="0" w:type="dxa"/>
              <w:right w:w="15" w:type="dxa"/>
            </w:tcMar>
            <w:vAlign w:val="center"/>
          </w:tcPr>
          <w:p w:rsidR="0023544E" w:rsidRPr="001D32DB" w:rsidRDefault="0023544E" w:rsidP="0023544E">
            <w:pPr>
              <w:wordWrap w:val="0"/>
              <w:spacing w:after="0"/>
              <w:ind w:leftChars="-35" w:left="-77"/>
              <w:rPr>
                <w:rFonts w:ascii="Times New Roman" w:eastAsia="굴림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E9EDF4"/>
          </w:tcPr>
          <w:p w:rsidR="0023544E" w:rsidRPr="001D32DB" w:rsidRDefault="0023544E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E9EDF4"/>
            <w:vAlign w:val="center"/>
          </w:tcPr>
          <w:p w:rsidR="0023544E" w:rsidRPr="001D32DB" w:rsidRDefault="003365C8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26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E9EDF4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:rsidR="0023544E" w:rsidRPr="001D32DB" w:rsidRDefault="003365C8" w:rsidP="0023544E">
            <w:pPr>
              <w:wordWrap w:val="0"/>
              <w:spacing w:after="0"/>
              <w:jc w:val="center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47.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544E" w:rsidRPr="001D32DB" w:rsidRDefault="003365C8" w:rsidP="0023544E">
            <w:pPr>
              <w:spacing w:after="0"/>
              <w:jc w:val="center"/>
              <w:textAlignment w:val="bottom"/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</w:pPr>
            <w:r w:rsidRPr="001D32DB">
              <w:rPr>
                <w:rFonts w:ascii="Times New Roman" w:eastAsia="굴림" w:hAnsi="Times New Roman" w:cs="Times New Roman"/>
                <w:sz w:val="20"/>
                <w:szCs w:val="20"/>
                <w:lang w:eastAsia="ko-KR"/>
              </w:rPr>
              <w:t>69.7</w:t>
            </w:r>
          </w:p>
        </w:tc>
      </w:tr>
    </w:tbl>
    <w:p w:rsidR="001F6489" w:rsidRPr="00845605" w:rsidRDefault="00D34468" w:rsidP="00D34468">
      <w:pPr>
        <w:widowControl w:val="0"/>
        <w:spacing w:line="480" w:lineRule="auto"/>
        <w:jc w:val="both"/>
        <w:rPr>
          <w:rFonts w:ascii="Arial" w:eastAsia="바탕" w:hAnsi="Arial" w:cs="Arial"/>
          <w:b/>
          <w:lang w:eastAsia="ko-KR"/>
        </w:rPr>
      </w:pPr>
      <w:r w:rsidRPr="00845605">
        <w:rPr>
          <w:rFonts w:ascii="Arial" w:eastAsia="바탕" w:hAnsi="Arial" w:cs="Arial"/>
          <w:b/>
          <w:lang w:eastAsia="ko-KR"/>
        </w:rPr>
        <w:t xml:space="preserve"> </w:t>
      </w:r>
    </w:p>
    <w:p w:rsidR="0033276E" w:rsidRPr="001F6489" w:rsidRDefault="0033276E" w:rsidP="001F6489">
      <w:pPr>
        <w:widowControl w:val="0"/>
        <w:spacing w:line="480" w:lineRule="auto"/>
        <w:jc w:val="both"/>
        <w:rPr>
          <w:rFonts w:ascii="Arial" w:eastAsia="바탕" w:hAnsi="Arial" w:cs="Arial"/>
          <w:b/>
          <w:lang w:eastAsia="ko-KR"/>
        </w:rPr>
      </w:pPr>
    </w:p>
    <w:sectPr w:rsidR="0033276E" w:rsidRPr="001F6489" w:rsidSect="00B13F56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36EA" w:rsidRDefault="002936EA" w:rsidP="00E57ED0">
      <w:pPr>
        <w:spacing w:after="0" w:line="240" w:lineRule="auto"/>
      </w:pPr>
      <w:r>
        <w:separator/>
      </w:r>
    </w:p>
  </w:endnote>
  <w:endnote w:type="continuationSeparator" w:id="0">
    <w:p w:rsidR="002936EA" w:rsidRDefault="002936EA" w:rsidP="00E57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ecilia 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jaVu LGC 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36EA" w:rsidRDefault="002936EA" w:rsidP="00E57ED0">
      <w:pPr>
        <w:spacing w:after="0" w:line="240" w:lineRule="auto"/>
      </w:pPr>
      <w:r>
        <w:separator/>
      </w:r>
    </w:p>
  </w:footnote>
  <w:footnote w:type="continuationSeparator" w:id="0">
    <w:p w:rsidR="002936EA" w:rsidRDefault="002936EA" w:rsidP="00E57E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BC9A0FF2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>
    <w:nsid w:val="FFFFFF7D"/>
    <w:multiLevelType w:val="singleLevel"/>
    <w:tmpl w:val="748C8D48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>
    <w:nsid w:val="FFFFFF7E"/>
    <w:multiLevelType w:val="singleLevel"/>
    <w:tmpl w:val="C2F4958C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>
    <w:nsid w:val="FFFFFF7F"/>
    <w:multiLevelType w:val="singleLevel"/>
    <w:tmpl w:val="FBF47A90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>
    <w:nsid w:val="FFFFFF80"/>
    <w:multiLevelType w:val="singleLevel"/>
    <w:tmpl w:val="9BF46294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203052EC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008C7590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4A421F64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E74CF38E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>
    <w:nsid w:val="FFFFFF89"/>
    <w:multiLevelType w:val="singleLevel"/>
    <w:tmpl w:val="78245E88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fx5e0vap0r204epwxc50d2t2z0vsffxed9v&quot;&gt;My EndNote Library&lt;record-ids&gt;&lt;item&gt;204&lt;/item&gt;&lt;item&gt;259&lt;/item&gt;&lt;item&gt;313&lt;/item&gt;&lt;/record-ids&gt;&lt;/item&gt;&lt;/Libraries&gt;"/>
  </w:docVars>
  <w:rsids>
    <w:rsidRoot w:val="00BD7D5B"/>
    <w:rsid w:val="00005ECC"/>
    <w:rsid w:val="00011FC8"/>
    <w:rsid w:val="00015F61"/>
    <w:rsid w:val="00015FF1"/>
    <w:rsid w:val="000167B4"/>
    <w:rsid w:val="00020870"/>
    <w:rsid w:val="0002130D"/>
    <w:rsid w:val="000215D7"/>
    <w:rsid w:val="00024473"/>
    <w:rsid w:val="00024F9C"/>
    <w:rsid w:val="0002524B"/>
    <w:rsid w:val="00026D92"/>
    <w:rsid w:val="00027310"/>
    <w:rsid w:val="00030A0C"/>
    <w:rsid w:val="00033E2A"/>
    <w:rsid w:val="000352A3"/>
    <w:rsid w:val="00036CA5"/>
    <w:rsid w:val="000411E7"/>
    <w:rsid w:val="00044A39"/>
    <w:rsid w:val="00046BA4"/>
    <w:rsid w:val="00050CAE"/>
    <w:rsid w:val="0005145B"/>
    <w:rsid w:val="000532BB"/>
    <w:rsid w:val="00055C3A"/>
    <w:rsid w:val="00062EEF"/>
    <w:rsid w:val="0006526B"/>
    <w:rsid w:val="000656D8"/>
    <w:rsid w:val="00067C9A"/>
    <w:rsid w:val="00070091"/>
    <w:rsid w:val="00074CBC"/>
    <w:rsid w:val="00077168"/>
    <w:rsid w:val="00080C3E"/>
    <w:rsid w:val="00081907"/>
    <w:rsid w:val="00082410"/>
    <w:rsid w:val="000904FC"/>
    <w:rsid w:val="00090E10"/>
    <w:rsid w:val="00091173"/>
    <w:rsid w:val="000913EA"/>
    <w:rsid w:val="00091ED6"/>
    <w:rsid w:val="000968C0"/>
    <w:rsid w:val="000A1678"/>
    <w:rsid w:val="000A36E9"/>
    <w:rsid w:val="000A49E9"/>
    <w:rsid w:val="000A5F6D"/>
    <w:rsid w:val="000B0951"/>
    <w:rsid w:val="000B1D03"/>
    <w:rsid w:val="000B736A"/>
    <w:rsid w:val="000B7834"/>
    <w:rsid w:val="000B7A36"/>
    <w:rsid w:val="000C0F00"/>
    <w:rsid w:val="000C1034"/>
    <w:rsid w:val="000C5319"/>
    <w:rsid w:val="000C6340"/>
    <w:rsid w:val="000D24A9"/>
    <w:rsid w:val="000D28C3"/>
    <w:rsid w:val="000D3110"/>
    <w:rsid w:val="000D3411"/>
    <w:rsid w:val="000E0DC2"/>
    <w:rsid w:val="000E16F3"/>
    <w:rsid w:val="000E1CB8"/>
    <w:rsid w:val="000E2235"/>
    <w:rsid w:val="000E6313"/>
    <w:rsid w:val="000E636A"/>
    <w:rsid w:val="000E6983"/>
    <w:rsid w:val="000F00FB"/>
    <w:rsid w:val="000F202B"/>
    <w:rsid w:val="000F21B8"/>
    <w:rsid w:val="000F3E18"/>
    <w:rsid w:val="000F7309"/>
    <w:rsid w:val="001047C2"/>
    <w:rsid w:val="0010498F"/>
    <w:rsid w:val="001049C0"/>
    <w:rsid w:val="00105225"/>
    <w:rsid w:val="00105435"/>
    <w:rsid w:val="00105B46"/>
    <w:rsid w:val="00105C29"/>
    <w:rsid w:val="00106A3F"/>
    <w:rsid w:val="00110FEB"/>
    <w:rsid w:val="0011152A"/>
    <w:rsid w:val="00111A5F"/>
    <w:rsid w:val="001134E4"/>
    <w:rsid w:val="00114977"/>
    <w:rsid w:val="001223EC"/>
    <w:rsid w:val="00130EF3"/>
    <w:rsid w:val="001323C9"/>
    <w:rsid w:val="00132F0C"/>
    <w:rsid w:val="00134169"/>
    <w:rsid w:val="00136280"/>
    <w:rsid w:val="00137A0E"/>
    <w:rsid w:val="001405D2"/>
    <w:rsid w:val="00142404"/>
    <w:rsid w:val="0014479A"/>
    <w:rsid w:val="001451C8"/>
    <w:rsid w:val="001456DA"/>
    <w:rsid w:val="00147738"/>
    <w:rsid w:val="00153431"/>
    <w:rsid w:val="00156928"/>
    <w:rsid w:val="0015797B"/>
    <w:rsid w:val="00161391"/>
    <w:rsid w:val="00161922"/>
    <w:rsid w:val="00161E78"/>
    <w:rsid w:val="00162140"/>
    <w:rsid w:val="0016327D"/>
    <w:rsid w:val="0016504F"/>
    <w:rsid w:val="0017144A"/>
    <w:rsid w:val="00173368"/>
    <w:rsid w:val="00176664"/>
    <w:rsid w:val="001766AF"/>
    <w:rsid w:val="00180C4F"/>
    <w:rsid w:val="00182109"/>
    <w:rsid w:val="00182234"/>
    <w:rsid w:val="00182A22"/>
    <w:rsid w:val="00183905"/>
    <w:rsid w:val="001873BE"/>
    <w:rsid w:val="00192645"/>
    <w:rsid w:val="001966AC"/>
    <w:rsid w:val="001A1AEE"/>
    <w:rsid w:val="001B10CD"/>
    <w:rsid w:val="001B4B85"/>
    <w:rsid w:val="001B6AAF"/>
    <w:rsid w:val="001C40C6"/>
    <w:rsid w:val="001C67B4"/>
    <w:rsid w:val="001C7571"/>
    <w:rsid w:val="001D0133"/>
    <w:rsid w:val="001D1501"/>
    <w:rsid w:val="001D32DB"/>
    <w:rsid w:val="001D5D3C"/>
    <w:rsid w:val="001D7899"/>
    <w:rsid w:val="001D7929"/>
    <w:rsid w:val="001E6CBA"/>
    <w:rsid w:val="001F3957"/>
    <w:rsid w:val="001F45C7"/>
    <w:rsid w:val="001F48AD"/>
    <w:rsid w:val="001F4BC5"/>
    <w:rsid w:val="001F6489"/>
    <w:rsid w:val="00200B05"/>
    <w:rsid w:val="00201E52"/>
    <w:rsid w:val="00203B37"/>
    <w:rsid w:val="002063F1"/>
    <w:rsid w:val="00206C3B"/>
    <w:rsid w:val="00211C35"/>
    <w:rsid w:val="00211FE3"/>
    <w:rsid w:val="00213F15"/>
    <w:rsid w:val="00215D3B"/>
    <w:rsid w:val="002162F7"/>
    <w:rsid w:val="002220A2"/>
    <w:rsid w:val="0022238E"/>
    <w:rsid w:val="00230533"/>
    <w:rsid w:val="002308FA"/>
    <w:rsid w:val="002318D2"/>
    <w:rsid w:val="002323F8"/>
    <w:rsid w:val="00233C7B"/>
    <w:rsid w:val="0023544E"/>
    <w:rsid w:val="002368D4"/>
    <w:rsid w:val="0024151B"/>
    <w:rsid w:val="002442E7"/>
    <w:rsid w:val="00253560"/>
    <w:rsid w:val="00253E19"/>
    <w:rsid w:val="002632FC"/>
    <w:rsid w:val="002653A5"/>
    <w:rsid w:val="00266079"/>
    <w:rsid w:val="002748CB"/>
    <w:rsid w:val="002767CF"/>
    <w:rsid w:val="00276E8C"/>
    <w:rsid w:val="00277121"/>
    <w:rsid w:val="0028617A"/>
    <w:rsid w:val="00287ABB"/>
    <w:rsid w:val="00292FBB"/>
    <w:rsid w:val="002936EA"/>
    <w:rsid w:val="00296D01"/>
    <w:rsid w:val="002975DD"/>
    <w:rsid w:val="002A1268"/>
    <w:rsid w:val="002A24ED"/>
    <w:rsid w:val="002A5468"/>
    <w:rsid w:val="002A5F40"/>
    <w:rsid w:val="002A6CA2"/>
    <w:rsid w:val="002A72F4"/>
    <w:rsid w:val="002B0E8D"/>
    <w:rsid w:val="002B1245"/>
    <w:rsid w:val="002B303C"/>
    <w:rsid w:val="002B3787"/>
    <w:rsid w:val="002B6D5D"/>
    <w:rsid w:val="002C10F0"/>
    <w:rsid w:val="002C1871"/>
    <w:rsid w:val="002C1F9C"/>
    <w:rsid w:val="002C2AA8"/>
    <w:rsid w:val="002C4125"/>
    <w:rsid w:val="002D17DA"/>
    <w:rsid w:val="002D1C60"/>
    <w:rsid w:val="002D20B7"/>
    <w:rsid w:val="002D31A1"/>
    <w:rsid w:val="002D42D6"/>
    <w:rsid w:val="002D5FD9"/>
    <w:rsid w:val="002D7F85"/>
    <w:rsid w:val="002E0E28"/>
    <w:rsid w:val="002F2DC5"/>
    <w:rsid w:val="002F6151"/>
    <w:rsid w:val="0030029E"/>
    <w:rsid w:val="00300795"/>
    <w:rsid w:val="00302888"/>
    <w:rsid w:val="00303371"/>
    <w:rsid w:val="003058D1"/>
    <w:rsid w:val="00307885"/>
    <w:rsid w:val="0031077B"/>
    <w:rsid w:val="0031739F"/>
    <w:rsid w:val="003202D1"/>
    <w:rsid w:val="00322294"/>
    <w:rsid w:val="003237FA"/>
    <w:rsid w:val="00324243"/>
    <w:rsid w:val="003245D4"/>
    <w:rsid w:val="00325730"/>
    <w:rsid w:val="003264CB"/>
    <w:rsid w:val="0033276E"/>
    <w:rsid w:val="00334211"/>
    <w:rsid w:val="003361EE"/>
    <w:rsid w:val="003365C8"/>
    <w:rsid w:val="00336F7D"/>
    <w:rsid w:val="00342858"/>
    <w:rsid w:val="00342E2B"/>
    <w:rsid w:val="00344489"/>
    <w:rsid w:val="0035679A"/>
    <w:rsid w:val="00360223"/>
    <w:rsid w:val="003602DC"/>
    <w:rsid w:val="003603C1"/>
    <w:rsid w:val="00360653"/>
    <w:rsid w:val="00361355"/>
    <w:rsid w:val="00362F8C"/>
    <w:rsid w:val="003655D2"/>
    <w:rsid w:val="0036681A"/>
    <w:rsid w:val="00372D2D"/>
    <w:rsid w:val="00374489"/>
    <w:rsid w:val="00375F36"/>
    <w:rsid w:val="00376441"/>
    <w:rsid w:val="00376C7C"/>
    <w:rsid w:val="00377318"/>
    <w:rsid w:val="003819A8"/>
    <w:rsid w:val="00384CD2"/>
    <w:rsid w:val="00384EF1"/>
    <w:rsid w:val="0039151E"/>
    <w:rsid w:val="0039210C"/>
    <w:rsid w:val="003938DC"/>
    <w:rsid w:val="003941FA"/>
    <w:rsid w:val="00395E40"/>
    <w:rsid w:val="00397123"/>
    <w:rsid w:val="0039785A"/>
    <w:rsid w:val="00397B0F"/>
    <w:rsid w:val="003A0FB5"/>
    <w:rsid w:val="003A15AA"/>
    <w:rsid w:val="003A482D"/>
    <w:rsid w:val="003A4C3A"/>
    <w:rsid w:val="003A5C2C"/>
    <w:rsid w:val="003A64CB"/>
    <w:rsid w:val="003A6A6B"/>
    <w:rsid w:val="003A7FDE"/>
    <w:rsid w:val="003B07B4"/>
    <w:rsid w:val="003B1AB2"/>
    <w:rsid w:val="003B38B2"/>
    <w:rsid w:val="003B5847"/>
    <w:rsid w:val="003B5A33"/>
    <w:rsid w:val="003C1DE7"/>
    <w:rsid w:val="003C2943"/>
    <w:rsid w:val="003C7A51"/>
    <w:rsid w:val="003D0DC8"/>
    <w:rsid w:val="003D214D"/>
    <w:rsid w:val="003D2CA3"/>
    <w:rsid w:val="003E101F"/>
    <w:rsid w:val="003E5972"/>
    <w:rsid w:val="003E5C10"/>
    <w:rsid w:val="003E5F8D"/>
    <w:rsid w:val="003E601F"/>
    <w:rsid w:val="003E60FA"/>
    <w:rsid w:val="003E700B"/>
    <w:rsid w:val="003F1152"/>
    <w:rsid w:val="003F3393"/>
    <w:rsid w:val="003F5D20"/>
    <w:rsid w:val="003F65A3"/>
    <w:rsid w:val="004027A4"/>
    <w:rsid w:val="00402867"/>
    <w:rsid w:val="00410073"/>
    <w:rsid w:val="00410AC4"/>
    <w:rsid w:val="00411DE8"/>
    <w:rsid w:val="0041261D"/>
    <w:rsid w:val="00415627"/>
    <w:rsid w:val="0041588B"/>
    <w:rsid w:val="0042370A"/>
    <w:rsid w:val="00423D85"/>
    <w:rsid w:val="00425674"/>
    <w:rsid w:val="00427335"/>
    <w:rsid w:val="004275E2"/>
    <w:rsid w:val="00427F00"/>
    <w:rsid w:val="0043381B"/>
    <w:rsid w:val="00433B94"/>
    <w:rsid w:val="00433F75"/>
    <w:rsid w:val="004344B4"/>
    <w:rsid w:val="00435D5E"/>
    <w:rsid w:val="004408F0"/>
    <w:rsid w:val="00441D66"/>
    <w:rsid w:val="00444097"/>
    <w:rsid w:val="00444A9A"/>
    <w:rsid w:val="004500B5"/>
    <w:rsid w:val="00450801"/>
    <w:rsid w:val="00450C87"/>
    <w:rsid w:val="00451EE3"/>
    <w:rsid w:val="00453454"/>
    <w:rsid w:val="00453E11"/>
    <w:rsid w:val="00457A81"/>
    <w:rsid w:val="00461194"/>
    <w:rsid w:val="004616DF"/>
    <w:rsid w:val="004653D0"/>
    <w:rsid w:val="0046647B"/>
    <w:rsid w:val="00466622"/>
    <w:rsid w:val="00466695"/>
    <w:rsid w:val="00467843"/>
    <w:rsid w:val="00470196"/>
    <w:rsid w:val="00471FDF"/>
    <w:rsid w:val="00473673"/>
    <w:rsid w:val="00473CA9"/>
    <w:rsid w:val="00474C0A"/>
    <w:rsid w:val="00476683"/>
    <w:rsid w:val="00480546"/>
    <w:rsid w:val="00480636"/>
    <w:rsid w:val="00481D48"/>
    <w:rsid w:val="00485B97"/>
    <w:rsid w:val="004868F3"/>
    <w:rsid w:val="004871D3"/>
    <w:rsid w:val="00487497"/>
    <w:rsid w:val="004875D9"/>
    <w:rsid w:val="004875E9"/>
    <w:rsid w:val="00487BA1"/>
    <w:rsid w:val="004903B4"/>
    <w:rsid w:val="0049178E"/>
    <w:rsid w:val="004A3522"/>
    <w:rsid w:val="004A4FD7"/>
    <w:rsid w:val="004B0324"/>
    <w:rsid w:val="004B08EF"/>
    <w:rsid w:val="004B24C6"/>
    <w:rsid w:val="004B7043"/>
    <w:rsid w:val="004B728F"/>
    <w:rsid w:val="004C0916"/>
    <w:rsid w:val="004C197A"/>
    <w:rsid w:val="004C3341"/>
    <w:rsid w:val="004C3ACC"/>
    <w:rsid w:val="004C3C82"/>
    <w:rsid w:val="004C4A93"/>
    <w:rsid w:val="004C76C5"/>
    <w:rsid w:val="004D16B6"/>
    <w:rsid w:val="004D5DDE"/>
    <w:rsid w:val="004D6431"/>
    <w:rsid w:val="004D76A0"/>
    <w:rsid w:val="004D7E92"/>
    <w:rsid w:val="004E0546"/>
    <w:rsid w:val="004E2693"/>
    <w:rsid w:val="004E39CE"/>
    <w:rsid w:val="004E4EDD"/>
    <w:rsid w:val="004F0567"/>
    <w:rsid w:val="004F0824"/>
    <w:rsid w:val="004F1137"/>
    <w:rsid w:val="004F3912"/>
    <w:rsid w:val="004F47A6"/>
    <w:rsid w:val="004F4F0A"/>
    <w:rsid w:val="004F5703"/>
    <w:rsid w:val="005011C3"/>
    <w:rsid w:val="00502080"/>
    <w:rsid w:val="00502B44"/>
    <w:rsid w:val="0050680E"/>
    <w:rsid w:val="005108EB"/>
    <w:rsid w:val="00510A23"/>
    <w:rsid w:val="005160F5"/>
    <w:rsid w:val="00517614"/>
    <w:rsid w:val="00517FC3"/>
    <w:rsid w:val="00523A15"/>
    <w:rsid w:val="00531D95"/>
    <w:rsid w:val="00533244"/>
    <w:rsid w:val="00533311"/>
    <w:rsid w:val="0053593B"/>
    <w:rsid w:val="005364B1"/>
    <w:rsid w:val="00537C0E"/>
    <w:rsid w:val="0054028F"/>
    <w:rsid w:val="005407D6"/>
    <w:rsid w:val="00544001"/>
    <w:rsid w:val="00544FC0"/>
    <w:rsid w:val="00547533"/>
    <w:rsid w:val="00547BCD"/>
    <w:rsid w:val="005501F7"/>
    <w:rsid w:val="00550BDA"/>
    <w:rsid w:val="0055429E"/>
    <w:rsid w:val="00554F00"/>
    <w:rsid w:val="005579C4"/>
    <w:rsid w:val="00560677"/>
    <w:rsid w:val="005623D6"/>
    <w:rsid w:val="00563B04"/>
    <w:rsid w:val="005650B6"/>
    <w:rsid w:val="00565EBC"/>
    <w:rsid w:val="00567479"/>
    <w:rsid w:val="005722A8"/>
    <w:rsid w:val="00575B36"/>
    <w:rsid w:val="005769C8"/>
    <w:rsid w:val="005821BE"/>
    <w:rsid w:val="00584717"/>
    <w:rsid w:val="00585F9B"/>
    <w:rsid w:val="005868F4"/>
    <w:rsid w:val="00586EA1"/>
    <w:rsid w:val="005923C7"/>
    <w:rsid w:val="005947BB"/>
    <w:rsid w:val="00595622"/>
    <w:rsid w:val="0059585C"/>
    <w:rsid w:val="005A34B8"/>
    <w:rsid w:val="005A6C9E"/>
    <w:rsid w:val="005B1424"/>
    <w:rsid w:val="005B1938"/>
    <w:rsid w:val="005B1E67"/>
    <w:rsid w:val="005B2124"/>
    <w:rsid w:val="005B2D71"/>
    <w:rsid w:val="005B3537"/>
    <w:rsid w:val="005B38E3"/>
    <w:rsid w:val="005B47F2"/>
    <w:rsid w:val="005B6E6F"/>
    <w:rsid w:val="005B77B9"/>
    <w:rsid w:val="005B7864"/>
    <w:rsid w:val="005C0A10"/>
    <w:rsid w:val="005C266C"/>
    <w:rsid w:val="005C4149"/>
    <w:rsid w:val="005C51D5"/>
    <w:rsid w:val="005C5AFD"/>
    <w:rsid w:val="005C62E4"/>
    <w:rsid w:val="005D16CB"/>
    <w:rsid w:val="005D4219"/>
    <w:rsid w:val="005D48E4"/>
    <w:rsid w:val="005D762E"/>
    <w:rsid w:val="005E270E"/>
    <w:rsid w:val="005E2D23"/>
    <w:rsid w:val="005E3DD7"/>
    <w:rsid w:val="005E4E34"/>
    <w:rsid w:val="005E55E9"/>
    <w:rsid w:val="005E6636"/>
    <w:rsid w:val="005F07A6"/>
    <w:rsid w:val="005F250B"/>
    <w:rsid w:val="005F3107"/>
    <w:rsid w:val="005F4612"/>
    <w:rsid w:val="005F47F0"/>
    <w:rsid w:val="0060120C"/>
    <w:rsid w:val="0060313D"/>
    <w:rsid w:val="00610366"/>
    <w:rsid w:val="006105F6"/>
    <w:rsid w:val="00611348"/>
    <w:rsid w:val="006165B6"/>
    <w:rsid w:val="00616DEB"/>
    <w:rsid w:val="006254B4"/>
    <w:rsid w:val="00625A3E"/>
    <w:rsid w:val="0062607A"/>
    <w:rsid w:val="00627A7E"/>
    <w:rsid w:val="00632C94"/>
    <w:rsid w:val="006348DD"/>
    <w:rsid w:val="006361FC"/>
    <w:rsid w:val="00636AC1"/>
    <w:rsid w:val="00640156"/>
    <w:rsid w:val="00647832"/>
    <w:rsid w:val="00651465"/>
    <w:rsid w:val="00651FEE"/>
    <w:rsid w:val="00654A79"/>
    <w:rsid w:val="0066126D"/>
    <w:rsid w:val="006633DE"/>
    <w:rsid w:val="00663595"/>
    <w:rsid w:val="00665377"/>
    <w:rsid w:val="00665FCD"/>
    <w:rsid w:val="006660D1"/>
    <w:rsid w:val="00667D01"/>
    <w:rsid w:val="00670FA3"/>
    <w:rsid w:val="006738D2"/>
    <w:rsid w:val="0067427D"/>
    <w:rsid w:val="00674A4D"/>
    <w:rsid w:val="00676B93"/>
    <w:rsid w:val="0068233A"/>
    <w:rsid w:val="0068530F"/>
    <w:rsid w:val="00686007"/>
    <w:rsid w:val="006870F9"/>
    <w:rsid w:val="0069082A"/>
    <w:rsid w:val="00690CD8"/>
    <w:rsid w:val="006912BC"/>
    <w:rsid w:val="00692148"/>
    <w:rsid w:val="00692DB9"/>
    <w:rsid w:val="006933E7"/>
    <w:rsid w:val="006937E3"/>
    <w:rsid w:val="00693F30"/>
    <w:rsid w:val="00694665"/>
    <w:rsid w:val="0069630B"/>
    <w:rsid w:val="006A0ADC"/>
    <w:rsid w:val="006A1BFA"/>
    <w:rsid w:val="006A213D"/>
    <w:rsid w:val="006A335C"/>
    <w:rsid w:val="006A4755"/>
    <w:rsid w:val="006B2197"/>
    <w:rsid w:val="006B5ACC"/>
    <w:rsid w:val="006B65C5"/>
    <w:rsid w:val="006C1D12"/>
    <w:rsid w:val="006C1FF4"/>
    <w:rsid w:val="006C515B"/>
    <w:rsid w:val="006C5507"/>
    <w:rsid w:val="006C5728"/>
    <w:rsid w:val="006D20D2"/>
    <w:rsid w:val="006D284A"/>
    <w:rsid w:val="006D29CF"/>
    <w:rsid w:val="006D33DF"/>
    <w:rsid w:val="006D53FF"/>
    <w:rsid w:val="006E03E3"/>
    <w:rsid w:val="006E07B2"/>
    <w:rsid w:val="006E0F67"/>
    <w:rsid w:val="006F0284"/>
    <w:rsid w:val="006F0BD7"/>
    <w:rsid w:val="006F0BF9"/>
    <w:rsid w:val="006F1380"/>
    <w:rsid w:val="006F19BC"/>
    <w:rsid w:val="006F5C20"/>
    <w:rsid w:val="006F6A84"/>
    <w:rsid w:val="006F6E03"/>
    <w:rsid w:val="00700D47"/>
    <w:rsid w:val="00701CD2"/>
    <w:rsid w:val="00701E73"/>
    <w:rsid w:val="0070321F"/>
    <w:rsid w:val="00703737"/>
    <w:rsid w:val="00707538"/>
    <w:rsid w:val="00707799"/>
    <w:rsid w:val="00713E44"/>
    <w:rsid w:val="0071422E"/>
    <w:rsid w:val="00715E7B"/>
    <w:rsid w:val="00716133"/>
    <w:rsid w:val="00717EB4"/>
    <w:rsid w:val="00720F16"/>
    <w:rsid w:val="0072325D"/>
    <w:rsid w:val="00724C54"/>
    <w:rsid w:val="00731B2C"/>
    <w:rsid w:val="00732184"/>
    <w:rsid w:val="00734F65"/>
    <w:rsid w:val="007359FE"/>
    <w:rsid w:val="00737E8D"/>
    <w:rsid w:val="00740AB4"/>
    <w:rsid w:val="00740C2A"/>
    <w:rsid w:val="007457BD"/>
    <w:rsid w:val="00747263"/>
    <w:rsid w:val="00747590"/>
    <w:rsid w:val="0075419E"/>
    <w:rsid w:val="00755C69"/>
    <w:rsid w:val="00762D4C"/>
    <w:rsid w:val="00767D6A"/>
    <w:rsid w:val="0077306A"/>
    <w:rsid w:val="007730D7"/>
    <w:rsid w:val="00774A61"/>
    <w:rsid w:val="007756CD"/>
    <w:rsid w:val="00780C04"/>
    <w:rsid w:val="00782BA6"/>
    <w:rsid w:val="00786C2F"/>
    <w:rsid w:val="0079274C"/>
    <w:rsid w:val="0079415C"/>
    <w:rsid w:val="007961DB"/>
    <w:rsid w:val="00797A68"/>
    <w:rsid w:val="007A7664"/>
    <w:rsid w:val="007B1343"/>
    <w:rsid w:val="007B1E62"/>
    <w:rsid w:val="007B30CB"/>
    <w:rsid w:val="007B718F"/>
    <w:rsid w:val="007B7A99"/>
    <w:rsid w:val="007B7C4A"/>
    <w:rsid w:val="007C00D4"/>
    <w:rsid w:val="007C4FFE"/>
    <w:rsid w:val="007D2257"/>
    <w:rsid w:val="007D390F"/>
    <w:rsid w:val="007D624C"/>
    <w:rsid w:val="007D6610"/>
    <w:rsid w:val="007D7E7A"/>
    <w:rsid w:val="007E0A28"/>
    <w:rsid w:val="007E1155"/>
    <w:rsid w:val="007E28CA"/>
    <w:rsid w:val="007E3C79"/>
    <w:rsid w:val="007E413A"/>
    <w:rsid w:val="007E50F9"/>
    <w:rsid w:val="007E5A90"/>
    <w:rsid w:val="007E73F2"/>
    <w:rsid w:val="007E7B8C"/>
    <w:rsid w:val="007F12E1"/>
    <w:rsid w:val="007F2026"/>
    <w:rsid w:val="007F56FD"/>
    <w:rsid w:val="0080000E"/>
    <w:rsid w:val="008015AF"/>
    <w:rsid w:val="0080284D"/>
    <w:rsid w:val="00804119"/>
    <w:rsid w:val="00811985"/>
    <w:rsid w:val="00820EBB"/>
    <w:rsid w:val="00833EA9"/>
    <w:rsid w:val="00834F36"/>
    <w:rsid w:val="008401AF"/>
    <w:rsid w:val="0084046C"/>
    <w:rsid w:val="00840760"/>
    <w:rsid w:val="00841F1D"/>
    <w:rsid w:val="008436BB"/>
    <w:rsid w:val="00845605"/>
    <w:rsid w:val="0084604D"/>
    <w:rsid w:val="0084791B"/>
    <w:rsid w:val="00854F89"/>
    <w:rsid w:val="0085702C"/>
    <w:rsid w:val="008579EB"/>
    <w:rsid w:val="00860789"/>
    <w:rsid w:val="00865D77"/>
    <w:rsid w:val="008665FC"/>
    <w:rsid w:val="008666A3"/>
    <w:rsid w:val="008671D4"/>
    <w:rsid w:val="0086721A"/>
    <w:rsid w:val="0087020D"/>
    <w:rsid w:val="0087153F"/>
    <w:rsid w:val="00872877"/>
    <w:rsid w:val="00874DE6"/>
    <w:rsid w:val="00875B35"/>
    <w:rsid w:val="00880186"/>
    <w:rsid w:val="00882459"/>
    <w:rsid w:val="00882CA6"/>
    <w:rsid w:val="0088703C"/>
    <w:rsid w:val="00887AE1"/>
    <w:rsid w:val="00891E70"/>
    <w:rsid w:val="0089372A"/>
    <w:rsid w:val="00896640"/>
    <w:rsid w:val="008A4390"/>
    <w:rsid w:val="008A4E36"/>
    <w:rsid w:val="008B0828"/>
    <w:rsid w:val="008B152B"/>
    <w:rsid w:val="008B25ED"/>
    <w:rsid w:val="008B29E7"/>
    <w:rsid w:val="008B4633"/>
    <w:rsid w:val="008B7F37"/>
    <w:rsid w:val="008C0F37"/>
    <w:rsid w:val="008C0FA3"/>
    <w:rsid w:val="008C31CF"/>
    <w:rsid w:val="008C35FF"/>
    <w:rsid w:val="008C4F33"/>
    <w:rsid w:val="008C4F3D"/>
    <w:rsid w:val="008D0409"/>
    <w:rsid w:val="008D1EFE"/>
    <w:rsid w:val="008D282D"/>
    <w:rsid w:val="008D4022"/>
    <w:rsid w:val="008D5D66"/>
    <w:rsid w:val="008D7012"/>
    <w:rsid w:val="008E1D0D"/>
    <w:rsid w:val="008E40A3"/>
    <w:rsid w:val="008E477C"/>
    <w:rsid w:val="008E7335"/>
    <w:rsid w:val="008F7BC6"/>
    <w:rsid w:val="0090274B"/>
    <w:rsid w:val="009051B7"/>
    <w:rsid w:val="00911A53"/>
    <w:rsid w:val="00911E35"/>
    <w:rsid w:val="009148EB"/>
    <w:rsid w:val="00914C9E"/>
    <w:rsid w:val="00921800"/>
    <w:rsid w:val="00922336"/>
    <w:rsid w:val="00925706"/>
    <w:rsid w:val="00927480"/>
    <w:rsid w:val="00927487"/>
    <w:rsid w:val="00927F2B"/>
    <w:rsid w:val="00930BFF"/>
    <w:rsid w:val="00931BB3"/>
    <w:rsid w:val="00941E15"/>
    <w:rsid w:val="00943021"/>
    <w:rsid w:val="009444E9"/>
    <w:rsid w:val="00946434"/>
    <w:rsid w:val="00946F24"/>
    <w:rsid w:val="00947335"/>
    <w:rsid w:val="009518AF"/>
    <w:rsid w:val="009518B7"/>
    <w:rsid w:val="00954F02"/>
    <w:rsid w:val="00960234"/>
    <w:rsid w:val="00966B18"/>
    <w:rsid w:val="00966E4E"/>
    <w:rsid w:val="0097322D"/>
    <w:rsid w:val="009744EC"/>
    <w:rsid w:val="009772F3"/>
    <w:rsid w:val="00983D13"/>
    <w:rsid w:val="00987745"/>
    <w:rsid w:val="00990B25"/>
    <w:rsid w:val="00990DE7"/>
    <w:rsid w:val="00990E9A"/>
    <w:rsid w:val="009931E2"/>
    <w:rsid w:val="00993F93"/>
    <w:rsid w:val="00994255"/>
    <w:rsid w:val="009945E0"/>
    <w:rsid w:val="009A0B13"/>
    <w:rsid w:val="009A1618"/>
    <w:rsid w:val="009A2F78"/>
    <w:rsid w:val="009A570B"/>
    <w:rsid w:val="009A6806"/>
    <w:rsid w:val="009B0C9C"/>
    <w:rsid w:val="009B16AD"/>
    <w:rsid w:val="009B1E7B"/>
    <w:rsid w:val="009B2098"/>
    <w:rsid w:val="009B4DC1"/>
    <w:rsid w:val="009B5E3B"/>
    <w:rsid w:val="009B7637"/>
    <w:rsid w:val="009B7B4B"/>
    <w:rsid w:val="009C1BE3"/>
    <w:rsid w:val="009C2F86"/>
    <w:rsid w:val="009C6D47"/>
    <w:rsid w:val="009C7122"/>
    <w:rsid w:val="009D0E1F"/>
    <w:rsid w:val="009D567C"/>
    <w:rsid w:val="009D62D9"/>
    <w:rsid w:val="009D682E"/>
    <w:rsid w:val="009D6982"/>
    <w:rsid w:val="009D73F1"/>
    <w:rsid w:val="009E31E2"/>
    <w:rsid w:val="009E3BC9"/>
    <w:rsid w:val="009E653A"/>
    <w:rsid w:val="009E72AF"/>
    <w:rsid w:val="009F1048"/>
    <w:rsid w:val="009F2311"/>
    <w:rsid w:val="00A0112E"/>
    <w:rsid w:val="00A03327"/>
    <w:rsid w:val="00A05BD3"/>
    <w:rsid w:val="00A05F78"/>
    <w:rsid w:val="00A0696D"/>
    <w:rsid w:val="00A1048F"/>
    <w:rsid w:val="00A136D1"/>
    <w:rsid w:val="00A15509"/>
    <w:rsid w:val="00A16F28"/>
    <w:rsid w:val="00A20448"/>
    <w:rsid w:val="00A219FF"/>
    <w:rsid w:val="00A22441"/>
    <w:rsid w:val="00A232D4"/>
    <w:rsid w:val="00A24FFD"/>
    <w:rsid w:val="00A26100"/>
    <w:rsid w:val="00A31B92"/>
    <w:rsid w:val="00A31CA0"/>
    <w:rsid w:val="00A321DF"/>
    <w:rsid w:val="00A32CA8"/>
    <w:rsid w:val="00A36D82"/>
    <w:rsid w:val="00A37159"/>
    <w:rsid w:val="00A3722E"/>
    <w:rsid w:val="00A404B8"/>
    <w:rsid w:val="00A40EAA"/>
    <w:rsid w:val="00A4150B"/>
    <w:rsid w:val="00A41E04"/>
    <w:rsid w:val="00A424D2"/>
    <w:rsid w:val="00A43444"/>
    <w:rsid w:val="00A45188"/>
    <w:rsid w:val="00A46D57"/>
    <w:rsid w:val="00A47EF8"/>
    <w:rsid w:val="00A508AC"/>
    <w:rsid w:val="00A509D7"/>
    <w:rsid w:val="00A56875"/>
    <w:rsid w:val="00A57C4B"/>
    <w:rsid w:val="00A60435"/>
    <w:rsid w:val="00A61DE1"/>
    <w:rsid w:val="00A63B81"/>
    <w:rsid w:val="00A6498B"/>
    <w:rsid w:val="00A655DE"/>
    <w:rsid w:val="00A65A44"/>
    <w:rsid w:val="00A703FB"/>
    <w:rsid w:val="00A7380A"/>
    <w:rsid w:val="00A74336"/>
    <w:rsid w:val="00A778B4"/>
    <w:rsid w:val="00A8160C"/>
    <w:rsid w:val="00A818A2"/>
    <w:rsid w:val="00A83C3D"/>
    <w:rsid w:val="00A84856"/>
    <w:rsid w:val="00A85B7E"/>
    <w:rsid w:val="00A90F16"/>
    <w:rsid w:val="00A914E4"/>
    <w:rsid w:val="00A924E2"/>
    <w:rsid w:val="00AA24A4"/>
    <w:rsid w:val="00AA3479"/>
    <w:rsid w:val="00AA4848"/>
    <w:rsid w:val="00AA5DAF"/>
    <w:rsid w:val="00AA6BAA"/>
    <w:rsid w:val="00AA6DE3"/>
    <w:rsid w:val="00AB0E50"/>
    <w:rsid w:val="00AB3334"/>
    <w:rsid w:val="00AB35C8"/>
    <w:rsid w:val="00AB388B"/>
    <w:rsid w:val="00AB5D7F"/>
    <w:rsid w:val="00AB754A"/>
    <w:rsid w:val="00AC0E63"/>
    <w:rsid w:val="00AC130B"/>
    <w:rsid w:val="00AC187A"/>
    <w:rsid w:val="00AC2A49"/>
    <w:rsid w:val="00AC3CD2"/>
    <w:rsid w:val="00AC6E2B"/>
    <w:rsid w:val="00AD084F"/>
    <w:rsid w:val="00AD1DC4"/>
    <w:rsid w:val="00AD41D7"/>
    <w:rsid w:val="00AD4C8A"/>
    <w:rsid w:val="00AD6CEA"/>
    <w:rsid w:val="00AE12BA"/>
    <w:rsid w:val="00AE2152"/>
    <w:rsid w:val="00AE2F36"/>
    <w:rsid w:val="00AE7625"/>
    <w:rsid w:val="00AF1513"/>
    <w:rsid w:val="00AF1D9A"/>
    <w:rsid w:val="00B02EF1"/>
    <w:rsid w:val="00B03560"/>
    <w:rsid w:val="00B04D42"/>
    <w:rsid w:val="00B065BC"/>
    <w:rsid w:val="00B11CBF"/>
    <w:rsid w:val="00B132F8"/>
    <w:rsid w:val="00B13F56"/>
    <w:rsid w:val="00B159B7"/>
    <w:rsid w:val="00B16B17"/>
    <w:rsid w:val="00B21EAD"/>
    <w:rsid w:val="00B26852"/>
    <w:rsid w:val="00B26F6F"/>
    <w:rsid w:val="00B273B2"/>
    <w:rsid w:val="00B27CD3"/>
    <w:rsid w:val="00B30C75"/>
    <w:rsid w:val="00B314C3"/>
    <w:rsid w:val="00B362AC"/>
    <w:rsid w:val="00B36CF7"/>
    <w:rsid w:val="00B37F24"/>
    <w:rsid w:val="00B41E71"/>
    <w:rsid w:val="00B438A1"/>
    <w:rsid w:val="00B4561A"/>
    <w:rsid w:val="00B458C0"/>
    <w:rsid w:val="00B463C4"/>
    <w:rsid w:val="00B476DC"/>
    <w:rsid w:val="00B5218D"/>
    <w:rsid w:val="00B5417E"/>
    <w:rsid w:val="00B5572A"/>
    <w:rsid w:val="00B559C9"/>
    <w:rsid w:val="00B57095"/>
    <w:rsid w:val="00B60FFF"/>
    <w:rsid w:val="00B63FFC"/>
    <w:rsid w:val="00B652AB"/>
    <w:rsid w:val="00B66F87"/>
    <w:rsid w:val="00B67210"/>
    <w:rsid w:val="00B72CC1"/>
    <w:rsid w:val="00B75C83"/>
    <w:rsid w:val="00B75ECD"/>
    <w:rsid w:val="00B80127"/>
    <w:rsid w:val="00B81888"/>
    <w:rsid w:val="00B82F01"/>
    <w:rsid w:val="00B832F5"/>
    <w:rsid w:val="00B845FE"/>
    <w:rsid w:val="00B91BD1"/>
    <w:rsid w:val="00B9468A"/>
    <w:rsid w:val="00B950F3"/>
    <w:rsid w:val="00B958EE"/>
    <w:rsid w:val="00BA1207"/>
    <w:rsid w:val="00BA1243"/>
    <w:rsid w:val="00BA17E3"/>
    <w:rsid w:val="00BA5C46"/>
    <w:rsid w:val="00BA5DC2"/>
    <w:rsid w:val="00BB0397"/>
    <w:rsid w:val="00BB0922"/>
    <w:rsid w:val="00BB1012"/>
    <w:rsid w:val="00BB2C1F"/>
    <w:rsid w:val="00BB2DFE"/>
    <w:rsid w:val="00BB5C0D"/>
    <w:rsid w:val="00BB67AA"/>
    <w:rsid w:val="00BC0230"/>
    <w:rsid w:val="00BC1F5F"/>
    <w:rsid w:val="00BC377C"/>
    <w:rsid w:val="00BC443F"/>
    <w:rsid w:val="00BC5953"/>
    <w:rsid w:val="00BC7BE1"/>
    <w:rsid w:val="00BD1834"/>
    <w:rsid w:val="00BD1AF4"/>
    <w:rsid w:val="00BD1B4A"/>
    <w:rsid w:val="00BD44DF"/>
    <w:rsid w:val="00BD5B84"/>
    <w:rsid w:val="00BD7D5B"/>
    <w:rsid w:val="00BD7E95"/>
    <w:rsid w:val="00BE03AD"/>
    <w:rsid w:val="00BE1D41"/>
    <w:rsid w:val="00BE6B1D"/>
    <w:rsid w:val="00BF004C"/>
    <w:rsid w:val="00BF0CD6"/>
    <w:rsid w:val="00BF434E"/>
    <w:rsid w:val="00BF63FA"/>
    <w:rsid w:val="00BF6815"/>
    <w:rsid w:val="00BF6ACB"/>
    <w:rsid w:val="00C0202F"/>
    <w:rsid w:val="00C037C4"/>
    <w:rsid w:val="00C1018B"/>
    <w:rsid w:val="00C10B6A"/>
    <w:rsid w:val="00C1160E"/>
    <w:rsid w:val="00C1212F"/>
    <w:rsid w:val="00C154A8"/>
    <w:rsid w:val="00C1561A"/>
    <w:rsid w:val="00C15A7B"/>
    <w:rsid w:val="00C16125"/>
    <w:rsid w:val="00C20622"/>
    <w:rsid w:val="00C22684"/>
    <w:rsid w:val="00C24071"/>
    <w:rsid w:val="00C26159"/>
    <w:rsid w:val="00C306CB"/>
    <w:rsid w:val="00C350C8"/>
    <w:rsid w:val="00C37700"/>
    <w:rsid w:val="00C40885"/>
    <w:rsid w:val="00C410E9"/>
    <w:rsid w:val="00C41962"/>
    <w:rsid w:val="00C41EB8"/>
    <w:rsid w:val="00C47CE3"/>
    <w:rsid w:val="00C51FD2"/>
    <w:rsid w:val="00C54C0D"/>
    <w:rsid w:val="00C56D8F"/>
    <w:rsid w:val="00C5742C"/>
    <w:rsid w:val="00C57764"/>
    <w:rsid w:val="00C60B1E"/>
    <w:rsid w:val="00C61904"/>
    <w:rsid w:val="00C61C00"/>
    <w:rsid w:val="00C6285B"/>
    <w:rsid w:val="00C63C13"/>
    <w:rsid w:val="00C64FC3"/>
    <w:rsid w:val="00C668DF"/>
    <w:rsid w:val="00C67E03"/>
    <w:rsid w:val="00C735FC"/>
    <w:rsid w:val="00C81422"/>
    <w:rsid w:val="00C83A02"/>
    <w:rsid w:val="00C869B4"/>
    <w:rsid w:val="00C86A29"/>
    <w:rsid w:val="00C86C04"/>
    <w:rsid w:val="00C9060B"/>
    <w:rsid w:val="00C9200F"/>
    <w:rsid w:val="00C935BE"/>
    <w:rsid w:val="00C9390E"/>
    <w:rsid w:val="00C94C2C"/>
    <w:rsid w:val="00C95B28"/>
    <w:rsid w:val="00C96B7C"/>
    <w:rsid w:val="00CA16E5"/>
    <w:rsid w:val="00CA421E"/>
    <w:rsid w:val="00CA558B"/>
    <w:rsid w:val="00CA66F9"/>
    <w:rsid w:val="00CB10D3"/>
    <w:rsid w:val="00CB1F13"/>
    <w:rsid w:val="00CB418D"/>
    <w:rsid w:val="00CB58A0"/>
    <w:rsid w:val="00CB6A34"/>
    <w:rsid w:val="00CB7124"/>
    <w:rsid w:val="00CC08BB"/>
    <w:rsid w:val="00CC360E"/>
    <w:rsid w:val="00CC44E9"/>
    <w:rsid w:val="00CC6A04"/>
    <w:rsid w:val="00CD2260"/>
    <w:rsid w:val="00CD3EBD"/>
    <w:rsid w:val="00CD450E"/>
    <w:rsid w:val="00CD5F4C"/>
    <w:rsid w:val="00CD7205"/>
    <w:rsid w:val="00CE0208"/>
    <w:rsid w:val="00CE04AF"/>
    <w:rsid w:val="00CE06CC"/>
    <w:rsid w:val="00CE1C7F"/>
    <w:rsid w:val="00CE3C26"/>
    <w:rsid w:val="00CE522B"/>
    <w:rsid w:val="00CE5829"/>
    <w:rsid w:val="00CE72A9"/>
    <w:rsid w:val="00CF467C"/>
    <w:rsid w:val="00CF4A5F"/>
    <w:rsid w:val="00CF4FD7"/>
    <w:rsid w:val="00CF6909"/>
    <w:rsid w:val="00CF6D89"/>
    <w:rsid w:val="00D01AE3"/>
    <w:rsid w:val="00D0217C"/>
    <w:rsid w:val="00D02269"/>
    <w:rsid w:val="00D025F1"/>
    <w:rsid w:val="00D05858"/>
    <w:rsid w:val="00D0637F"/>
    <w:rsid w:val="00D06837"/>
    <w:rsid w:val="00D0783E"/>
    <w:rsid w:val="00D07D18"/>
    <w:rsid w:val="00D07FE2"/>
    <w:rsid w:val="00D11241"/>
    <w:rsid w:val="00D1372F"/>
    <w:rsid w:val="00D1732D"/>
    <w:rsid w:val="00D173F6"/>
    <w:rsid w:val="00D20C67"/>
    <w:rsid w:val="00D22B7C"/>
    <w:rsid w:val="00D23941"/>
    <w:rsid w:val="00D30092"/>
    <w:rsid w:val="00D34468"/>
    <w:rsid w:val="00D3517F"/>
    <w:rsid w:val="00D351B6"/>
    <w:rsid w:val="00D37C95"/>
    <w:rsid w:val="00D40617"/>
    <w:rsid w:val="00D41162"/>
    <w:rsid w:val="00D41EF8"/>
    <w:rsid w:val="00D42420"/>
    <w:rsid w:val="00D45ECC"/>
    <w:rsid w:val="00D47E8B"/>
    <w:rsid w:val="00D5010A"/>
    <w:rsid w:val="00D5084F"/>
    <w:rsid w:val="00D53345"/>
    <w:rsid w:val="00D55399"/>
    <w:rsid w:val="00D558F0"/>
    <w:rsid w:val="00D62098"/>
    <w:rsid w:val="00D62876"/>
    <w:rsid w:val="00D65053"/>
    <w:rsid w:val="00D65B04"/>
    <w:rsid w:val="00D7243E"/>
    <w:rsid w:val="00D73652"/>
    <w:rsid w:val="00D755AD"/>
    <w:rsid w:val="00D76A8B"/>
    <w:rsid w:val="00D81E33"/>
    <w:rsid w:val="00D8211D"/>
    <w:rsid w:val="00D842C0"/>
    <w:rsid w:val="00D86172"/>
    <w:rsid w:val="00D8752A"/>
    <w:rsid w:val="00D87551"/>
    <w:rsid w:val="00D9292B"/>
    <w:rsid w:val="00D94497"/>
    <w:rsid w:val="00D9520F"/>
    <w:rsid w:val="00D956A1"/>
    <w:rsid w:val="00DA0D08"/>
    <w:rsid w:val="00DA2EEF"/>
    <w:rsid w:val="00DA3799"/>
    <w:rsid w:val="00DA4E1B"/>
    <w:rsid w:val="00DB2808"/>
    <w:rsid w:val="00DB3097"/>
    <w:rsid w:val="00DB3134"/>
    <w:rsid w:val="00DB3E6F"/>
    <w:rsid w:val="00DB4E6A"/>
    <w:rsid w:val="00DB5998"/>
    <w:rsid w:val="00DB620F"/>
    <w:rsid w:val="00DC1D65"/>
    <w:rsid w:val="00DC2566"/>
    <w:rsid w:val="00DC3AED"/>
    <w:rsid w:val="00DC5C78"/>
    <w:rsid w:val="00DC6117"/>
    <w:rsid w:val="00DC6BD6"/>
    <w:rsid w:val="00DC7778"/>
    <w:rsid w:val="00DC7860"/>
    <w:rsid w:val="00DD409D"/>
    <w:rsid w:val="00DD43C5"/>
    <w:rsid w:val="00DD5503"/>
    <w:rsid w:val="00DD60AA"/>
    <w:rsid w:val="00DE1DE2"/>
    <w:rsid w:val="00DE294B"/>
    <w:rsid w:val="00DE3A01"/>
    <w:rsid w:val="00DE4394"/>
    <w:rsid w:val="00DE7C6C"/>
    <w:rsid w:val="00DF08B5"/>
    <w:rsid w:val="00DF19D6"/>
    <w:rsid w:val="00DF33F3"/>
    <w:rsid w:val="00DF3B2C"/>
    <w:rsid w:val="00DF4304"/>
    <w:rsid w:val="00DF52BC"/>
    <w:rsid w:val="00DF5947"/>
    <w:rsid w:val="00DF6E51"/>
    <w:rsid w:val="00E026CB"/>
    <w:rsid w:val="00E04EE4"/>
    <w:rsid w:val="00E04F21"/>
    <w:rsid w:val="00E06741"/>
    <w:rsid w:val="00E10573"/>
    <w:rsid w:val="00E11228"/>
    <w:rsid w:val="00E12E96"/>
    <w:rsid w:val="00E13B40"/>
    <w:rsid w:val="00E153C1"/>
    <w:rsid w:val="00E15D83"/>
    <w:rsid w:val="00E1747B"/>
    <w:rsid w:val="00E17695"/>
    <w:rsid w:val="00E25F7D"/>
    <w:rsid w:val="00E30153"/>
    <w:rsid w:val="00E32CF2"/>
    <w:rsid w:val="00E331B9"/>
    <w:rsid w:val="00E3443F"/>
    <w:rsid w:val="00E35E00"/>
    <w:rsid w:val="00E37F56"/>
    <w:rsid w:val="00E406E3"/>
    <w:rsid w:val="00E44B37"/>
    <w:rsid w:val="00E4673C"/>
    <w:rsid w:val="00E47231"/>
    <w:rsid w:val="00E47CBA"/>
    <w:rsid w:val="00E52068"/>
    <w:rsid w:val="00E549E1"/>
    <w:rsid w:val="00E54C09"/>
    <w:rsid w:val="00E553BF"/>
    <w:rsid w:val="00E55922"/>
    <w:rsid w:val="00E56975"/>
    <w:rsid w:val="00E57ED0"/>
    <w:rsid w:val="00E57F11"/>
    <w:rsid w:val="00E6097D"/>
    <w:rsid w:val="00E63480"/>
    <w:rsid w:val="00E65FC2"/>
    <w:rsid w:val="00E66DD2"/>
    <w:rsid w:val="00E67CFF"/>
    <w:rsid w:val="00E70B29"/>
    <w:rsid w:val="00E73217"/>
    <w:rsid w:val="00E737A9"/>
    <w:rsid w:val="00E828E4"/>
    <w:rsid w:val="00E82955"/>
    <w:rsid w:val="00E8358D"/>
    <w:rsid w:val="00E85EDA"/>
    <w:rsid w:val="00E86695"/>
    <w:rsid w:val="00E877DD"/>
    <w:rsid w:val="00E87980"/>
    <w:rsid w:val="00E9337A"/>
    <w:rsid w:val="00E94334"/>
    <w:rsid w:val="00E951F1"/>
    <w:rsid w:val="00EA252F"/>
    <w:rsid w:val="00EA5A68"/>
    <w:rsid w:val="00EA5FB5"/>
    <w:rsid w:val="00EB0DA5"/>
    <w:rsid w:val="00EB3D20"/>
    <w:rsid w:val="00EB4202"/>
    <w:rsid w:val="00EB49CD"/>
    <w:rsid w:val="00EB5ACD"/>
    <w:rsid w:val="00EB5C28"/>
    <w:rsid w:val="00EC0B1B"/>
    <w:rsid w:val="00EC0F1B"/>
    <w:rsid w:val="00EC29C8"/>
    <w:rsid w:val="00EC32A6"/>
    <w:rsid w:val="00EC778C"/>
    <w:rsid w:val="00ED0684"/>
    <w:rsid w:val="00ED0C59"/>
    <w:rsid w:val="00ED10AA"/>
    <w:rsid w:val="00ED1804"/>
    <w:rsid w:val="00ED1A9F"/>
    <w:rsid w:val="00ED3158"/>
    <w:rsid w:val="00ED3463"/>
    <w:rsid w:val="00ED360B"/>
    <w:rsid w:val="00ED42A0"/>
    <w:rsid w:val="00ED4EE0"/>
    <w:rsid w:val="00ED7C16"/>
    <w:rsid w:val="00EE1EDD"/>
    <w:rsid w:val="00EE4115"/>
    <w:rsid w:val="00EE6EB0"/>
    <w:rsid w:val="00EE71B2"/>
    <w:rsid w:val="00EE7668"/>
    <w:rsid w:val="00EF08DD"/>
    <w:rsid w:val="00EF399F"/>
    <w:rsid w:val="00EF4134"/>
    <w:rsid w:val="00EF597D"/>
    <w:rsid w:val="00EF745A"/>
    <w:rsid w:val="00F00CB9"/>
    <w:rsid w:val="00F01B01"/>
    <w:rsid w:val="00F02839"/>
    <w:rsid w:val="00F03333"/>
    <w:rsid w:val="00F039C6"/>
    <w:rsid w:val="00F07321"/>
    <w:rsid w:val="00F07828"/>
    <w:rsid w:val="00F14A81"/>
    <w:rsid w:val="00F22E13"/>
    <w:rsid w:val="00F236CB"/>
    <w:rsid w:val="00F32381"/>
    <w:rsid w:val="00F33A72"/>
    <w:rsid w:val="00F35358"/>
    <w:rsid w:val="00F36984"/>
    <w:rsid w:val="00F36FEE"/>
    <w:rsid w:val="00F37D7A"/>
    <w:rsid w:val="00F41327"/>
    <w:rsid w:val="00F4145D"/>
    <w:rsid w:val="00F502BA"/>
    <w:rsid w:val="00F536E2"/>
    <w:rsid w:val="00F54A57"/>
    <w:rsid w:val="00F56C91"/>
    <w:rsid w:val="00F57C18"/>
    <w:rsid w:val="00F62A57"/>
    <w:rsid w:val="00F633EA"/>
    <w:rsid w:val="00F649C9"/>
    <w:rsid w:val="00F6755D"/>
    <w:rsid w:val="00F67572"/>
    <w:rsid w:val="00F729C0"/>
    <w:rsid w:val="00F764AD"/>
    <w:rsid w:val="00F77CBA"/>
    <w:rsid w:val="00F80E26"/>
    <w:rsid w:val="00F823C4"/>
    <w:rsid w:val="00F83DF9"/>
    <w:rsid w:val="00F85107"/>
    <w:rsid w:val="00F86A75"/>
    <w:rsid w:val="00F87AC4"/>
    <w:rsid w:val="00F902BD"/>
    <w:rsid w:val="00FA2114"/>
    <w:rsid w:val="00FA3A09"/>
    <w:rsid w:val="00FA49EC"/>
    <w:rsid w:val="00FA4E92"/>
    <w:rsid w:val="00FA6037"/>
    <w:rsid w:val="00FA72B7"/>
    <w:rsid w:val="00FB29CC"/>
    <w:rsid w:val="00FB2B04"/>
    <w:rsid w:val="00FC1A5B"/>
    <w:rsid w:val="00FC38E1"/>
    <w:rsid w:val="00FC6C1D"/>
    <w:rsid w:val="00FD08F7"/>
    <w:rsid w:val="00FD16E3"/>
    <w:rsid w:val="00FD4A3B"/>
    <w:rsid w:val="00FD74EC"/>
    <w:rsid w:val="00FD76D8"/>
    <w:rsid w:val="00FE150E"/>
    <w:rsid w:val="00FE4ECA"/>
    <w:rsid w:val="00FE52D1"/>
    <w:rsid w:val="00FE55E1"/>
    <w:rsid w:val="00FE6580"/>
    <w:rsid w:val="00FF15F5"/>
    <w:rsid w:val="00FF2392"/>
    <w:rsid w:val="00FF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ABA85C-AA04-4088-BC35-9C117E1E9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7D5B"/>
  </w:style>
  <w:style w:type="paragraph" w:styleId="1">
    <w:name w:val="heading 1"/>
    <w:basedOn w:val="a"/>
    <w:next w:val="a"/>
    <w:link w:val="1Char"/>
    <w:uiPriority w:val="9"/>
    <w:qFormat/>
    <w:rsid w:val="00110FEB"/>
    <w:pPr>
      <w:keepNext/>
      <w:widowControl w:val="0"/>
      <w:wordWrap w:val="0"/>
      <w:autoSpaceDE w:val="0"/>
      <w:autoSpaceDN w:val="0"/>
      <w:spacing w:after="0" w:line="240" w:lineRule="auto"/>
      <w:jc w:val="both"/>
      <w:outlineLvl w:val="0"/>
    </w:pPr>
    <w:rPr>
      <w:rFonts w:ascii="바탕" w:eastAsia="바탕" w:hAnsi="Times New Roman" w:cs="Times New Roman"/>
      <w:b/>
      <w:bCs/>
      <w:kern w:val="2"/>
      <w:sz w:val="20"/>
      <w:szCs w:val="24"/>
      <w:lang w:val="x-none" w:eastAsia="x-none"/>
    </w:rPr>
  </w:style>
  <w:style w:type="paragraph" w:styleId="2">
    <w:name w:val="heading 2"/>
    <w:basedOn w:val="a"/>
    <w:next w:val="a"/>
    <w:link w:val="2Char"/>
    <w:uiPriority w:val="9"/>
    <w:qFormat/>
    <w:rsid w:val="00110FEB"/>
    <w:pPr>
      <w:keepNext/>
      <w:widowControl w:val="0"/>
      <w:tabs>
        <w:tab w:val="left" w:pos="8280"/>
        <w:tab w:val="left" w:pos="8460"/>
      </w:tabs>
      <w:wordWrap w:val="0"/>
      <w:autoSpaceDE w:val="0"/>
      <w:autoSpaceDN w:val="0"/>
      <w:adjustRightInd w:val="0"/>
      <w:spacing w:after="0" w:line="480" w:lineRule="auto"/>
      <w:ind w:rightChars="30" w:right="60"/>
      <w:jc w:val="both"/>
      <w:outlineLvl w:val="1"/>
    </w:pPr>
    <w:rPr>
      <w:rFonts w:ascii="Arial" w:eastAsia="Times New Roman" w:hAnsi="Arial" w:cs="Times New Roman"/>
      <w:b/>
      <w:bCs/>
      <w:color w:val="000000"/>
      <w:kern w:val="2"/>
      <w:szCs w:val="24"/>
      <w:lang w:val="x-none" w:eastAsia="x-none"/>
    </w:rPr>
  </w:style>
  <w:style w:type="paragraph" w:styleId="3">
    <w:name w:val="heading 3"/>
    <w:basedOn w:val="a"/>
    <w:next w:val="a"/>
    <w:link w:val="3Char"/>
    <w:uiPriority w:val="9"/>
    <w:qFormat/>
    <w:rsid w:val="00110FEB"/>
    <w:pPr>
      <w:keepNext/>
      <w:widowControl w:val="0"/>
      <w:wordWrap w:val="0"/>
      <w:autoSpaceDE w:val="0"/>
      <w:autoSpaceDN w:val="0"/>
      <w:spacing w:after="0" w:line="240" w:lineRule="auto"/>
      <w:ind w:leftChars="300" w:left="300" w:hangingChars="200" w:hanging="2000"/>
      <w:jc w:val="both"/>
      <w:outlineLvl w:val="2"/>
    </w:pPr>
    <w:rPr>
      <w:rFonts w:ascii="Arial" w:eastAsia="돋움" w:hAnsi="Arial" w:cs="Times New Roman"/>
      <w:kern w:val="2"/>
      <w:sz w:val="20"/>
      <w:szCs w:val="24"/>
      <w:lang w:val="x-none" w:eastAsia="x-none"/>
    </w:rPr>
  </w:style>
  <w:style w:type="paragraph" w:styleId="4">
    <w:name w:val="heading 4"/>
    <w:basedOn w:val="a"/>
    <w:next w:val="a"/>
    <w:link w:val="4Char"/>
    <w:uiPriority w:val="9"/>
    <w:qFormat/>
    <w:rsid w:val="00110FEB"/>
    <w:pPr>
      <w:keepNext/>
      <w:widowControl w:val="0"/>
      <w:autoSpaceDE w:val="0"/>
      <w:autoSpaceDN w:val="0"/>
      <w:adjustRightInd w:val="0"/>
      <w:spacing w:after="0" w:line="240" w:lineRule="auto"/>
      <w:jc w:val="both"/>
      <w:outlineLvl w:val="3"/>
    </w:pPr>
    <w:rPr>
      <w:rFonts w:ascii="Times New Roman" w:eastAsia="바탕" w:hAnsi="Times New Roman" w:cs="Times New Roman"/>
      <w:b/>
      <w:bCs/>
      <w:sz w:val="24"/>
      <w:lang w:val="x-none" w:eastAsia="x-none"/>
    </w:rPr>
  </w:style>
  <w:style w:type="paragraph" w:styleId="5">
    <w:name w:val="heading 5"/>
    <w:basedOn w:val="a"/>
    <w:next w:val="a"/>
    <w:link w:val="5Char"/>
    <w:uiPriority w:val="9"/>
    <w:qFormat/>
    <w:rsid w:val="00110FEB"/>
    <w:pPr>
      <w:keepNext/>
      <w:widowControl w:val="0"/>
      <w:tabs>
        <w:tab w:val="left" w:pos="540"/>
        <w:tab w:val="left" w:pos="8460"/>
      </w:tabs>
      <w:wordWrap w:val="0"/>
      <w:autoSpaceDE w:val="0"/>
      <w:autoSpaceDN w:val="0"/>
      <w:adjustRightInd w:val="0"/>
      <w:spacing w:after="0" w:line="480" w:lineRule="auto"/>
      <w:ind w:rightChars="30" w:right="60"/>
      <w:jc w:val="both"/>
      <w:outlineLvl w:val="4"/>
    </w:pPr>
    <w:rPr>
      <w:rFonts w:ascii="Arial" w:eastAsia="바탕" w:hAnsi="Arial" w:cs="Times New Roman"/>
      <w:i/>
      <w:iCs/>
      <w:kern w:val="2"/>
      <w:szCs w:val="24"/>
      <w:lang w:val="x-none" w:eastAsia="x-none"/>
    </w:rPr>
  </w:style>
  <w:style w:type="paragraph" w:styleId="6">
    <w:name w:val="heading 6"/>
    <w:basedOn w:val="a"/>
    <w:next w:val="a"/>
    <w:link w:val="6Char"/>
    <w:qFormat/>
    <w:rsid w:val="00110FEB"/>
    <w:pPr>
      <w:keepNext/>
      <w:widowControl w:val="0"/>
      <w:wordWrap w:val="0"/>
      <w:autoSpaceDE w:val="0"/>
      <w:autoSpaceDN w:val="0"/>
      <w:spacing w:after="0" w:line="240" w:lineRule="auto"/>
      <w:jc w:val="both"/>
      <w:outlineLvl w:val="5"/>
    </w:pPr>
    <w:rPr>
      <w:rFonts w:ascii="Times New Roman" w:eastAsia="바탕" w:hAnsi="Times New Roman" w:cs="Times New Roman"/>
      <w:i/>
      <w:iCs/>
      <w:kern w:val="2"/>
      <w:szCs w:val="24"/>
      <w:lang w:eastAsia="ko-KR"/>
    </w:rPr>
  </w:style>
  <w:style w:type="paragraph" w:styleId="7">
    <w:name w:val="heading 7"/>
    <w:basedOn w:val="a"/>
    <w:next w:val="a"/>
    <w:link w:val="7Char"/>
    <w:qFormat/>
    <w:rsid w:val="00110FEB"/>
    <w:pPr>
      <w:keepNext/>
      <w:widowControl w:val="0"/>
      <w:autoSpaceDE w:val="0"/>
      <w:autoSpaceDN w:val="0"/>
      <w:adjustRightInd w:val="0"/>
      <w:spacing w:after="0" w:line="480" w:lineRule="auto"/>
      <w:outlineLvl w:val="6"/>
    </w:pPr>
    <w:rPr>
      <w:rFonts w:ascii="Arial" w:eastAsia="바탕" w:hAnsi="Arial" w:cs="Arial"/>
      <w:color w:val="000000"/>
      <w:sz w:val="24"/>
      <w:szCs w:val="20"/>
      <w:lang w:eastAsia="ko-KR"/>
    </w:rPr>
  </w:style>
  <w:style w:type="paragraph" w:styleId="8">
    <w:name w:val="heading 8"/>
    <w:basedOn w:val="a"/>
    <w:next w:val="a"/>
    <w:link w:val="8Char"/>
    <w:qFormat/>
    <w:rsid w:val="00110FEB"/>
    <w:pPr>
      <w:keepNext/>
      <w:widowControl w:val="0"/>
      <w:wordWrap w:val="0"/>
      <w:autoSpaceDE w:val="0"/>
      <w:autoSpaceDN w:val="0"/>
      <w:spacing w:after="0" w:line="480" w:lineRule="auto"/>
      <w:outlineLvl w:val="7"/>
    </w:pPr>
    <w:rPr>
      <w:rFonts w:ascii="Arial" w:eastAsia="바탕" w:hAnsi="Arial" w:cs="Arial"/>
      <w:b/>
      <w:bCs/>
      <w:kern w:val="2"/>
      <w:szCs w:val="24"/>
      <w:lang w:eastAsia="ko-KR"/>
    </w:rPr>
  </w:style>
  <w:style w:type="paragraph" w:styleId="9">
    <w:name w:val="heading 9"/>
    <w:basedOn w:val="a"/>
    <w:next w:val="a"/>
    <w:link w:val="9Char"/>
    <w:qFormat/>
    <w:rsid w:val="00110FEB"/>
    <w:pPr>
      <w:keepNext/>
      <w:widowControl w:val="0"/>
      <w:tabs>
        <w:tab w:val="left" w:pos="540"/>
        <w:tab w:val="left" w:pos="8460"/>
      </w:tabs>
      <w:wordWrap w:val="0"/>
      <w:autoSpaceDE w:val="0"/>
      <w:autoSpaceDN w:val="0"/>
      <w:adjustRightInd w:val="0"/>
      <w:spacing w:after="0" w:line="480" w:lineRule="auto"/>
      <w:ind w:rightChars="30" w:right="60"/>
      <w:outlineLvl w:val="8"/>
    </w:pPr>
    <w:rPr>
      <w:rFonts w:ascii="Arial" w:eastAsia="바탕" w:hAnsi="Arial" w:cs="Arial"/>
      <w:b/>
      <w:bCs/>
      <w:kern w:val="2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10FEB"/>
    <w:rPr>
      <w:rFonts w:ascii="바탕" w:eastAsia="바탕" w:hAnsi="Times New Roman" w:cs="Times New Roman"/>
      <w:b/>
      <w:bCs/>
      <w:kern w:val="2"/>
      <w:sz w:val="20"/>
      <w:szCs w:val="24"/>
      <w:lang w:val="x-none" w:eastAsia="x-none"/>
    </w:rPr>
  </w:style>
  <w:style w:type="character" w:customStyle="1" w:styleId="2Char">
    <w:name w:val="제목 2 Char"/>
    <w:basedOn w:val="a0"/>
    <w:link w:val="2"/>
    <w:uiPriority w:val="9"/>
    <w:rsid w:val="00110FEB"/>
    <w:rPr>
      <w:rFonts w:ascii="Arial" w:eastAsia="Times New Roman" w:hAnsi="Arial" w:cs="Times New Roman"/>
      <w:b/>
      <w:bCs/>
      <w:color w:val="000000"/>
      <w:kern w:val="2"/>
      <w:szCs w:val="24"/>
      <w:lang w:val="x-none" w:eastAsia="x-none"/>
    </w:rPr>
  </w:style>
  <w:style w:type="character" w:customStyle="1" w:styleId="3Char">
    <w:name w:val="제목 3 Char"/>
    <w:basedOn w:val="a0"/>
    <w:link w:val="3"/>
    <w:uiPriority w:val="9"/>
    <w:rsid w:val="00110FEB"/>
    <w:rPr>
      <w:rFonts w:ascii="Arial" w:eastAsia="돋움" w:hAnsi="Arial" w:cs="Times New Roman"/>
      <w:kern w:val="2"/>
      <w:sz w:val="20"/>
      <w:szCs w:val="24"/>
      <w:lang w:val="x-none" w:eastAsia="x-none"/>
    </w:rPr>
  </w:style>
  <w:style w:type="character" w:customStyle="1" w:styleId="4Char">
    <w:name w:val="제목 4 Char"/>
    <w:basedOn w:val="a0"/>
    <w:link w:val="4"/>
    <w:uiPriority w:val="9"/>
    <w:rsid w:val="00110FEB"/>
    <w:rPr>
      <w:rFonts w:ascii="Times New Roman" w:eastAsia="바탕" w:hAnsi="Times New Roman" w:cs="Times New Roman"/>
      <w:b/>
      <w:bCs/>
      <w:sz w:val="24"/>
      <w:lang w:val="x-none" w:eastAsia="x-none"/>
    </w:rPr>
  </w:style>
  <w:style w:type="character" w:customStyle="1" w:styleId="5Char">
    <w:name w:val="제목 5 Char"/>
    <w:basedOn w:val="a0"/>
    <w:link w:val="5"/>
    <w:uiPriority w:val="9"/>
    <w:rsid w:val="00110FEB"/>
    <w:rPr>
      <w:rFonts w:ascii="Arial" w:eastAsia="바탕" w:hAnsi="Arial" w:cs="Times New Roman"/>
      <w:i/>
      <w:iCs/>
      <w:kern w:val="2"/>
      <w:szCs w:val="24"/>
      <w:lang w:val="x-none" w:eastAsia="x-none"/>
    </w:rPr>
  </w:style>
  <w:style w:type="character" w:customStyle="1" w:styleId="6Char">
    <w:name w:val="제목 6 Char"/>
    <w:basedOn w:val="a0"/>
    <w:link w:val="6"/>
    <w:rsid w:val="00110FEB"/>
    <w:rPr>
      <w:rFonts w:ascii="Times New Roman" w:eastAsia="바탕" w:hAnsi="Times New Roman" w:cs="Times New Roman"/>
      <w:i/>
      <w:iCs/>
      <w:kern w:val="2"/>
      <w:szCs w:val="24"/>
      <w:lang w:eastAsia="ko-KR"/>
    </w:rPr>
  </w:style>
  <w:style w:type="character" w:customStyle="1" w:styleId="7Char">
    <w:name w:val="제목 7 Char"/>
    <w:basedOn w:val="a0"/>
    <w:link w:val="7"/>
    <w:rsid w:val="00110FEB"/>
    <w:rPr>
      <w:rFonts w:ascii="Arial" w:eastAsia="바탕" w:hAnsi="Arial" w:cs="Arial"/>
      <w:color w:val="000000"/>
      <w:sz w:val="24"/>
      <w:szCs w:val="20"/>
      <w:lang w:eastAsia="ko-KR"/>
    </w:rPr>
  </w:style>
  <w:style w:type="character" w:customStyle="1" w:styleId="8Char">
    <w:name w:val="제목 8 Char"/>
    <w:basedOn w:val="a0"/>
    <w:link w:val="8"/>
    <w:rsid w:val="00110FEB"/>
    <w:rPr>
      <w:rFonts w:ascii="Arial" w:eastAsia="바탕" w:hAnsi="Arial" w:cs="Arial"/>
      <w:b/>
      <w:bCs/>
      <w:kern w:val="2"/>
      <w:szCs w:val="24"/>
      <w:lang w:eastAsia="ko-KR"/>
    </w:rPr>
  </w:style>
  <w:style w:type="character" w:customStyle="1" w:styleId="9Char">
    <w:name w:val="제목 9 Char"/>
    <w:basedOn w:val="a0"/>
    <w:link w:val="9"/>
    <w:rsid w:val="00110FEB"/>
    <w:rPr>
      <w:rFonts w:ascii="Arial" w:eastAsia="바탕" w:hAnsi="Arial" w:cs="Arial"/>
      <w:b/>
      <w:bCs/>
      <w:kern w:val="2"/>
      <w:szCs w:val="24"/>
      <w:lang w:eastAsia="ko-KR"/>
    </w:rPr>
  </w:style>
  <w:style w:type="character" w:styleId="a3">
    <w:name w:val="Hyperlink"/>
    <w:basedOn w:val="a0"/>
    <w:uiPriority w:val="99"/>
    <w:unhideWhenUsed/>
    <w:rsid w:val="00BD7D5B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BD7D5B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BD7D5B"/>
    <w:rPr>
      <w:sz w:val="16"/>
      <w:szCs w:val="16"/>
    </w:rPr>
  </w:style>
  <w:style w:type="paragraph" w:styleId="a6">
    <w:name w:val="annotation text"/>
    <w:basedOn w:val="a"/>
    <w:link w:val="Char"/>
    <w:semiHidden/>
    <w:unhideWhenUsed/>
    <w:rsid w:val="00BD7D5B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semiHidden/>
    <w:rsid w:val="00BD7D5B"/>
    <w:rPr>
      <w:rFonts w:eastAsiaTheme="minorEastAsia"/>
      <w:sz w:val="20"/>
      <w:szCs w:val="20"/>
    </w:rPr>
  </w:style>
  <w:style w:type="paragraph" w:styleId="a7">
    <w:name w:val="Balloon Text"/>
    <w:basedOn w:val="a"/>
    <w:link w:val="Char0"/>
    <w:semiHidden/>
    <w:unhideWhenUsed/>
    <w:rsid w:val="00BD7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7"/>
    <w:uiPriority w:val="99"/>
    <w:semiHidden/>
    <w:rsid w:val="00BD7D5B"/>
    <w:rPr>
      <w:rFonts w:ascii="Tahoma" w:eastAsiaTheme="minorEastAsia" w:hAnsi="Tahoma" w:cs="Tahoma"/>
      <w:sz w:val="16"/>
      <w:szCs w:val="16"/>
    </w:rPr>
  </w:style>
  <w:style w:type="character" w:styleId="a8">
    <w:name w:val="Emphasis"/>
    <w:basedOn w:val="a0"/>
    <w:uiPriority w:val="20"/>
    <w:qFormat/>
    <w:rsid w:val="005B3537"/>
    <w:rPr>
      <w:i/>
      <w:iCs/>
    </w:rPr>
  </w:style>
  <w:style w:type="paragraph" w:customStyle="1" w:styleId="Pa1">
    <w:name w:val="Pa1"/>
    <w:basedOn w:val="a"/>
    <w:next w:val="a"/>
    <w:rsid w:val="00FF15F5"/>
    <w:pPr>
      <w:autoSpaceDE w:val="0"/>
      <w:autoSpaceDN w:val="0"/>
      <w:adjustRightInd w:val="0"/>
      <w:spacing w:after="0" w:line="156" w:lineRule="atLeast"/>
    </w:pPr>
    <w:rPr>
      <w:rFonts w:ascii="Caecilia Roman" w:eastAsia="바탕" w:hAnsi="Caecilia Roman" w:cs="Times New Roman"/>
      <w:sz w:val="24"/>
      <w:szCs w:val="24"/>
      <w:lang w:eastAsia="ko-KR"/>
    </w:rPr>
  </w:style>
  <w:style w:type="paragraph" w:customStyle="1" w:styleId="Default">
    <w:name w:val="Default"/>
    <w:rsid w:val="00FF15F5"/>
    <w:pPr>
      <w:autoSpaceDE w:val="0"/>
      <w:autoSpaceDN w:val="0"/>
      <w:adjustRightInd w:val="0"/>
      <w:spacing w:after="0" w:line="240" w:lineRule="auto"/>
    </w:pPr>
    <w:rPr>
      <w:rFonts w:ascii="Caecilia Roman" w:eastAsia="바탕" w:hAnsi="Caecilia Roman" w:cs="Caecilia Roman"/>
      <w:color w:val="000000"/>
      <w:sz w:val="24"/>
      <w:szCs w:val="24"/>
      <w:lang w:eastAsia="ko-KR"/>
    </w:rPr>
  </w:style>
  <w:style w:type="character" w:styleId="HTML">
    <w:name w:val="HTML Cite"/>
    <w:basedOn w:val="a0"/>
    <w:uiPriority w:val="99"/>
    <w:unhideWhenUsed/>
    <w:rsid w:val="00EC29C8"/>
    <w:rPr>
      <w:i/>
      <w:iCs/>
    </w:rPr>
  </w:style>
  <w:style w:type="character" w:customStyle="1" w:styleId="cit-source">
    <w:name w:val="cit-source"/>
    <w:basedOn w:val="a0"/>
    <w:rsid w:val="00EC29C8"/>
  </w:style>
  <w:style w:type="character" w:customStyle="1" w:styleId="cit-vol3">
    <w:name w:val="cit-vol3"/>
    <w:basedOn w:val="a0"/>
    <w:rsid w:val="00EC29C8"/>
  </w:style>
  <w:style w:type="character" w:customStyle="1" w:styleId="cit-fpage">
    <w:name w:val="cit-fpage"/>
    <w:basedOn w:val="a0"/>
    <w:rsid w:val="00EC29C8"/>
  </w:style>
  <w:style w:type="character" w:customStyle="1" w:styleId="cit-pub-date">
    <w:name w:val="cit-pub-date"/>
    <w:basedOn w:val="a0"/>
    <w:rsid w:val="00EC29C8"/>
  </w:style>
  <w:style w:type="character" w:customStyle="1" w:styleId="st">
    <w:name w:val="st"/>
    <w:basedOn w:val="a0"/>
    <w:rsid w:val="00E66DD2"/>
  </w:style>
  <w:style w:type="paragraph" w:customStyle="1" w:styleId="desc">
    <w:name w:val="desc"/>
    <w:basedOn w:val="a"/>
    <w:rsid w:val="00E6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jrnl">
    <w:name w:val="jrnl"/>
    <w:basedOn w:val="a0"/>
    <w:rsid w:val="00E66DD2"/>
  </w:style>
  <w:style w:type="character" w:customStyle="1" w:styleId="highlight">
    <w:name w:val="highlight"/>
    <w:basedOn w:val="a0"/>
    <w:rsid w:val="004875D9"/>
  </w:style>
  <w:style w:type="character" w:styleId="a9">
    <w:name w:val="FollowedHyperlink"/>
    <w:basedOn w:val="a0"/>
    <w:uiPriority w:val="99"/>
    <w:unhideWhenUsed/>
    <w:rsid w:val="00F07828"/>
    <w:rPr>
      <w:color w:val="800080" w:themeColor="followedHyperlink"/>
      <w:u w:val="single"/>
    </w:rPr>
  </w:style>
  <w:style w:type="paragraph" w:styleId="aa">
    <w:name w:val="caption"/>
    <w:basedOn w:val="a"/>
    <w:next w:val="a"/>
    <w:qFormat/>
    <w:rsid w:val="00A05F78"/>
    <w:pPr>
      <w:autoSpaceDE w:val="0"/>
      <w:autoSpaceDN w:val="0"/>
      <w:spacing w:before="120" w:after="120" w:line="240" w:lineRule="auto"/>
      <w:jc w:val="both"/>
    </w:pPr>
    <w:rPr>
      <w:rFonts w:ascii="Times" w:eastAsia="바탕" w:hAnsi="Times" w:cs="Times"/>
      <w:b/>
      <w:bCs/>
      <w:sz w:val="24"/>
      <w:szCs w:val="24"/>
    </w:rPr>
  </w:style>
  <w:style w:type="paragraph" w:styleId="ab">
    <w:name w:val="Revision"/>
    <w:hidden/>
    <w:uiPriority w:val="99"/>
    <w:semiHidden/>
    <w:rsid w:val="00B13F56"/>
    <w:pPr>
      <w:spacing w:after="0" w:line="240" w:lineRule="auto"/>
    </w:pPr>
  </w:style>
  <w:style w:type="paragraph" w:styleId="ac">
    <w:name w:val="annotation subject"/>
    <w:basedOn w:val="a6"/>
    <w:next w:val="a6"/>
    <w:link w:val="Char1"/>
    <w:uiPriority w:val="99"/>
    <w:semiHidden/>
    <w:unhideWhenUsed/>
    <w:rsid w:val="0088703C"/>
    <w:rPr>
      <w:b/>
      <w:bCs/>
    </w:rPr>
  </w:style>
  <w:style w:type="character" w:customStyle="1" w:styleId="Char1">
    <w:name w:val="메모 주제 Char"/>
    <w:basedOn w:val="Char"/>
    <w:link w:val="ac"/>
    <w:uiPriority w:val="99"/>
    <w:semiHidden/>
    <w:rsid w:val="0088703C"/>
    <w:rPr>
      <w:rFonts w:eastAsiaTheme="minorEastAsia"/>
      <w:b/>
      <w:bCs/>
      <w:sz w:val="20"/>
      <w:szCs w:val="20"/>
    </w:rPr>
  </w:style>
  <w:style w:type="paragraph" w:styleId="ad">
    <w:name w:val="header"/>
    <w:basedOn w:val="a"/>
    <w:link w:val="Char2"/>
    <w:unhideWhenUsed/>
    <w:rsid w:val="00E57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d"/>
    <w:uiPriority w:val="99"/>
    <w:rsid w:val="00E57ED0"/>
  </w:style>
  <w:style w:type="paragraph" w:styleId="ae">
    <w:name w:val="footer"/>
    <w:basedOn w:val="a"/>
    <w:link w:val="Char3"/>
    <w:uiPriority w:val="99"/>
    <w:unhideWhenUsed/>
    <w:rsid w:val="00E57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e"/>
    <w:uiPriority w:val="99"/>
    <w:rsid w:val="00E57ED0"/>
  </w:style>
  <w:style w:type="paragraph" w:styleId="af">
    <w:name w:val="Normal (Web)"/>
    <w:basedOn w:val="a"/>
    <w:uiPriority w:val="99"/>
    <w:unhideWhenUsed/>
    <w:rsid w:val="00782BA6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10FE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0FEB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110FEB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10FEB"/>
    <w:rPr>
      <w:rFonts w:ascii="Calibri" w:hAnsi="Calibri"/>
      <w:noProof/>
    </w:rPr>
  </w:style>
  <w:style w:type="paragraph" w:styleId="20">
    <w:name w:val="Body Text 2"/>
    <w:basedOn w:val="a"/>
    <w:link w:val="2Char0"/>
    <w:rsid w:val="00110FEB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굴림" w:eastAsia="굴림" w:hAnsi="굴림" w:cs="Times New Roman"/>
      <w:kern w:val="2"/>
      <w:szCs w:val="24"/>
      <w:lang w:eastAsia="ko-KR"/>
    </w:rPr>
  </w:style>
  <w:style w:type="character" w:customStyle="1" w:styleId="2Char0">
    <w:name w:val="본문 2 Char"/>
    <w:basedOn w:val="a0"/>
    <w:link w:val="20"/>
    <w:rsid w:val="00110FEB"/>
    <w:rPr>
      <w:rFonts w:ascii="굴림" w:eastAsia="굴림" w:hAnsi="굴림" w:cs="Times New Roman"/>
      <w:kern w:val="2"/>
      <w:szCs w:val="24"/>
      <w:lang w:eastAsia="ko-KR"/>
    </w:rPr>
  </w:style>
  <w:style w:type="paragraph" w:customStyle="1" w:styleId="hs0">
    <w:name w:val="hs0"/>
    <w:basedOn w:val="a"/>
    <w:rsid w:val="00110FEB"/>
    <w:pPr>
      <w:spacing w:after="0" w:line="320" w:lineRule="atLeast"/>
      <w:jc w:val="both"/>
    </w:pPr>
    <w:rPr>
      <w:rFonts w:ascii="한양신명조" w:eastAsia="한양신명조" w:hAnsi="바탕" w:cs="Times New Roman" w:hint="eastAsia"/>
      <w:color w:val="000000"/>
      <w:sz w:val="20"/>
      <w:szCs w:val="20"/>
      <w:lang w:eastAsia="ko-KR"/>
    </w:rPr>
  </w:style>
  <w:style w:type="paragraph" w:styleId="af0">
    <w:name w:val="Body Text"/>
    <w:basedOn w:val="a"/>
    <w:link w:val="Char4"/>
    <w:rsid w:val="00110FEB"/>
    <w:pPr>
      <w:widowControl w:val="0"/>
      <w:tabs>
        <w:tab w:val="left" w:pos="540"/>
        <w:tab w:val="left" w:pos="8460"/>
      </w:tabs>
      <w:wordWrap w:val="0"/>
      <w:autoSpaceDE w:val="0"/>
      <w:autoSpaceDN w:val="0"/>
      <w:adjustRightInd w:val="0"/>
      <w:spacing w:after="0" w:line="480" w:lineRule="auto"/>
      <w:ind w:rightChars="30" w:right="60"/>
      <w:jc w:val="both"/>
    </w:pPr>
    <w:rPr>
      <w:rFonts w:ascii="Arial" w:eastAsia="바탕" w:hAnsi="Arial" w:cs="Arial"/>
      <w:kern w:val="2"/>
      <w:szCs w:val="24"/>
      <w:lang w:eastAsia="ko-KR"/>
    </w:rPr>
  </w:style>
  <w:style w:type="character" w:customStyle="1" w:styleId="Char4">
    <w:name w:val="본문 Char"/>
    <w:basedOn w:val="a0"/>
    <w:link w:val="af0"/>
    <w:rsid w:val="00110FEB"/>
    <w:rPr>
      <w:rFonts w:ascii="Arial" w:eastAsia="바탕" w:hAnsi="Arial" w:cs="Arial"/>
      <w:kern w:val="2"/>
      <w:szCs w:val="24"/>
      <w:lang w:eastAsia="ko-KR"/>
    </w:rPr>
  </w:style>
  <w:style w:type="paragraph" w:styleId="af1">
    <w:name w:val="Normal Indent"/>
    <w:basedOn w:val="a"/>
    <w:rsid w:val="00110FEB"/>
    <w:pPr>
      <w:widowControl w:val="0"/>
      <w:wordWrap w:val="0"/>
      <w:autoSpaceDE w:val="0"/>
      <w:autoSpaceDN w:val="0"/>
      <w:spacing w:after="0" w:line="240" w:lineRule="auto"/>
      <w:ind w:left="851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character" w:styleId="af2">
    <w:name w:val="Strong"/>
    <w:uiPriority w:val="22"/>
    <w:qFormat/>
    <w:rsid w:val="00110FEB"/>
    <w:rPr>
      <w:b/>
      <w:bCs/>
    </w:rPr>
  </w:style>
  <w:style w:type="paragraph" w:styleId="af3">
    <w:name w:val="Body Text Indent"/>
    <w:basedOn w:val="a"/>
    <w:link w:val="Char5"/>
    <w:rsid w:val="00110FEB"/>
    <w:pPr>
      <w:widowControl w:val="0"/>
      <w:autoSpaceDE w:val="0"/>
      <w:autoSpaceDN w:val="0"/>
      <w:adjustRightInd w:val="0"/>
      <w:spacing w:after="0" w:line="480" w:lineRule="auto"/>
      <w:ind w:firstLine="540"/>
    </w:pPr>
    <w:rPr>
      <w:rFonts w:ascii="Arial" w:eastAsia="바탕" w:hAnsi="Arial" w:cs="Arial"/>
      <w:kern w:val="2"/>
      <w:szCs w:val="24"/>
      <w:lang w:eastAsia="ko-KR"/>
    </w:rPr>
  </w:style>
  <w:style w:type="character" w:customStyle="1" w:styleId="Char5">
    <w:name w:val="본문 들여쓰기 Char"/>
    <w:basedOn w:val="a0"/>
    <w:link w:val="af3"/>
    <w:rsid w:val="00110FEB"/>
    <w:rPr>
      <w:rFonts w:ascii="Arial" w:eastAsia="바탕" w:hAnsi="Arial" w:cs="Arial"/>
      <w:kern w:val="2"/>
      <w:szCs w:val="24"/>
      <w:lang w:eastAsia="ko-KR"/>
    </w:rPr>
  </w:style>
  <w:style w:type="paragraph" w:styleId="21">
    <w:name w:val="Body Text Indent 2"/>
    <w:basedOn w:val="a"/>
    <w:link w:val="2Char1"/>
    <w:rsid w:val="00110FEB"/>
    <w:pPr>
      <w:widowControl w:val="0"/>
      <w:wordWrap w:val="0"/>
      <w:autoSpaceDE w:val="0"/>
      <w:autoSpaceDN w:val="0"/>
      <w:spacing w:after="0" w:line="480" w:lineRule="auto"/>
      <w:ind w:left="178" w:hangingChars="81" w:hanging="178"/>
      <w:jc w:val="both"/>
    </w:pPr>
    <w:rPr>
      <w:rFonts w:ascii="Arial" w:eastAsia="바탕" w:hAnsi="Arial" w:cs="Arial"/>
      <w:kern w:val="2"/>
      <w:szCs w:val="24"/>
      <w:lang w:eastAsia="ko-KR"/>
    </w:rPr>
  </w:style>
  <w:style w:type="character" w:customStyle="1" w:styleId="2Char1">
    <w:name w:val="본문 들여쓰기 2 Char"/>
    <w:basedOn w:val="a0"/>
    <w:link w:val="21"/>
    <w:rsid w:val="00110FEB"/>
    <w:rPr>
      <w:rFonts w:ascii="Arial" w:eastAsia="바탕" w:hAnsi="Arial" w:cs="Arial"/>
      <w:kern w:val="2"/>
      <w:szCs w:val="24"/>
      <w:lang w:eastAsia="ko-KR"/>
    </w:rPr>
  </w:style>
  <w:style w:type="paragraph" w:styleId="30">
    <w:name w:val="Body Text 3"/>
    <w:basedOn w:val="a"/>
    <w:link w:val="3Char0"/>
    <w:rsid w:val="00110FEB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Times New Roman" w:eastAsia="바탕" w:hAnsi="Times New Roman" w:cs="Times New Roman"/>
      <w:color w:val="000000"/>
      <w:sz w:val="24"/>
      <w:szCs w:val="24"/>
      <w:lang w:eastAsia="ko-KR"/>
    </w:rPr>
  </w:style>
  <w:style w:type="character" w:customStyle="1" w:styleId="3Char0">
    <w:name w:val="본문 3 Char"/>
    <w:basedOn w:val="a0"/>
    <w:link w:val="30"/>
    <w:rsid w:val="00110FEB"/>
    <w:rPr>
      <w:rFonts w:ascii="Times New Roman" w:eastAsia="바탕" w:hAnsi="Times New Roman" w:cs="Times New Roman"/>
      <w:color w:val="000000"/>
      <w:sz w:val="24"/>
      <w:szCs w:val="24"/>
      <w:lang w:eastAsia="ko-KR"/>
    </w:rPr>
  </w:style>
  <w:style w:type="character" w:customStyle="1" w:styleId="articletitle1">
    <w:name w:val="articletitle1"/>
    <w:rsid w:val="00110FEB"/>
    <w:rPr>
      <w:rFonts w:ascii="Georgia" w:hAnsi="Georgia" w:hint="default"/>
      <w:b/>
      <w:bCs/>
      <w:color w:val="000000"/>
      <w:sz w:val="20"/>
      <w:szCs w:val="20"/>
    </w:rPr>
  </w:style>
  <w:style w:type="paragraph" w:styleId="31">
    <w:name w:val="Body Text Indent 3"/>
    <w:basedOn w:val="a"/>
    <w:link w:val="3Char1"/>
    <w:rsid w:val="00110FEB"/>
    <w:pPr>
      <w:widowControl w:val="0"/>
      <w:wordWrap w:val="0"/>
      <w:autoSpaceDE w:val="0"/>
      <w:autoSpaceDN w:val="0"/>
      <w:spacing w:after="0" w:line="480" w:lineRule="auto"/>
      <w:ind w:left="359"/>
    </w:pPr>
    <w:rPr>
      <w:rFonts w:ascii="Arial" w:eastAsia="바탕" w:hAnsi="Arial" w:cs="Arial"/>
      <w:color w:val="000000"/>
      <w:kern w:val="2"/>
      <w:szCs w:val="24"/>
      <w:lang w:eastAsia="ko-KR"/>
    </w:rPr>
  </w:style>
  <w:style w:type="character" w:customStyle="1" w:styleId="3Char1">
    <w:name w:val="본문 들여쓰기 3 Char"/>
    <w:basedOn w:val="a0"/>
    <w:link w:val="31"/>
    <w:rsid w:val="00110FEB"/>
    <w:rPr>
      <w:rFonts w:ascii="Arial" w:eastAsia="바탕" w:hAnsi="Arial" w:cs="Arial"/>
      <w:color w:val="000000"/>
      <w:kern w:val="2"/>
      <w:szCs w:val="24"/>
      <w:lang w:eastAsia="ko-KR"/>
    </w:rPr>
  </w:style>
  <w:style w:type="character" w:styleId="af4">
    <w:name w:val="page number"/>
    <w:basedOn w:val="a0"/>
    <w:rsid w:val="00110FEB"/>
  </w:style>
  <w:style w:type="character" w:customStyle="1" w:styleId="Char6">
    <w:name w:val="각주 텍스트 Char"/>
    <w:basedOn w:val="a0"/>
    <w:link w:val="af5"/>
    <w:semiHidden/>
    <w:rsid w:val="00110FEB"/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5">
    <w:name w:val="footnote text"/>
    <w:basedOn w:val="a"/>
    <w:link w:val="Char6"/>
    <w:semiHidden/>
    <w:rsid w:val="00110FEB"/>
    <w:pPr>
      <w:widowControl w:val="0"/>
      <w:wordWrap w:val="0"/>
      <w:autoSpaceDE w:val="0"/>
      <w:autoSpaceDN w:val="0"/>
      <w:snapToGrid w:val="0"/>
      <w:spacing w:after="0" w:line="240" w:lineRule="auto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6">
    <w:name w:val="Note Heading"/>
    <w:basedOn w:val="a"/>
    <w:next w:val="a"/>
    <w:link w:val="Char7"/>
    <w:rsid w:val="00110FEB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character" w:customStyle="1" w:styleId="Char7">
    <w:name w:val="각주/미주 머리글 Char"/>
    <w:basedOn w:val="a0"/>
    <w:link w:val="af6"/>
    <w:rsid w:val="00110FEB"/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7">
    <w:name w:val="List Bullet"/>
    <w:basedOn w:val="a"/>
    <w:autoRedefine/>
    <w:rsid w:val="00110FEB"/>
    <w:pPr>
      <w:widowControl w:val="0"/>
      <w:tabs>
        <w:tab w:val="num" w:pos="361"/>
      </w:tabs>
      <w:wordWrap w:val="0"/>
      <w:autoSpaceDE w:val="0"/>
      <w:autoSpaceDN w:val="0"/>
      <w:spacing w:after="0" w:line="240" w:lineRule="auto"/>
      <w:ind w:leftChars="200" w:left="361" w:hangingChars="200" w:hanging="36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22">
    <w:name w:val="List Bullet 2"/>
    <w:basedOn w:val="a"/>
    <w:autoRedefine/>
    <w:rsid w:val="00110FEB"/>
    <w:pPr>
      <w:widowControl w:val="0"/>
      <w:tabs>
        <w:tab w:val="num" w:pos="786"/>
      </w:tabs>
      <w:wordWrap w:val="0"/>
      <w:autoSpaceDE w:val="0"/>
      <w:autoSpaceDN w:val="0"/>
      <w:spacing w:after="0" w:line="240" w:lineRule="auto"/>
      <w:ind w:leftChars="400" w:left="786" w:hangingChars="200" w:hanging="36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32">
    <w:name w:val="List Bullet 3"/>
    <w:basedOn w:val="a"/>
    <w:autoRedefine/>
    <w:rsid w:val="00110FEB"/>
    <w:pPr>
      <w:widowControl w:val="0"/>
      <w:tabs>
        <w:tab w:val="num" w:pos="1212"/>
      </w:tabs>
      <w:wordWrap w:val="0"/>
      <w:autoSpaceDE w:val="0"/>
      <w:autoSpaceDN w:val="0"/>
      <w:spacing w:after="0" w:line="240" w:lineRule="auto"/>
      <w:ind w:leftChars="600" w:left="1212" w:hangingChars="200" w:hanging="36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40">
    <w:name w:val="List Bullet 4"/>
    <w:basedOn w:val="a"/>
    <w:autoRedefine/>
    <w:rsid w:val="00110FEB"/>
    <w:pPr>
      <w:widowControl w:val="0"/>
      <w:tabs>
        <w:tab w:val="num" w:pos="1637"/>
      </w:tabs>
      <w:wordWrap w:val="0"/>
      <w:autoSpaceDE w:val="0"/>
      <w:autoSpaceDN w:val="0"/>
      <w:spacing w:after="0" w:line="240" w:lineRule="auto"/>
      <w:ind w:leftChars="800" w:left="1637" w:hangingChars="200" w:hanging="36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50">
    <w:name w:val="List Bullet 5"/>
    <w:basedOn w:val="a"/>
    <w:autoRedefine/>
    <w:rsid w:val="00110FEB"/>
    <w:pPr>
      <w:widowControl w:val="0"/>
      <w:tabs>
        <w:tab w:val="num" w:pos="2062"/>
      </w:tabs>
      <w:wordWrap w:val="0"/>
      <w:autoSpaceDE w:val="0"/>
      <w:autoSpaceDN w:val="0"/>
      <w:spacing w:after="0" w:line="240" w:lineRule="auto"/>
      <w:ind w:leftChars="1000" w:left="2062" w:hangingChars="200" w:hanging="36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8">
    <w:name w:val="Plain Text"/>
    <w:basedOn w:val="a"/>
    <w:link w:val="Char8"/>
    <w:rsid w:val="00110FE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Courier New" w:cs="Courier New"/>
      <w:kern w:val="2"/>
      <w:sz w:val="20"/>
      <w:szCs w:val="20"/>
      <w:lang w:eastAsia="ko-KR"/>
    </w:rPr>
  </w:style>
  <w:style w:type="character" w:customStyle="1" w:styleId="Char8">
    <w:name w:val="글자만 Char"/>
    <w:basedOn w:val="a0"/>
    <w:link w:val="af8"/>
    <w:rsid w:val="00110FEB"/>
    <w:rPr>
      <w:rFonts w:ascii="바탕" w:eastAsia="바탕" w:hAnsi="Courier New" w:cs="Courier New"/>
      <w:kern w:val="2"/>
      <w:sz w:val="20"/>
      <w:szCs w:val="20"/>
      <w:lang w:eastAsia="ko-KR"/>
    </w:rPr>
  </w:style>
  <w:style w:type="paragraph" w:styleId="af9">
    <w:name w:val="Date"/>
    <w:basedOn w:val="a"/>
    <w:next w:val="a"/>
    <w:link w:val="Char9"/>
    <w:rsid w:val="00110FE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character" w:customStyle="1" w:styleId="Char9">
    <w:name w:val="날짜 Char"/>
    <w:basedOn w:val="a0"/>
    <w:link w:val="af9"/>
    <w:rsid w:val="00110FEB"/>
    <w:rPr>
      <w:rFonts w:ascii="바탕" w:eastAsia="바탕" w:hAnsi="Times New Roman" w:cs="Times New Roman"/>
      <w:kern w:val="2"/>
      <w:sz w:val="20"/>
      <w:szCs w:val="24"/>
      <w:lang w:eastAsia="ko-KR"/>
    </w:rPr>
  </w:style>
  <w:style w:type="character" w:customStyle="1" w:styleId="Chara">
    <w:name w:val="매크로 텍스트 Char"/>
    <w:basedOn w:val="a0"/>
    <w:link w:val="afa"/>
    <w:semiHidden/>
    <w:rsid w:val="00110FEB"/>
    <w:rPr>
      <w:rFonts w:ascii="Courier New" w:eastAsia="바탕" w:hAnsi="Courier New" w:cs="Courier New"/>
      <w:kern w:val="2"/>
      <w:sz w:val="24"/>
      <w:szCs w:val="24"/>
      <w:lang w:eastAsia="ko-KR"/>
    </w:rPr>
  </w:style>
  <w:style w:type="paragraph" w:styleId="afa">
    <w:name w:val="macro"/>
    <w:link w:val="Chara"/>
    <w:semiHidden/>
    <w:rsid w:val="00110FEB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wordWrap w:val="0"/>
      <w:overflowPunct w:val="0"/>
      <w:autoSpaceDE w:val="0"/>
      <w:autoSpaceDN w:val="0"/>
      <w:snapToGrid w:val="0"/>
      <w:spacing w:after="0" w:line="240" w:lineRule="auto"/>
    </w:pPr>
    <w:rPr>
      <w:rFonts w:ascii="Courier New" w:eastAsia="바탕" w:hAnsi="Courier New" w:cs="Courier New"/>
      <w:kern w:val="2"/>
      <w:sz w:val="24"/>
      <w:szCs w:val="24"/>
      <w:lang w:eastAsia="ko-KR"/>
    </w:rPr>
  </w:style>
  <w:style w:type="paragraph" w:styleId="afb">
    <w:name w:val="Closing"/>
    <w:basedOn w:val="a"/>
    <w:link w:val="Charb"/>
    <w:rsid w:val="00110FEB"/>
    <w:pPr>
      <w:widowControl w:val="0"/>
      <w:wordWrap w:val="0"/>
      <w:autoSpaceDE w:val="0"/>
      <w:autoSpaceDN w:val="0"/>
      <w:spacing w:after="0" w:line="240" w:lineRule="auto"/>
      <w:ind w:leftChars="2100" w:left="10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character" w:customStyle="1" w:styleId="Charb">
    <w:name w:val="맺음말 Char"/>
    <w:basedOn w:val="a0"/>
    <w:link w:val="afb"/>
    <w:rsid w:val="00110FEB"/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c">
    <w:name w:val="Message Header"/>
    <w:basedOn w:val="a"/>
    <w:link w:val="Charc"/>
    <w:rsid w:val="00110FEB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wordWrap w:val="0"/>
      <w:autoSpaceDE w:val="0"/>
      <w:autoSpaceDN w:val="0"/>
      <w:spacing w:after="0" w:line="240" w:lineRule="auto"/>
      <w:ind w:left="960" w:hangingChars="400" w:hanging="960"/>
      <w:jc w:val="both"/>
    </w:pPr>
    <w:rPr>
      <w:rFonts w:ascii="Arial" w:eastAsia="바탕" w:hAnsi="Arial" w:cs="Arial"/>
      <w:kern w:val="2"/>
      <w:sz w:val="24"/>
      <w:szCs w:val="24"/>
      <w:lang w:eastAsia="ko-KR"/>
    </w:rPr>
  </w:style>
  <w:style w:type="character" w:customStyle="1" w:styleId="Charc">
    <w:name w:val="메시지 머리글 Char"/>
    <w:basedOn w:val="a0"/>
    <w:link w:val="afc"/>
    <w:rsid w:val="00110FEB"/>
    <w:rPr>
      <w:rFonts w:ascii="Arial" w:eastAsia="바탕" w:hAnsi="Arial" w:cs="Arial"/>
      <w:kern w:val="2"/>
      <w:sz w:val="24"/>
      <w:szCs w:val="24"/>
      <w:shd w:val="pct20" w:color="auto" w:fill="auto"/>
      <w:lang w:eastAsia="ko-KR"/>
    </w:rPr>
  </w:style>
  <w:style w:type="paragraph" w:styleId="afd">
    <w:name w:val="List"/>
    <w:basedOn w:val="a"/>
    <w:rsid w:val="00110FEB"/>
    <w:pPr>
      <w:widowControl w:val="0"/>
      <w:wordWrap w:val="0"/>
      <w:autoSpaceDE w:val="0"/>
      <w:autoSpaceDN w:val="0"/>
      <w:spacing w:after="0" w:line="240" w:lineRule="auto"/>
      <w:ind w:leftChars="200" w:left="100" w:hangingChars="200" w:hanging="20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23">
    <w:name w:val="List 2"/>
    <w:basedOn w:val="a"/>
    <w:rsid w:val="00110FEB"/>
    <w:pPr>
      <w:widowControl w:val="0"/>
      <w:wordWrap w:val="0"/>
      <w:autoSpaceDE w:val="0"/>
      <w:autoSpaceDN w:val="0"/>
      <w:spacing w:after="0" w:line="240" w:lineRule="auto"/>
      <w:ind w:leftChars="400" w:left="100" w:hangingChars="200" w:hanging="20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33">
    <w:name w:val="List 3"/>
    <w:basedOn w:val="a"/>
    <w:rsid w:val="00110FEB"/>
    <w:pPr>
      <w:widowControl w:val="0"/>
      <w:wordWrap w:val="0"/>
      <w:autoSpaceDE w:val="0"/>
      <w:autoSpaceDN w:val="0"/>
      <w:spacing w:after="0" w:line="240" w:lineRule="auto"/>
      <w:ind w:leftChars="600" w:left="100" w:hangingChars="200" w:hanging="20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41">
    <w:name w:val="List 4"/>
    <w:basedOn w:val="a"/>
    <w:rsid w:val="00110FEB"/>
    <w:pPr>
      <w:widowControl w:val="0"/>
      <w:wordWrap w:val="0"/>
      <w:autoSpaceDE w:val="0"/>
      <w:autoSpaceDN w:val="0"/>
      <w:spacing w:after="0" w:line="240" w:lineRule="auto"/>
      <w:ind w:leftChars="800" w:left="100" w:hangingChars="200" w:hanging="20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51">
    <w:name w:val="List 5"/>
    <w:basedOn w:val="a"/>
    <w:rsid w:val="00110FEB"/>
    <w:pPr>
      <w:widowControl w:val="0"/>
      <w:wordWrap w:val="0"/>
      <w:autoSpaceDE w:val="0"/>
      <w:autoSpaceDN w:val="0"/>
      <w:spacing w:after="0" w:line="240" w:lineRule="auto"/>
      <w:ind w:leftChars="1000" w:left="100" w:hangingChars="200" w:hanging="20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e">
    <w:name w:val="List Continue"/>
    <w:basedOn w:val="a"/>
    <w:rsid w:val="00110FEB"/>
    <w:pPr>
      <w:widowControl w:val="0"/>
      <w:wordWrap w:val="0"/>
      <w:autoSpaceDE w:val="0"/>
      <w:autoSpaceDN w:val="0"/>
      <w:spacing w:after="180" w:line="240" w:lineRule="auto"/>
      <w:ind w:leftChars="200" w:left="425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24">
    <w:name w:val="List Continue 2"/>
    <w:basedOn w:val="a"/>
    <w:rsid w:val="00110FEB"/>
    <w:pPr>
      <w:widowControl w:val="0"/>
      <w:wordWrap w:val="0"/>
      <w:autoSpaceDE w:val="0"/>
      <w:autoSpaceDN w:val="0"/>
      <w:spacing w:after="180" w:line="240" w:lineRule="auto"/>
      <w:ind w:leftChars="400" w:left="85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34">
    <w:name w:val="List Continue 3"/>
    <w:basedOn w:val="a"/>
    <w:rsid w:val="00110FEB"/>
    <w:pPr>
      <w:widowControl w:val="0"/>
      <w:wordWrap w:val="0"/>
      <w:autoSpaceDE w:val="0"/>
      <w:autoSpaceDN w:val="0"/>
      <w:spacing w:after="180" w:line="240" w:lineRule="auto"/>
      <w:ind w:leftChars="600" w:left="1275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42">
    <w:name w:val="List Continue 4"/>
    <w:basedOn w:val="a"/>
    <w:rsid w:val="00110FEB"/>
    <w:pPr>
      <w:widowControl w:val="0"/>
      <w:wordWrap w:val="0"/>
      <w:autoSpaceDE w:val="0"/>
      <w:autoSpaceDN w:val="0"/>
      <w:spacing w:after="180" w:line="240" w:lineRule="auto"/>
      <w:ind w:leftChars="800" w:left="170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52">
    <w:name w:val="List Continue 5"/>
    <w:basedOn w:val="a"/>
    <w:rsid w:val="00110FEB"/>
    <w:pPr>
      <w:widowControl w:val="0"/>
      <w:wordWrap w:val="0"/>
      <w:autoSpaceDE w:val="0"/>
      <w:autoSpaceDN w:val="0"/>
      <w:spacing w:after="180" w:line="240" w:lineRule="auto"/>
      <w:ind w:leftChars="1000" w:left="2125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10">
    <w:name w:val="toc 1"/>
    <w:basedOn w:val="a"/>
    <w:next w:val="a"/>
    <w:autoRedefine/>
    <w:semiHidden/>
    <w:rsid w:val="00110FE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character" w:customStyle="1" w:styleId="Chard">
    <w:name w:val="문서 구조 Char"/>
    <w:basedOn w:val="a0"/>
    <w:link w:val="aff"/>
    <w:semiHidden/>
    <w:rsid w:val="00110FEB"/>
    <w:rPr>
      <w:rFonts w:ascii="Arial" w:eastAsia="돋움" w:hAnsi="Arial" w:cs="Times New Roman"/>
      <w:kern w:val="2"/>
      <w:sz w:val="20"/>
      <w:szCs w:val="24"/>
      <w:shd w:val="clear" w:color="auto" w:fill="000080"/>
      <w:lang w:eastAsia="ko-KR"/>
    </w:rPr>
  </w:style>
  <w:style w:type="paragraph" w:styleId="aff">
    <w:name w:val="Document Map"/>
    <w:basedOn w:val="a"/>
    <w:link w:val="Chard"/>
    <w:semiHidden/>
    <w:rsid w:val="00110FEB"/>
    <w:pPr>
      <w:widowControl w:val="0"/>
      <w:shd w:val="clear" w:color="auto" w:fill="000080"/>
      <w:wordWrap w:val="0"/>
      <w:autoSpaceDE w:val="0"/>
      <w:autoSpaceDN w:val="0"/>
      <w:spacing w:after="0" w:line="240" w:lineRule="auto"/>
      <w:jc w:val="both"/>
    </w:pPr>
    <w:rPr>
      <w:rFonts w:ascii="Arial" w:eastAsia="돋움" w:hAnsi="Arial" w:cs="Times New Roman"/>
      <w:kern w:val="2"/>
      <w:sz w:val="20"/>
      <w:szCs w:val="24"/>
      <w:lang w:eastAsia="ko-KR"/>
    </w:rPr>
  </w:style>
  <w:style w:type="character" w:customStyle="1" w:styleId="Chare">
    <w:name w:val="미주 텍스트 Char"/>
    <w:basedOn w:val="a0"/>
    <w:link w:val="aff0"/>
    <w:semiHidden/>
    <w:rsid w:val="00110FEB"/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f0">
    <w:name w:val="endnote text"/>
    <w:basedOn w:val="a"/>
    <w:link w:val="Chare"/>
    <w:semiHidden/>
    <w:rsid w:val="00110FEB"/>
    <w:pPr>
      <w:widowControl w:val="0"/>
      <w:wordWrap w:val="0"/>
      <w:autoSpaceDE w:val="0"/>
      <w:autoSpaceDN w:val="0"/>
      <w:snapToGrid w:val="0"/>
      <w:spacing w:after="0" w:line="240" w:lineRule="auto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f1">
    <w:name w:val="envelope return"/>
    <w:basedOn w:val="a"/>
    <w:rsid w:val="00110FEB"/>
    <w:pPr>
      <w:widowControl w:val="0"/>
      <w:wordWrap w:val="0"/>
      <w:autoSpaceDE w:val="0"/>
      <w:autoSpaceDN w:val="0"/>
      <w:snapToGrid w:val="0"/>
      <w:spacing w:after="0" w:line="240" w:lineRule="auto"/>
      <w:jc w:val="both"/>
    </w:pPr>
    <w:rPr>
      <w:rFonts w:ascii="Arial" w:eastAsia="바탕" w:hAnsi="Arial" w:cs="Arial"/>
      <w:kern w:val="2"/>
      <w:sz w:val="20"/>
      <w:szCs w:val="24"/>
      <w:lang w:eastAsia="ko-KR"/>
    </w:rPr>
  </w:style>
  <w:style w:type="paragraph" w:styleId="aff2">
    <w:name w:val="List Number"/>
    <w:basedOn w:val="a"/>
    <w:rsid w:val="00110FEB"/>
    <w:pPr>
      <w:widowControl w:val="0"/>
      <w:tabs>
        <w:tab w:val="num" w:pos="361"/>
      </w:tabs>
      <w:wordWrap w:val="0"/>
      <w:autoSpaceDE w:val="0"/>
      <w:autoSpaceDN w:val="0"/>
      <w:spacing w:after="0" w:line="240" w:lineRule="auto"/>
      <w:ind w:leftChars="200" w:left="361" w:hangingChars="200" w:hanging="36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25">
    <w:name w:val="List Number 2"/>
    <w:basedOn w:val="a"/>
    <w:rsid w:val="00110FEB"/>
    <w:pPr>
      <w:widowControl w:val="0"/>
      <w:tabs>
        <w:tab w:val="num" w:pos="786"/>
      </w:tabs>
      <w:wordWrap w:val="0"/>
      <w:autoSpaceDE w:val="0"/>
      <w:autoSpaceDN w:val="0"/>
      <w:spacing w:after="0" w:line="240" w:lineRule="auto"/>
      <w:ind w:leftChars="400" w:left="786" w:hangingChars="200" w:hanging="36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35">
    <w:name w:val="List Number 3"/>
    <w:basedOn w:val="a"/>
    <w:rsid w:val="00110FEB"/>
    <w:pPr>
      <w:widowControl w:val="0"/>
      <w:tabs>
        <w:tab w:val="num" w:pos="1212"/>
      </w:tabs>
      <w:wordWrap w:val="0"/>
      <w:autoSpaceDE w:val="0"/>
      <w:autoSpaceDN w:val="0"/>
      <w:spacing w:after="0" w:line="240" w:lineRule="auto"/>
      <w:ind w:leftChars="600" w:left="1212" w:hangingChars="200" w:hanging="36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43">
    <w:name w:val="List Number 4"/>
    <w:basedOn w:val="a"/>
    <w:rsid w:val="00110FEB"/>
    <w:pPr>
      <w:widowControl w:val="0"/>
      <w:tabs>
        <w:tab w:val="num" w:pos="1637"/>
      </w:tabs>
      <w:wordWrap w:val="0"/>
      <w:autoSpaceDE w:val="0"/>
      <w:autoSpaceDN w:val="0"/>
      <w:spacing w:after="0" w:line="240" w:lineRule="auto"/>
      <w:ind w:leftChars="800" w:left="1637" w:hangingChars="200" w:hanging="36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53">
    <w:name w:val="List Number 5"/>
    <w:basedOn w:val="a"/>
    <w:rsid w:val="00110FEB"/>
    <w:pPr>
      <w:widowControl w:val="0"/>
      <w:tabs>
        <w:tab w:val="num" w:pos="2062"/>
      </w:tabs>
      <w:wordWrap w:val="0"/>
      <w:autoSpaceDE w:val="0"/>
      <w:autoSpaceDN w:val="0"/>
      <w:spacing w:after="0" w:line="240" w:lineRule="auto"/>
      <w:ind w:leftChars="1000" w:left="2062" w:hangingChars="200" w:hanging="36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f3">
    <w:name w:val="Body Text First Indent"/>
    <w:basedOn w:val="af0"/>
    <w:link w:val="Charf"/>
    <w:rsid w:val="00110FEB"/>
    <w:pPr>
      <w:tabs>
        <w:tab w:val="clear" w:pos="540"/>
        <w:tab w:val="clear" w:pos="8460"/>
      </w:tabs>
      <w:adjustRightInd/>
      <w:spacing w:after="180" w:line="240" w:lineRule="auto"/>
      <w:ind w:rightChars="0" w:right="0" w:firstLineChars="100" w:firstLine="210"/>
    </w:pPr>
    <w:rPr>
      <w:rFonts w:ascii="바탕" w:hAnsi="Times New Roman" w:cs="Times New Roman"/>
      <w:sz w:val="20"/>
    </w:rPr>
  </w:style>
  <w:style w:type="character" w:customStyle="1" w:styleId="Charf">
    <w:name w:val="본문 첫 줄 들여쓰기 Char"/>
    <w:basedOn w:val="Char4"/>
    <w:link w:val="aff3"/>
    <w:rsid w:val="00110FEB"/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26">
    <w:name w:val="Body Text First Indent 2"/>
    <w:basedOn w:val="af3"/>
    <w:link w:val="2Char2"/>
    <w:rsid w:val="00110FEB"/>
    <w:pPr>
      <w:wordWrap w:val="0"/>
      <w:adjustRightInd/>
      <w:spacing w:after="180" w:line="240" w:lineRule="auto"/>
      <w:ind w:leftChars="400" w:left="851" w:firstLineChars="100" w:firstLine="210"/>
      <w:jc w:val="both"/>
    </w:pPr>
    <w:rPr>
      <w:rFonts w:ascii="바탕" w:hAnsi="Times New Roman" w:cs="Times New Roman"/>
      <w:sz w:val="20"/>
    </w:rPr>
  </w:style>
  <w:style w:type="character" w:customStyle="1" w:styleId="2Char2">
    <w:name w:val="본문 첫 줄 들여쓰기 2 Char"/>
    <w:basedOn w:val="Char5"/>
    <w:link w:val="26"/>
    <w:rsid w:val="00110FEB"/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f4">
    <w:name w:val="Subtitle"/>
    <w:basedOn w:val="a"/>
    <w:link w:val="Charf0"/>
    <w:qFormat/>
    <w:rsid w:val="00110FEB"/>
    <w:pPr>
      <w:widowControl w:val="0"/>
      <w:wordWrap w:val="0"/>
      <w:autoSpaceDE w:val="0"/>
      <w:autoSpaceDN w:val="0"/>
      <w:spacing w:after="60" w:line="240" w:lineRule="auto"/>
      <w:jc w:val="center"/>
      <w:outlineLvl w:val="1"/>
    </w:pPr>
    <w:rPr>
      <w:rFonts w:ascii="Arial" w:eastAsia="돋움" w:hAnsi="Arial" w:cs="Arial"/>
      <w:i/>
      <w:iCs/>
      <w:kern w:val="2"/>
      <w:sz w:val="24"/>
      <w:szCs w:val="24"/>
      <w:lang w:eastAsia="ko-KR"/>
    </w:rPr>
  </w:style>
  <w:style w:type="character" w:customStyle="1" w:styleId="Charf0">
    <w:name w:val="부제 Char"/>
    <w:basedOn w:val="a0"/>
    <w:link w:val="aff4"/>
    <w:rsid w:val="00110FEB"/>
    <w:rPr>
      <w:rFonts w:ascii="Arial" w:eastAsia="돋움" w:hAnsi="Arial" w:cs="Arial"/>
      <w:i/>
      <w:iCs/>
      <w:kern w:val="2"/>
      <w:sz w:val="24"/>
      <w:szCs w:val="24"/>
      <w:lang w:eastAsia="ko-KR"/>
    </w:rPr>
  </w:style>
  <w:style w:type="paragraph" w:styleId="aff5">
    <w:name w:val="Block Text"/>
    <w:basedOn w:val="a"/>
    <w:rsid w:val="00110FEB"/>
    <w:pPr>
      <w:widowControl w:val="0"/>
      <w:wordWrap w:val="0"/>
      <w:autoSpaceDE w:val="0"/>
      <w:autoSpaceDN w:val="0"/>
      <w:spacing w:after="180" w:line="240" w:lineRule="auto"/>
      <w:ind w:leftChars="700" w:left="1440" w:rightChars="700" w:right="144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11">
    <w:name w:val="index 1"/>
    <w:basedOn w:val="a"/>
    <w:next w:val="a"/>
    <w:autoRedefine/>
    <w:semiHidden/>
    <w:rsid w:val="00110FEB"/>
    <w:pPr>
      <w:widowControl w:val="0"/>
      <w:wordWrap w:val="0"/>
      <w:autoSpaceDE w:val="0"/>
      <w:autoSpaceDN w:val="0"/>
      <w:spacing w:after="0" w:line="240" w:lineRule="auto"/>
      <w:ind w:leftChars="200" w:left="200" w:hangingChars="200" w:hanging="200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f6">
    <w:name w:val="Signature"/>
    <w:basedOn w:val="a"/>
    <w:link w:val="Charf1"/>
    <w:rsid w:val="00110FEB"/>
    <w:pPr>
      <w:widowControl w:val="0"/>
      <w:wordWrap w:val="0"/>
      <w:autoSpaceDE w:val="0"/>
      <w:autoSpaceDN w:val="0"/>
      <w:spacing w:after="0" w:line="240" w:lineRule="auto"/>
      <w:ind w:leftChars="2100" w:left="100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character" w:customStyle="1" w:styleId="Charf1">
    <w:name w:val="서명 Char"/>
    <w:basedOn w:val="a0"/>
    <w:link w:val="aff6"/>
    <w:rsid w:val="00110FEB"/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f7">
    <w:name w:val="Salutation"/>
    <w:basedOn w:val="a"/>
    <w:next w:val="a"/>
    <w:link w:val="Charf2"/>
    <w:rsid w:val="00110FE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character" w:customStyle="1" w:styleId="Charf2">
    <w:name w:val="인사말 Char"/>
    <w:basedOn w:val="a0"/>
    <w:link w:val="aff7"/>
    <w:rsid w:val="00110FEB"/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f8">
    <w:name w:val="E-mail Signature"/>
    <w:basedOn w:val="a"/>
    <w:link w:val="Charf3"/>
    <w:rsid w:val="00110FE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4"/>
      <w:lang w:eastAsia="ko-KR"/>
    </w:rPr>
  </w:style>
  <w:style w:type="character" w:customStyle="1" w:styleId="Charf3">
    <w:name w:val="전자 메일 서명 Char"/>
    <w:basedOn w:val="a0"/>
    <w:link w:val="aff8"/>
    <w:rsid w:val="00110FEB"/>
    <w:rPr>
      <w:rFonts w:ascii="바탕" w:eastAsia="바탕" w:hAnsi="Times New Roman" w:cs="Times New Roman"/>
      <w:kern w:val="2"/>
      <w:sz w:val="20"/>
      <w:szCs w:val="24"/>
      <w:lang w:eastAsia="ko-KR"/>
    </w:rPr>
  </w:style>
  <w:style w:type="paragraph" w:styleId="aff9">
    <w:name w:val="envelope address"/>
    <w:basedOn w:val="a"/>
    <w:rsid w:val="00110FEB"/>
    <w:pPr>
      <w:framePr w:w="6804" w:h="2268" w:hRule="exact" w:hSpace="142" w:wrap="auto" w:hAnchor="page" w:xAlign="center" w:yAlign="bottom"/>
      <w:widowControl w:val="0"/>
      <w:wordWrap w:val="0"/>
      <w:autoSpaceDE w:val="0"/>
      <w:autoSpaceDN w:val="0"/>
      <w:snapToGrid w:val="0"/>
      <w:spacing w:after="0" w:line="240" w:lineRule="auto"/>
      <w:ind w:leftChars="1400" w:left="100"/>
      <w:jc w:val="both"/>
    </w:pPr>
    <w:rPr>
      <w:rFonts w:ascii="Arial" w:eastAsia="바탕" w:hAnsi="Arial" w:cs="Arial"/>
      <w:kern w:val="2"/>
      <w:sz w:val="24"/>
      <w:szCs w:val="24"/>
      <w:lang w:eastAsia="ko-KR"/>
    </w:rPr>
  </w:style>
  <w:style w:type="paragraph" w:styleId="affa">
    <w:name w:val="Title"/>
    <w:basedOn w:val="a"/>
    <w:link w:val="Charf4"/>
    <w:qFormat/>
    <w:rsid w:val="00110FEB"/>
    <w:pPr>
      <w:widowControl w:val="0"/>
      <w:wordWrap w:val="0"/>
      <w:autoSpaceDE w:val="0"/>
      <w:autoSpaceDN w:val="0"/>
      <w:spacing w:before="240" w:after="120" w:line="240" w:lineRule="auto"/>
      <w:jc w:val="center"/>
      <w:outlineLvl w:val="0"/>
    </w:pPr>
    <w:rPr>
      <w:rFonts w:ascii="Arial" w:eastAsia="돋움" w:hAnsi="Arial" w:cs="Arial"/>
      <w:b/>
      <w:bCs/>
      <w:kern w:val="2"/>
      <w:sz w:val="32"/>
      <w:szCs w:val="32"/>
      <w:lang w:eastAsia="ko-KR"/>
    </w:rPr>
  </w:style>
  <w:style w:type="character" w:customStyle="1" w:styleId="Charf4">
    <w:name w:val="제목 Char"/>
    <w:basedOn w:val="a0"/>
    <w:link w:val="affa"/>
    <w:rsid w:val="00110FEB"/>
    <w:rPr>
      <w:rFonts w:ascii="Arial" w:eastAsia="돋움" w:hAnsi="Arial" w:cs="Arial"/>
      <w:b/>
      <w:bCs/>
      <w:kern w:val="2"/>
      <w:sz w:val="32"/>
      <w:szCs w:val="32"/>
      <w:lang w:eastAsia="ko-KR"/>
    </w:rPr>
  </w:style>
  <w:style w:type="paragraph" w:styleId="HTML0">
    <w:name w:val="HTML Address"/>
    <w:basedOn w:val="a"/>
    <w:link w:val="HTMLChar"/>
    <w:rsid w:val="00110FE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i/>
      <w:iCs/>
      <w:kern w:val="2"/>
      <w:sz w:val="20"/>
      <w:szCs w:val="24"/>
      <w:lang w:eastAsia="ko-KR"/>
    </w:rPr>
  </w:style>
  <w:style w:type="character" w:customStyle="1" w:styleId="HTMLChar">
    <w:name w:val="HTML 주소 Char"/>
    <w:basedOn w:val="a0"/>
    <w:link w:val="HTML0"/>
    <w:rsid w:val="00110FEB"/>
    <w:rPr>
      <w:rFonts w:ascii="바탕" w:eastAsia="바탕" w:hAnsi="Times New Roman" w:cs="Times New Roman"/>
      <w:i/>
      <w:iCs/>
      <w:kern w:val="2"/>
      <w:sz w:val="20"/>
      <w:szCs w:val="24"/>
      <w:lang w:eastAsia="ko-KR"/>
    </w:rPr>
  </w:style>
  <w:style w:type="paragraph" w:styleId="HTML1">
    <w:name w:val="HTML Preformatted"/>
    <w:basedOn w:val="a"/>
    <w:link w:val="HTMLChar0"/>
    <w:uiPriority w:val="99"/>
    <w:rsid w:val="00110FE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Courier New" w:eastAsia="바탕" w:hAnsi="Courier New" w:cs="Times New Roman"/>
      <w:kern w:val="2"/>
      <w:sz w:val="20"/>
      <w:szCs w:val="20"/>
      <w:lang w:val="x-none" w:eastAsia="x-none"/>
    </w:rPr>
  </w:style>
  <w:style w:type="character" w:customStyle="1" w:styleId="HTMLChar0">
    <w:name w:val="미리 서식이 지정된 HTML Char"/>
    <w:basedOn w:val="a0"/>
    <w:link w:val="HTML1"/>
    <w:uiPriority w:val="99"/>
    <w:rsid w:val="00110FEB"/>
    <w:rPr>
      <w:rFonts w:ascii="Courier New" w:eastAsia="바탕" w:hAnsi="Courier New" w:cs="Times New Roman"/>
      <w:kern w:val="2"/>
      <w:sz w:val="20"/>
      <w:szCs w:val="20"/>
      <w:lang w:val="x-none" w:eastAsia="x-none"/>
    </w:rPr>
  </w:style>
  <w:style w:type="paragraph" w:customStyle="1" w:styleId="27">
    <w:name w:val=".. .... 2"/>
    <w:basedOn w:val="Default"/>
    <w:next w:val="Default"/>
    <w:rsid w:val="00110FEB"/>
    <w:pPr>
      <w:widowControl w:val="0"/>
    </w:pPr>
    <w:rPr>
      <w:rFonts w:ascii="Arial" w:hAnsi="Arial" w:cs="Times New Roman"/>
      <w:color w:val="auto"/>
      <w:sz w:val="20"/>
    </w:rPr>
  </w:style>
  <w:style w:type="paragraph" w:customStyle="1" w:styleId="110">
    <w:name w:val="일반 (웹)11"/>
    <w:basedOn w:val="a"/>
    <w:rsid w:val="00110FEB"/>
    <w:pPr>
      <w:spacing w:after="100" w:afterAutospacing="1" w:line="240" w:lineRule="auto"/>
    </w:pPr>
    <w:rPr>
      <w:rFonts w:ascii="Arial" w:eastAsia="굴림" w:hAnsi="Arial" w:cs="Arial"/>
      <w:color w:val="333333"/>
      <w:sz w:val="18"/>
      <w:szCs w:val="18"/>
      <w:lang w:eastAsia="ko-KR"/>
    </w:rPr>
  </w:style>
  <w:style w:type="character" w:customStyle="1" w:styleId="54">
    <w:name w:val="하이퍼링크5"/>
    <w:rsid w:val="00110FEB"/>
    <w:rPr>
      <w:color w:val="336699"/>
      <w:u w:val="single"/>
    </w:rPr>
  </w:style>
  <w:style w:type="character" w:customStyle="1" w:styleId="60">
    <w:name w:val="하이퍼링크6"/>
    <w:rsid w:val="00110FEB"/>
    <w:rPr>
      <w:color w:val="333333"/>
      <w:u w:val="single"/>
    </w:rPr>
  </w:style>
  <w:style w:type="paragraph" w:customStyle="1" w:styleId="affb">
    <w:name w:val="바탕글"/>
    <w:basedOn w:val="a"/>
    <w:rsid w:val="00110FEB"/>
    <w:pPr>
      <w:snapToGrid w:val="0"/>
      <w:spacing w:after="0" w:line="384" w:lineRule="auto"/>
      <w:jc w:val="both"/>
    </w:pPr>
    <w:rPr>
      <w:rFonts w:ascii="한양신명조" w:eastAsia="한양신명조" w:hAnsi="한양신명조" w:cs="굴림"/>
      <w:color w:val="000000"/>
      <w:sz w:val="20"/>
      <w:szCs w:val="20"/>
      <w:lang w:eastAsia="ko-KR"/>
    </w:rPr>
  </w:style>
  <w:style w:type="character" w:customStyle="1" w:styleId="h4">
    <w:name w:val="h4"/>
    <w:basedOn w:val="a0"/>
    <w:rsid w:val="00110FEB"/>
  </w:style>
  <w:style w:type="character" w:customStyle="1" w:styleId="volume">
    <w:name w:val="volume"/>
    <w:basedOn w:val="a0"/>
    <w:rsid w:val="00110FEB"/>
  </w:style>
  <w:style w:type="character" w:customStyle="1" w:styleId="issue">
    <w:name w:val="issue"/>
    <w:basedOn w:val="a0"/>
    <w:rsid w:val="00110FEB"/>
  </w:style>
  <w:style w:type="character" w:customStyle="1" w:styleId="pages">
    <w:name w:val="pages"/>
    <w:basedOn w:val="a0"/>
    <w:rsid w:val="00110FEB"/>
  </w:style>
  <w:style w:type="character" w:customStyle="1" w:styleId="ti">
    <w:name w:val="ti"/>
    <w:basedOn w:val="a0"/>
    <w:rsid w:val="00110FEB"/>
  </w:style>
  <w:style w:type="paragraph" w:customStyle="1" w:styleId="Charf5">
    <w:name w:val="Char"/>
    <w:basedOn w:val="a"/>
    <w:next w:val="af"/>
    <w:rsid w:val="00110FEB"/>
    <w:pP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바탕" w:eastAsia="바탕" w:hAnsi="Times New Roman" w:cs="Times New Roman"/>
      <w:sz w:val="24"/>
      <w:szCs w:val="20"/>
      <w:lang w:eastAsia="ko-KR"/>
    </w:rPr>
  </w:style>
  <w:style w:type="paragraph" w:customStyle="1" w:styleId="citation">
    <w:name w:val="citation"/>
    <w:basedOn w:val="a"/>
    <w:rsid w:val="00110FEB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authlist">
    <w:name w:val="auth_list"/>
    <w:basedOn w:val="a"/>
    <w:rsid w:val="00110FEB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slug-issue">
    <w:name w:val="slug-issue"/>
    <w:basedOn w:val="a0"/>
    <w:rsid w:val="00110FEB"/>
  </w:style>
  <w:style w:type="character" w:customStyle="1" w:styleId="bc-sep">
    <w:name w:val="bc-sep"/>
    <w:basedOn w:val="a0"/>
    <w:rsid w:val="00110FEB"/>
  </w:style>
  <w:style w:type="character" w:customStyle="1" w:styleId="slug-pub-date3">
    <w:name w:val="slug-pub-date3"/>
    <w:basedOn w:val="a0"/>
    <w:rsid w:val="00110FEB"/>
  </w:style>
  <w:style w:type="character" w:customStyle="1" w:styleId="slug-vol">
    <w:name w:val="slug-vol"/>
    <w:basedOn w:val="a0"/>
    <w:rsid w:val="00110FEB"/>
  </w:style>
  <w:style w:type="character" w:customStyle="1" w:styleId="slug-pages5">
    <w:name w:val="slug-pages5"/>
    <w:rsid w:val="00110FEB"/>
    <w:rPr>
      <w:b/>
      <w:bCs/>
    </w:rPr>
  </w:style>
  <w:style w:type="character" w:customStyle="1" w:styleId="slug-doi">
    <w:name w:val="slug-doi"/>
    <w:basedOn w:val="a0"/>
    <w:rsid w:val="00110FEB"/>
  </w:style>
  <w:style w:type="character" w:customStyle="1" w:styleId="copyright-statement">
    <w:name w:val="copyright-statement"/>
    <w:basedOn w:val="a0"/>
    <w:rsid w:val="00110FEB"/>
  </w:style>
  <w:style w:type="character" w:customStyle="1" w:styleId="name">
    <w:name w:val="name"/>
    <w:basedOn w:val="a0"/>
    <w:rsid w:val="00110FEB"/>
  </w:style>
  <w:style w:type="paragraph" w:customStyle="1" w:styleId="title1">
    <w:name w:val="title1"/>
    <w:basedOn w:val="a"/>
    <w:rsid w:val="00110FEB"/>
    <w:pPr>
      <w:spacing w:after="0" w:line="240" w:lineRule="auto"/>
    </w:pPr>
    <w:rPr>
      <w:rFonts w:ascii="굴림" w:eastAsia="굴림" w:hAnsi="굴림" w:cs="굴림"/>
      <w:sz w:val="29"/>
      <w:szCs w:val="29"/>
      <w:lang w:eastAsia="ko-KR"/>
    </w:rPr>
  </w:style>
  <w:style w:type="paragraph" w:customStyle="1" w:styleId="rprtbody1">
    <w:name w:val="rprtbody1"/>
    <w:basedOn w:val="a"/>
    <w:rsid w:val="00110FEB"/>
    <w:pPr>
      <w:spacing w:before="34" w:after="34" w:line="240" w:lineRule="auto"/>
    </w:pPr>
    <w:rPr>
      <w:rFonts w:ascii="굴림" w:eastAsia="굴림" w:hAnsi="굴림" w:cs="굴림"/>
      <w:sz w:val="28"/>
      <w:szCs w:val="28"/>
      <w:lang w:eastAsia="ko-KR"/>
    </w:rPr>
  </w:style>
  <w:style w:type="paragraph" w:customStyle="1" w:styleId="aux1">
    <w:name w:val="aux1"/>
    <w:basedOn w:val="a"/>
    <w:rsid w:val="00110FEB"/>
    <w:pPr>
      <w:spacing w:after="0" w:line="320" w:lineRule="atLeast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src1">
    <w:name w:val="src1"/>
    <w:rsid w:val="00110FEB"/>
    <w:rPr>
      <w:vanish w:val="0"/>
      <w:webHidden w:val="0"/>
      <w:specVanish w:val="0"/>
    </w:rPr>
  </w:style>
  <w:style w:type="paragraph" w:customStyle="1" w:styleId="aboutjournal">
    <w:name w:val="aboutjournal"/>
    <w:basedOn w:val="a"/>
    <w:rsid w:val="00110FEB"/>
    <w:pPr>
      <w:spacing w:before="100" w:beforeAutospacing="1" w:after="100" w:afterAutospacing="1" w:line="210" w:lineRule="atLeast"/>
      <w:ind w:left="75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embedded">
    <w:name w:val="embedded"/>
    <w:basedOn w:val="a"/>
    <w:rsid w:val="00110FEB"/>
    <w:pPr>
      <w:spacing w:before="100" w:beforeAutospacing="1" w:after="24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uthors">
    <w:name w:val="authors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ubmenu">
    <w:name w:val="submenu"/>
    <w:basedOn w:val="a"/>
    <w:rsid w:val="00110FEB"/>
    <w:pPr>
      <w:spacing w:before="100" w:beforeAutospacing="1" w:after="225" w:line="240" w:lineRule="atLeast"/>
    </w:pPr>
    <w:rPr>
      <w:rFonts w:ascii="Verdana" w:eastAsia="굴림" w:hAnsi="Verdana" w:cs="굴림"/>
      <w:color w:val="CCCCCC"/>
      <w:sz w:val="17"/>
      <w:szCs w:val="17"/>
      <w:lang w:eastAsia="ko-KR"/>
    </w:rPr>
  </w:style>
  <w:style w:type="paragraph" w:customStyle="1" w:styleId="acrightcolumn">
    <w:name w:val="acrightcolumn"/>
    <w:basedOn w:val="a"/>
    <w:rsid w:val="00110FEB"/>
    <w:pPr>
      <w:spacing w:after="37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wards">
    <w:name w:val="awards"/>
    <w:basedOn w:val="a"/>
    <w:rsid w:val="00110FEB"/>
    <w:pPr>
      <w:pBdr>
        <w:top w:val="single" w:sz="12" w:space="0" w:color="CCCCCC"/>
        <w:left w:val="single" w:sz="12" w:space="0" w:color="CCCCCC"/>
        <w:bottom w:val="single" w:sz="12" w:space="0" w:color="CCCCCC"/>
        <w:right w:val="single" w:sz="12" w:space="0" w:color="CCCCCC"/>
      </w:pBdr>
      <w:spacing w:after="150" w:line="240" w:lineRule="atLeast"/>
      <w:ind w:left="180" w:right="15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block">
    <w:name w:val="block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blog">
    <w:name w:val="blog"/>
    <w:basedOn w:val="a"/>
    <w:rsid w:val="00110FEB"/>
    <w:pPr>
      <w:spacing w:after="27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atest">
    <w:name w:val="latest"/>
    <w:basedOn w:val="a"/>
    <w:rsid w:val="00110FEB"/>
    <w:pPr>
      <w:spacing w:after="0" w:line="240" w:lineRule="atLeast"/>
      <w:ind w:left="24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bodytext">
    <w:name w:val="bodytext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bodytextwhite">
    <w:name w:val="bodytextwhit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color w:val="FFFFFF"/>
      <w:sz w:val="18"/>
      <w:szCs w:val="18"/>
      <w:lang w:eastAsia="ko-KR"/>
    </w:rPr>
  </w:style>
  <w:style w:type="paragraph" w:customStyle="1" w:styleId="borderblack">
    <w:name w:val="borderblack"/>
    <w:basedOn w:val="a"/>
    <w:rsid w:val="00110FEB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bordergrey">
    <w:name w:val="bordergrey"/>
    <w:basedOn w:val="a"/>
    <w:rsid w:val="00110FEB"/>
    <w:pPr>
      <w:pBdr>
        <w:top w:val="single" w:sz="6" w:space="0" w:color="666666"/>
        <w:left w:val="single" w:sz="6" w:space="0" w:color="666666"/>
        <w:bottom w:val="single" w:sz="6" w:space="0" w:color="666666"/>
        <w:right w:val="single" w:sz="6" w:space="0" w:color="666666"/>
      </w:pBd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browselist">
    <w:name w:val="browselist"/>
    <w:basedOn w:val="a"/>
    <w:rsid w:val="00110FEB"/>
    <w:pPr>
      <w:spacing w:before="150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celltext">
    <w:name w:val="celltext"/>
    <w:basedOn w:val="a"/>
    <w:rsid w:val="00110FEB"/>
    <w:pPr>
      <w:spacing w:before="100" w:beforeAutospacing="1" w:after="100" w:afterAutospacing="1" w:line="30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center">
    <w:name w:val="center"/>
    <w:basedOn w:val="a"/>
    <w:rsid w:val="00110FEB"/>
    <w:pPr>
      <w:spacing w:after="0" w:line="240" w:lineRule="atLeast"/>
      <w:jc w:val="center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compact">
    <w:name w:val="compact"/>
    <w:basedOn w:val="a"/>
    <w:rsid w:val="00110FEB"/>
    <w:pPr>
      <w:spacing w:before="100" w:beforeAutospacing="1" w:after="100" w:afterAutospacing="1" w:line="21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emailgrey">
    <w:name w:val="emailgrey"/>
    <w:basedOn w:val="a"/>
    <w:rsid w:val="00110FEB"/>
    <w:pPr>
      <w:spacing w:before="100" w:beforeAutospacing="1" w:after="100" w:afterAutospacing="1" w:line="210" w:lineRule="atLeast"/>
    </w:pPr>
    <w:rPr>
      <w:rFonts w:ascii="Verdana" w:eastAsia="굴림" w:hAnsi="Verdana" w:cs="굴림"/>
      <w:color w:val="818181"/>
      <w:sz w:val="17"/>
      <w:szCs w:val="17"/>
      <w:lang w:eastAsia="ko-KR"/>
    </w:rPr>
  </w:style>
  <w:style w:type="paragraph" w:customStyle="1" w:styleId="compactbody">
    <w:name w:val="compactbody"/>
    <w:basedOn w:val="a"/>
    <w:rsid w:val="00110FEB"/>
    <w:pPr>
      <w:spacing w:before="100" w:beforeAutospacing="1" w:after="100" w:afterAutospacing="1" w:line="195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compactsmall">
    <w:name w:val="compactsmall"/>
    <w:basedOn w:val="a"/>
    <w:rsid w:val="00110FEB"/>
    <w:pPr>
      <w:spacing w:before="100" w:beforeAutospacing="1" w:after="100" w:afterAutospacing="1" w:line="18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entity">
    <w:name w:val="entity"/>
    <w:basedOn w:val="a"/>
    <w:rsid w:val="00110FEB"/>
    <w:pPr>
      <w:spacing w:before="100" w:beforeAutospacing="1" w:after="100" w:afterAutospacing="1" w:line="240" w:lineRule="atLeast"/>
    </w:pPr>
    <w:rPr>
      <w:rFonts w:ascii="Times New Roman" w:eastAsia="굴림" w:hAnsi="Times New Roman" w:cs="Times New Roman"/>
      <w:sz w:val="26"/>
      <w:szCs w:val="26"/>
      <w:lang w:eastAsia="ko-KR"/>
    </w:rPr>
  </w:style>
  <w:style w:type="paragraph" w:customStyle="1" w:styleId="error">
    <w:name w:val="error"/>
    <w:basedOn w:val="a"/>
    <w:rsid w:val="00110FEB"/>
    <w:pPr>
      <w:pBdr>
        <w:top w:val="single" w:sz="6" w:space="3" w:color="FF0000"/>
        <w:left w:val="single" w:sz="6" w:space="3" w:color="FF0000"/>
        <w:bottom w:val="single" w:sz="6" w:space="3" w:color="FF0000"/>
        <w:right w:val="single" w:sz="6" w:space="3" w:color="FF0000"/>
      </w:pBd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color w:val="FF0000"/>
      <w:sz w:val="18"/>
      <w:szCs w:val="18"/>
      <w:lang w:eastAsia="ko-KR"/>
    </w:rPr>
  </w:style>
  <w:style w:type="paragraph" w:customStyle="1" w:styleId="flags">
    <w:name w:val="flags"/>
    <w:basedOn w:val="a"/>
    <w:rsid w:val="00110FEB"/>
    <w:pPr>
      <w:shd w:val="clear" w:color="auto" w:fill="FFFFFF"/>
      <w:spacing w:after="375" w:line="240" w:lineRule="atLeast"/>
      <w:ind w:left="15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floatedmenu">
    <w:name w:val="floatedmenu"/>
    <w:basedOn w:val="a"/>
    <w:rsid w:val="00110FEB"/>
    <w:pPr>
      <w:pBdr>
        <w:top w:val="single" w:sz="6" w:space="2" w:color="999999"/>
        <w:left w:val="single" w:sz="6" w:space="2" w:color="999999"/>
        <w:bottom w:val="single" w:sz="6" w:space="2" w:color="999999"/>
        <w:right w:val="single" w:sz="6" w:space="2" w:color="999999"/>
      </w:pBdr>
      <w:spacing w:before="255" w:after="150" w:line="240" w:lineRule="atLeast"/>
      <w:ind w:left="150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footer2t">
    <w:name w:val="footer2t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color w:val="FFFFFF"/>
      <w:sz w:val="18"/>
      <w:szCs w:val="18"/>
      <w:lang w:eastAsia="ko-KR"/>
    </w:rPr>
  </w:style>
  <w:style w:type="paragraph" w:customStyle="1" w:styleId="greyout">
    <w:name w:val="greyout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color w:val="999999"/>
      <w:sz w:val="18"/>
      <w:szCs w:val="18"/>
      <w:lang w:eastAsia="ko-KR"/>
    </w:rPr>
  </w:style>
  <w:style w:type="paragraph" w:customStyle="1" w:styleId="infobox">
    <w:name w:val="infobox"/>
    <w:basedOn w:val="a"/>
    <w:rsid w:val="00110FEB"/>
    <w:pPr>
      <w:pBdr>
        <w:top w:val="single" w:sz="6" w:space="15" w:color="CCCCCC"/>
        <w:left w:val="single" w:sz="6" w:space="15" w:color="CCCCCC"/>
        <w:bottom w:val="single" w:sz="6" w:space="15" w:color="CCCCCC"/>
        <w:right w:val="single" w:sz="6" w:space="15" w:color="CCCCCC"/>
      </w:pBdr>
      <w:shd w:val="clear" w:color="auto" w:fill="D9EEFF"/>
      <w:spacing w:before="100" w:beforeAutospacing="1" w:after="100" w:afterAutospacing="1" w:line="270" w:lineRule="atLeast"/>
      <w:jc w:val="both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mainhead">
    <w:name w:val="mainhead"/>
    <w:basedOn w:val="a"/>
    <w:rsid w:val="00110FEB"/>
    <w:pPr>
      <w:spacing w:before="100" w:beforeAutospacing="1" w:after="100" w:afterAutospacing="1" w:line="270" w:lineRule="atLeast"/>
    </w:pPr>
    <w:rPr>
      <w:rFonts w:ascii="Verdana" w:eastAsia="굴림" w:hAnsi="Verdana" w:cs="굴림"/>
      <w:b/>
      <w:bCs/>
      <w:sz w:val="27"/>
      <w:szCs w:val="27"/>
      <w:lang w:eastAsia="ko-KR"/>
    </w:rPr>
  </w:style>
  <w:style w:type="paragraph" w:customStyle="1" w:styleId="message">
    <w:name w:val="message"/>
    <w:basedOn w:val="a"/>
    <w:rsid w:val="00110FEB"/>
    <w:pPr>
      <w:pBdr>
        <w:top w:val="single" w:sz="6" w:space="4" w:color="666666"/>
        <w:left w:val="single" w:sz="6" w:space="4" w:color="666666"/>
        <w:bottom w:val="single" w:sz="6" w:space="4" w:color="666666"/>
        <w:right w:val="single" w:sz="6" w:space="4" w:color="666666"/>
      </w:pBdr>
      <w:spacing w:before="240" w:after="24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messagealert">
    <w:name w:val="messagealert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color w:val="FF0000"/>
      <w:sz w:val="18"/>
      <w:szCs w:val="18"/>
      <w:lang w:eastAsia="ko-KR"/>
    </w:rPr>
  </w:style>
  <w:style w:type="paragraph" w:customStyle="1" w:styleId="monospace">
    <w:name w:val="monospace"/>
    <w:basedOn w:val="a"/>
    <w:rsid w:val="00110FEB"/>
    <w:pPr>
      <w:spacing w:before="100" w:beforeAutospacing="1" w:after="100" w:afterAutospacing="1" w:line="240" w:lineRule="atLeast"/>
    </w:pPr>
    <w:rPr>
      <w:rFonts w:ascii="Courier" w:eastAsia="굴림" w:hAnsi="Courier" w:cs="굴림"/>
      <w:sz w:val="18"/>
      <w:szCs w:val="18"/>
      <w:lang w:eastAsia="ko-KR"/>
    </w:rPr>
  </w:style>
  <w:style w:type="paragraph" w:customStyle="1" w:styleId="nowrap">
    <w:name w:val="nowrap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offsetbg">
    <w:name w:val="offsetbg"/>
    <w:basedOn w:val="a"/>
    <w:rsid w:val="00110FEB"/>
    <w:pPr>
      <w:spacing w:before="75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offsetsm">
    <w:name w:val="offsetsm"/>
    <w:basedOn w:val="a"/>
    <w:rsid w:val="00110FEB"/>
    <w:pPr>
      <w:spacing w:before="75" w:after="100" w:afterAutospacing="1" w:line="225" w:lineRule="atLeast"/>
    </w:pPr>
    <w:rPr>
      <w:rFonts w:ascii="Verdana" w:eastAsia="굴림" w:hAnsi="Verdana" w:cs="굴림"/>
      <w:sz w:val="15"/>
      <w:szCs w:val="15"/>
      <w:lang w:eastAsia="ko-KR"/>
    </w:rPr>
  </w:style>
  <w:style w:type="paragraph" w:customStyle="1" w:styleId="querybox">
    <w:name w:val="querybox"/>
    <w:basedOn w:val="a"/>
    <w:rsid w:val="00110FEB"/>
    <w:pPr>
      <w:pBdr>
        <w:top w:val="single" w:sz="6" w:space="8" w:color="999999"/>
        <w:left w:val="single" w:sz="6" w:space="8" w:color="999999"/>
        <w:bottom w:val="single" w:sz="6" w:space="8" w:color="999999"/>
        <w:right w:val="single" w:sz="6" w:space="8" w:color="999999"/>
      </w:pBdr>
      <w:shd w:val="clear" w:color="auto" w:fill="FFE5E5"/>
      <w:spacing w:after="0" w:line="240" w:lineRule="atLeast"/>
      <w:jc w:val="center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ightcolbutton">
    <w:name w:val="rightcolbutton"/>
    <w:basedOn w:val="a"/>
    <w:rsid w:val="00110FEB"/>
    <w:pPr>
      <w:spacing w:before="100" w:beforeAutospacing="1" w:after="3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pacedbullets">
    <w:name w:val="spacedbullets"/>
    <w:basedOn w:val="a"/>
    <w:rsid w:val="00110FEB"/>
    <w:pPr>
      <w:spacing w:before="75" w:after="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ddfile">
    <w:name w:val="addfile"/>
    <w:basedOn w:val="a"/>
    <w:rsid w:val="00110FEB"/>
    <w:pPr>
      <w:pBdr>
        <w:top w:val="dashed" w:sz="6" w:space="0" w:color="666666"/>
      </w:pBdr>
      <w:spacing w:before="150" w:after="0" w:line="240" w:lineRule="atLeast"/>
      <w:ind w:left="300" w:right="120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noteref">
    <w:name w:val="noteref"/>
    <w:basedOn w:val="a"/>
    <w:rsid w:val="00110FEB"/>
    <w:pPr>
      <w:spacing w:before="100" w:beforeAutospacing="1" w:after="100" w:afterAutospacing="1" w:line="195" w:lineRule="atLeast"/>
      <w:ind w:left="15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poster">
    <w:name w:val="poster"/>
    <w:basedOn w:val="a"/>
    <w:rsid w:val="00110FEB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ightbutton">
    <w:name w:val="rightbutton"/>
    <w:basedOn w:val="a"/>
    <w:rsid w:val="00110FEB"/>
    <w:pPr>
      <w:shd w:val="clear" w:color="auto" w:fill="FF3333"/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malltext">
    <w:name w:val="smalltext"/>
    <w:basedOn w:val="a"/>
    <w:rsid w:val="00110FEB"/>
    <w:pPr>
      <w:spacing w:before="100" w:beforeAutospacing="1" w:after="100" w:afterAutospacing="1" w:line="21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smallcelltext">
    <w:name w:val="smallcelltext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softmainhead">
    <w:name w:val="softmainhead"/>
    <w:basedOn w:val="a"/>
    <w:rsid w:val="00110FEB"/>
    <w:pPr>
      <w:spacing w:before="100" w:beforeAutospacing="1" w:after="100" w:afterAutospacing="1" w:line="270" w:lineRule="atLeast"/>
    </w:pPr>
    <w:rPr>
      <w:rFonts w:ascii="Verdana" w:eastAsia="굴림" w:hAnsi="Verdana" w:cs="굴림"/>
      <w:sz w:val="27"/>
      <w:szCs w:val="27"/>
      <w:lang w:eastAsia="ko-KR"/>
    </w:rPr>
  </w:style>
  <w:style w:type="paragraph" w:customStyle="1" w:styleId="softsubbhead">
    <w:name w:val="softsubbhead"/>
    <w:basedOn w:val="a"/>
    <w:rsid w:val="00110FEB"/>
    <w:pPr>
      <w:spacing w:before="100" w:beforeAutospacing="1" w:after="100" w:afterAutospacing="1" w:line="270" w:lineRule="atLeast"/>
    </w:pPr>
    <w:rPr>
      <w:rFonts w:ascii="Verdana" w:eastAsia="굴림" w:hAnsi="Verdana" w:cs="굴림"/>
      <w:sz w:val="23"/>
      <w:szCs w:val="23"/>
      <w:lang w:eastAsia="ko-KR"/>
    </w:rPr>
  </w:style>
  <w:style w:type="paragraph" w:customStyle="1" w:styleId="softsubchead">
    <w:name w:val="softsubchead"/>
    <w:basedOn w:val="a"/>
    <w:rsid w:val="00110FEB"/>
    <w:pPr>
      <w:spacing w:before="100" w:beforeAutospacing="1" w:after="100" w:afterAutospacing="1" w:line="210" w:lineRule="atLeast"/>
    </w:pPr>
    <w:rPr>
      <w:rFonts w:ascii="Verdana" w:eastAsia="굴림" w:hAnsi="Verdana" w:cs="굴림"/>
      <w:sz w:val="20"/>
      <w:szCs w:val="20"/>
      <w:lang w:eastAsia="ko-KR"/>
    </w:rPr>
  </w:style>
  <w:style w:type="paragraph" w:customStyle="1" w:styleId="softsubhead">
    <w:name w:val="softsubhead"/>
    <w:basedOn w:val="a"/>
    <w:rsid w:val="00110FEB"/>
    <w:pPr>
      <w:spacing w:before="100" w:beforeAutospacing="1" w:after="100" w:afterAutospacing="1" w:line="330" w:lineRule="atLeast"/>
    </w:pPr>
    <w:rPr>
      <w:rFonts w:ascii="Verdana" w:eastAsia="굴림" w:hAnsi="Verdana" w:cs="굴림"/>
      <w:sz w:val="24"/>
      <w:szCs w:val="24"/>
      <w:lang w:eastAsia="ko-KR"/>
    </w:rPr>
  </w:style>
  <w:style w:type="paragraph" w:customStyle="1" w:styleId="subbhead">
    <w:name w:val="subbhead"/>
    <w:basedOn w:val="a"/>
    <w:rsid w:val="00110FEB"/>
    <w:pPr>
      <w:spacing w:before="100" w:beforeAutospacing="1" w:after="100" w:afterAutospacing="1" w:line="270" w:lineRule="atLeast"/>
    </w:pPr>
    <w:rPr>
      <w:rFonts w:ascii="Verdana" w:eastAsia="굴림" w:hAnsi="Verdana" w:cs="굴림"/>
      <w:b/>
      <w:bCs/>
      <w:sz w:val="23"/>
      <w:szCs w:val="23"/>
      <w:lang w:eastAsia="ko-KR"/>
    </w:rPr>
  </w:style>
  <w:style w:type="paragraph" w:customStyle="1" w:styleId="subchead">
    <w:name w:val="subchead"/>
    <w:basedOn w:val="a"/>
    <w:rsid w:val="00110FEB"/>
    <w:pPr>
      <w:spacing w:before="100" w:beforeAutospacing="1" w:after="100" w:afterAutospacing="1" w:line="210" w:lineRule="atLeast"/>
    </w:pPr>
    <w:rPr>
      <w:rFonts w:ascii="Verdana" w:eastAsia="굴림" w:hAnsi="Verdana" w:cs="굴림"/>
      <w:b/>
      <w:bCs/>
      <w:sz w:val="20"/>
      <w:szCs w:val="20"/>
      <w:lang w:eastAsia="ko-KR"/>
    </w:rPr>
  </w:style>
  <w:style w:type="paragraph" w:customStyle="1" w:styleId="subhead">
    <w:name w:val="subhead"/>
    <w:basedOn w:val="a"/>
    <w:rsid w:val="00110FEB"/>
    <w:pPr>
      <w:spacing w:before="100" w:beforeAutospacing="1" w:after="100" w:afterAutospacing="1" w:line="330" w:lineRule="atLeast"/>
    </w:pPr>
    <w:rPr>
      <w:rFonts w:ascii="Verdana" w:eastAsia="굴림" w:hAnsi="Verdana" w:cs="굴림"/>
      <w:b/>
      <w:bCs/>
      <w:sz w:val="24"/>
      <w:szCs w:val="24"/>
      <w:lang w:eastAsia="ko-KR"/>
    </w:rPr>
  </w:style>
  <w:style w:type="paragraph" w:customStyle="1" w:styleId="tinytext">
    <w:name w:val="tinytext"/>
    <w:basedOn w:val="a"/>
    <w:rsid w:val="00110FEB"/>
    <w:pPr>
      <w:spacing w:before="100" w:beforeAutospacing="1" w:after="100" w:afterAutospacing="1" w:line="225" w:lineRule="atLeast"/>
    </w:pPr>
    <w:rPr>
      <w:rFonts w:ascii="Verdana" w:eastAsia="굴림" w:hAnsi="Verdana" w:cs="굴림"/>
      <w:sz w:val="15"/>
      <w:szCs w:val="15"/>
      <w:lang w:eastAsia="ko-KR"/>
    </w:rPr>
  </w:style>
  <w:style w:type="paragraph" w:customStyle="1" w:styleId="tightlist">
    <w:name w:val="tightlist"/>
    <w:basedOn w:val="a"/>
    <w:rsid w:val="00110FEB"/>
    <w:pPr>
      <w:spacing w:after="0" w:line="240" w:lineRule="atLeast"/>
      <w:ind w:left="30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titlenote">
    <w:name w:val="titlenote"/>
    <w:basedOn w:val="a"/>
    <w:rsid w:val="00110FEB"/>
    <w:pPr>
      <w:spacing w:after="300" w:line="21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topad">
    <w:name w:val="topad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embedcentered">
    <w:name w:val="embedcentered"/>
    <w:basedOn w:val="a"/>
    <w:rsid w:val="00110FEB"/>
    <w:pPr>
      <w:spacing w:after="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videocontainer">
    <w:name w:val="videocontainer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videolegend">
    <w:name w:val="videolegend"/>
    <w:basedOn w:val="a"/>
    <w:rsid w:val="00110FEB"/>
    <w:pPr>
      <w:spacing w:before="300" w:after="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idesegment">
    <w:name w:val="sidesegment"/>
    <w:basedOn w:val="a"/>
    <w:rsid w:val="00110FEB"/>
    <w:pPr>
      <w:spacing w:after="52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esearchbut">
    <w:name w:val="researchbut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tinythumblist">
    <w:name w:val="tinythumblist"/>
    <w:basedOn w:val="a"/>
    <w:rsid w:val="00110FEB"/>
    <w:pPr>
      <w:spacing w:before="150" w:after="15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info">
    <w:name w:val="info"/>
    <w:basedOn w:val="a"/>
    <w:rsid w:val="00110FEB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before="100" w:beforeAutospacing="1" w:after="7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lt">
    <w:name w:val="alt"/>
    <w:basedOn w:val="a"/>
    <w:rsid w:val="00110FEB"/>
    <w:pPr>
      <w:shd w:val="clear" w:color="auto" w:fill="F2F2F2"/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teplist">
    <w:name w:val="steplist"/>
    <w:basedOn w:val="a"/>
    <w:rsid w:val="00110FEB"/>
    <w:pPr>
      <w:spacing w:after="0" w:line="240" w:lineRule="atLeast"/>
      <w:ind w:left="27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xalphabet">
    <w:name w:val="xalphabet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color w:val="AAAAAA"/>
      <w:sz w:val="24"/>
      <w:szCs w:val="24"/>
      <w:lang w:eastAsia="ko-KR"/>
    </w:rPr>
  </w:style>
  <w:style w:type="paragraph" w:customStyle="1" w:styleId="xalphabeton">
    <w:name w:val="xalphabeton"/>
    <w:basedOn w:val="a"/>
    <w:rsid w:val="00110FEB"/>
    <w:pPr>
      <w:shd w:val="clear" w:color="auto" w:fill="0066CC"/>
      <w:spacing w:before="100" w:beforeAutospacing="1" w:after="100" w:afterAutospacing="1" w:line="240" w:lineRule="atLeast"/>
    </w:pPr>
    <w:rPr>
      <w:rFonts w:ascii="Verdana" w:eastAsia="굴림" w:hAnsi="Verdana" w:cs="굴림"/>
      <w:color w:val="FFFFFF"/>
      <w:sz w:val="18"/>
      <w:szCs w:val="18"/>
      <w:lang w:eastAsia="ko-KR"/>
    </w:rPr>
  </w:style>
  <w:style w:type="paragraph" w:customStyle="1" w:styleId="xauthor">
    <w:name w:val="xauthor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sz w:val="18"/>
      <w:szCs w:val="18"/>
      <w:lang w:eastAsia="ko-KR"/>
    </w:rPr>
  </w:style>
  <w:style w:type="paragraph" w:customStyle="1" w:styleId="xborder">
    <w:name w:val="xborder"/>
    <w:basedOn w:val="a"/>
    <w:rsid w:val="00110FEB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xbuttontext">
    <w:name w:val="xbuttontext"/>
    <w:basedOn w:val="a"/>
    <w:rsid w:val="00110FEB"/>
    <w:pPr>
      <w:spacing w:before="100" w:beforeAutospacing="1" w:after="100" w:afterAutospacing="1" w:line="165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xcaption">
    <w:name w:val="xcaption"/>
    <w:basedOn w:val="a"/>
    <w:rsid w:val="00110FEB"/>
    <w:pPr>
      <w:spacing w:before="100" w:beforeAutospacing="1" w:after="100" w:afterAutospacing="1" w:line="21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xcaptionscheme">
    <w:name w:val="xcaptionscheme"/>
    <w:basedOn w:val="a"/>
    <w:rsid w:val="00110FEB"/>
    <w:pPr>
      <w:pBdr>
        <w:bottom w:val="single" w:sz="6" w:space="0" w:color="CCCCCC"/>
      </w:pBdr>
      <w:spacing w:before="150" w:after="100" w:afterAutospacing="1" w:line="36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xcitation">
    <w:name w:val="xcitation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xcitationtitle">
    <w:name w:val="xcitationtitl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sz w:val="21"/>
      <w:szCs w:val="21"/>
      <w:lang w:eastAsia="ko-KR"/>
    </w:rPr>
  </w:style>
  <w:style w:type="paragraph" w:customStyle="1" w:styleId="xcitationtitle2">
    <w:name w:val="xcitationtitle2"/>
    <w:basedOn w:val="a"/>
    <w:rsid w:val="00110FEB"/>
    <w:pPr>
      <w:spacing w:before="100" w:beforeAutospacing="1" w:after="100" w:afterAutospacing="1" w:line="270" w:lineRule="atLeast"/>
    </w:pPr>
    <w:rPr>
      <w:rFonts w:ascii="Verdana" w:eastAsia="굴림" w:hAnsi="Verdana" w:cs="굴림"/>
      <w:b/>
      <w:bCs/>
      <w:sz w:val="24"/>
      <w:szCs w:val="24"/>
      <w:lang w:eastAsia="ko-KR"/>
    </w:rPr>
  </w:style>
  <w:style w:type="paragraph" w:customStyle="1" w:styleId="xdispform">
    <w:name w:val="xdispform"/>
    <w:basedOn w:val="a"/>
    <w:rsid w:val="00110FEB"/>
    <w:pPr>
      <w:spacing w:before="100" w:beforeAutospacing="1" w:after="100" w:afterAutospacing="1" w:line="240" w:lineRule="atLeast"/>
      <w:jc w:val="center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xdispformid">
    <w:name w:val="xdispformid"/>
    <w:basedOn w:val="a"/>
    <w:rsid w:val="00110FEB"/>
    <w:pPr>
      <w:spacing w:before="100" w:beforeAutospacing="1" w:after="100" w:afterAutospacing="1" w:line="240" w:lineRule="atLeast"/>
      <w:jc w:val="righ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xfull">
    <w:name w:val="xfull"/>
    <w:basedOn w:val="a"/>
    <w:rsid w:val="00110FEB"/>
    <w:pPr>
      <w:spacing w:before="100" w:beforeAutospacing="1" w:after="100" w:afterAutospacing="1" w:line="255" w:lineRule="atLeast"/>
    </w:pPr>
    <w:rPr>
      <w:rFonts w:ascii="Verdana" w:eastAsia="굴림" w:hAnsi="Verdana" w:cs="굴림"/>
      <w:sz w:val="20"/>
      <w:szCs w:val="20"/>
      <w:lang w:eastAsia="ko-KR"/>
    </w:rPr>
  </w:style>
  <w:style w:type="paragraph" w:customStyle="1" w:styleId="xfullindent1">
    <w:name w:val="xfullindent1"/>
    <w:basedOn w:val="a"/>
    <w:rsid w:val="00110FEB"/>
    <w:pPr>
      <w:spacing w:before="100" w:beforeAutospacing="1" w:after="100" w:afterAutospacing="1" w:line="255" w:lineRule="atLeast"/>
    </w:pPr>
    <w:rPr>
      <w:rFonts w:ascii="Verdana" w:eastAsia="굴림" w:hAnsi="Verdana" w:cs="굴림"/>
      <w:sz w:val="20"/>
      <w:szCs w:val="20"/>
      <w:lang w:eastAsia="ko-KR"/>
    </w:rPr>
  </w:style>
  <w:style w:type="paragraph" w:customStyle="1" w:styleId="xfullindent2">
    <w:name w:val="xfullindent2"/>
    <w:basedOn w:val="a"/>
    <w:rsid w:val="00110FEB"/>
    <w:pPr>
      <w:spacing w:before="100" w:beforeAutospacing="1" w:after="100" w:afterAutospacing="1" w:line="255" w:lineRule="atLeast"/>
    </w:pPr>
    <w:rPr>
      <w:rFonts w:ascii="Verdana" w:eastAsia="굴림" w:hAnsi="Verdana" w:cs="굴림"/>
      <w:sz w:val="20"/>
      <w:szCs w:val="20"/>
      <w:lang w:eastAsia="ko-KR"/>
    </w:rPr>
  </w:style>
  <w:style w:type="paragraph" w:customStyle="1" w:styleId="xfullindent3">
    <w:name w:val="xfullindent3"/>
    <w:basedOn w:val="a"/>
    <w:rsid w:val="00110FEB"/>
    <w:pPr>
      <w:spacing w:before="100" w:beforeAutospacing="1" w:after="100" w:afterAutospacing="1" w:line="255" w:lineRule="atLeast"/>
    </w:pPr>
    <w:rPr>
      <w:rFonts w:ascii="Verdana" w:eastAsia="굴림" w:hAnsi="Verdana" w:cs="굴림"/>
      <w:sz w:val="20"/>
      <w:szCs w:val="20"/>
      <w:lang w:eastAsia="ko-KR"/>
    </w:rPr>
  </w:style>
  <w:style w:type="paragraph" w:customStyle="1" w:styleId="ximage">
    <w:name w:val="ximage"/>
    <w:basedOn w:val="a"/>
    <w:rsid w:val="00110FEB"/>
    <w:pPr>
      <w:spacing w:before="360" w:after="60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xindent">
    <w:name w:val="xindent"/>
    <w:basedOn w:val="a"/>
    <w:rsid w:val="00110FEB"/>
    <w:pPr>
      <w:spacing w:before="100" w:beforeAutospacing="1" w:after="100" w:afterAutospacing="1" w:line="240" w:lineRule="atLeast"/>
      <w:ind w:hanging="15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xindent2">
    <w:name w:val="xindent2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i/>
      <w:iCs/>
      <w:color w:val="999999"/>
      <w:sz w:val="18"/>
      <w:szCs w:val="18"/>
      <w:lang w:eastAsia="ko-KR"/>
    </w:rPr>
  </w:style>
  <w:style w:type="paragraph" w:customStyle="1" w:styleId="xinfobullet">
    <w:name w:val="xinfobullet"/>
    <w:basedOn w:val="a"/>
    <w:rsid w:val="00110FEB"/>
    <w:pPr>
      <w:spacing w:before="100" w:beforeAutospacing="1" w:after="100" w:afterAutospacing="1" w:line="240" w:lineRule="atLeast"/>
      <w:textAlignment w:val="top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xinfoheading">
    <w:name w:val="xinfoheading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sz w:val="17"/>
      <w:szCs w:val="17"/>
      <w:lang w:eastAsia="ko-KR"/>
    </w:rPr>
  </w:style>
  <w:style w:type="paragraph" w:customStyle="1" w:styleId="xinfoheadingon">
    <w:name w:val="xinfoheadingon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color w:val="FF6666"/>
      <w:sz w:val="17"/>
      <w:szCs w:val="17"/>
      <w:lang w:eastAsia="ko-KR"/>
    </w:rPr>
  </w:style>
  <w:style w:type="paragraph" w:customStyle="1" w:styleId="xinfolink">
    <w:name w:val="xinfolink"/>
    <w:basedOn w:val="a"/>
    <w:rsid w:val="00110FEB"/>
    <w:pPr>
      <w:spacing w:before="100" w:beforeAutospacing="1" w:after="100" w:afterAutospacing="1" w:line="195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xinfolinkon">
    <w:name w:val="xinfolinkon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color w:val="FF6666"/>
      <w:sz w:val="17"/>
      <w:szCs w:val="17"/>
      <w:lang w:eastAsia="ko-KR"/>
    </w:rPr>
  </w:style>
  <w:style w:type="paragraph" w:customStyle="1" w:styleId="xon">
    <w:name w:val="xon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xpagehead">
    <w:name w:val="xpagehead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color w:val="FF6666"/>
      <w:sz w:val="24"/>
      <w:szCs w:val="24"/>
      <w:lang w:eastAsia="ko-KR"/>
    </w:rPr>
  </w:style>
  <w:style w:type="paragraph" w:customStyle="1" w:styleId="xpagehead1">
    <w:name w:val="xpagehead1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sz w:val="24"/>
      <w:szCs w:val="24"/>
      <w:lang w:eastAsia="ko-KR"/>
    </w:rPr>
  </w:style>
  <w:style w:type="paragraph" w:customStyle="1" w:styleId="xpagesubhead">
    <w:name w:val="xpagesubhead"/>
    <w:basedOn w:val="a"/>
    <w:rsid w:val="00110FEB"/>
    <w:pPr>
      <w:spacing w:before="100" w:beforeAutospacing="1" w:after="100" w:afterAutospacing="1" w:line="210" w:lineRule="atLeast"/>
    </w:pPr>
    <w:rPr>
      <w:rFonts w:ascii="Verdana" w:eastAsia="굴림" w:hAnsi="Verdana" w:cs="굴림"/>
      <w:b/>
      <w:bCs/>
      <w:color w:val="FF6666"/>
      <w:sz w:val="20"/>
      <w:szCs w:val="20"/>
      <w:lang w:eastAsia="ko-KR"/>
    </w:rPr>
  </w:style>
  <w:style w:type="paragraph" w:customStyle="1" w:styleId="xpapertitle">
    <w:name w:val="xpapertitle"/>
    <w:basedOn w:val="a"/>
    <w:rsid w:val="00110FEB"/>
    <w:pPr>
      <w:spacing w:before="100" w:beforeAutospacing="1" w:after="100" w:afterAutospacing="1" w:line="390" w:lineRule="atLeast"/>
    </w:pPr>
    <w:rPr>
      <w:rFonts w:ascii="Verdana" w:eastAsia="굴림" w:hAnsi="Verdana" w:cs="굴림"/>
      <w:color w:val="000000"/>
      <w:sz w:val="30"/>
      <w:szCs w:val="30"/>
      <w:lang w:eastAsia="ko-KR"/>
    </w:rPr>
  </w:style>
  <w:style w:type="paragraph" w:customStyle="1" w:styleId="xpushbutton">
    <w:name w:val="xpushbutton"/>
    <w:basedOn w:val="a"/>
    <w:rsid w:val="00110FEB"/>
    <w:pPr>
      <w:pBdr>
        <w:top w:val="single" w:sz="6" w:space="0" w:color="B2C1E0"/>
        <w:left w:val="single" w:sz="6" w:space="4" w:color="B2C1E0"/>
        <w:bottom w:val="single" w:sz="6" w:space="0" w:color="003399"/>
        <w:right w:val="single" w:sz="6" w:space="4" w:color="003399"/>
      </w:pBdr>
      <w:spacing w:before="100" w:beforeAutospacing="1" w:after="100" w:afterAutospacing="1" w:line="210" w:lineRule="atLeast"/>
    </w:pPr>
    <w:rPr>
      <w:rFonts w:ascii="Verdana" w:eastAsia="굴림" w:hAnsi="Verdana" w:cs="굴림"/>
      <w:i/>
      <w:iCs/>
      <w:color w:val="003399"/>
      <w:sz w:val="17"/>
      <w:szCs w:val="17"/>
      <w:lang w:eastAsia="ko-KR"/>
    </w:rPr>
  </w:style>
  <w:style w:type="paragraph" w:customStyle="1" w:styleId="xprocess">
    <w:name w:val="xprocess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color w:val="FFFFFF"/>
      <w:sz w:val="17"/>
      <w:szCs w:val="17"/>
      <w:lang w:eastAsia="ko-KR"/>
    </w:rPr>
  </w:style>
  <w:style w:type="paragraph" w:customStyle="1" w:styleId="xqctext">
    <w:name w:val="xqctext"/>
    <w:basedOn w:val="a"/>
    <w:rsid w:val="00110FEB"/>
    <w:pPr>
      <w:spacing w:before="100" w:beforeAutospacing="1" w:after="100" w:afterAutospacing="1" w:line="240" w:lineRule="atLeast"/>
    </w:pPr>
    <w:rPr>
      <w:rFonts w:ascii="Courier" w:eastAsia="굴림" w:hAnsi="Courier" w:cs="굴림"/>
      <w:color w:val="FF0000"/>
      <w:sz w:val="18"/>
      <w:szCs w:val="18"/>
      <w:lang w:eastAsia="ko-KR"/>
    </w:rPr>
  </w:style>
  <w:style w:type="paragraph" w:customStyle="1" w:styleId="xqctextblack">
    <w:name w:val="xqctextblack"/>
    <w:basedOn w:val="a"/>
    <w:rsid w:val="00110FEB"/>
    <w:pPr>
      <w:spacing w:before="100" w:beforeAutospacing="1" w:after="100" w:afterAutospacing="1" w:line="240" w:lineRule="atLeast"/>
    </w:pPr>
    <w:rPr>
      <w:rFonts w:ascii="Courier" w:eastAsia="굴림" w:hAnsi="Courier" w:cs="굴림"/>
      <w:color w:val="000000"/>
      <w:sz w:val="18"/>
      <w:szCs w:val="18"/>
      <w:lang w:eastAsia="ko-KR"/>
    </w:rPr>
  </w:style>
  <w:style w:type="paragraph" w:customStyle="1" w:styleId="xreference">
    <w:name w:val="xreference"/>
    <w:basedOn w:val="a"/>
    <w:rsid w:val="00110FEB"/>
    <w:pPr>
      <w:spacing w:before="100" w:beforeAutospacing="1" w:after="100" w:afterAutospacing="1" w:line="225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xscientisttop">
    <w:name w:val="xscientisttop"/>
    <w:basedOn w:val="a"/>
    <w:rsid w:val="00110FEB"/>
    <w:pPr>
      <w:shd w:val="clear" w:color="auto" w:fill="99CCFF"/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xsection">
    <w:name w:val="xsection"/>
    <w:basedOn w:val="a"/>
    <w:rsid w:val="00110FEB"/>
    <w:pPr>
      <w:spacing w:before="100" w:beforeAutospacing="1" w:after="100" w:afterAutospacing="1" w:line="360" w:lineRule="atLeast"/>
    </w:pPr>
    <w:rPr>
      <w:rFonts w:ascii="Verdana" w:eastAsia="굴림" w:hAnsi="Verdana" w:cs="굴림"/>
      <w:b/>
      <w:bCs/>
      <w:sz w:val="27"/>
      <w:szCs w:val="27"/>
      <w:lang w:eastAsia="ko-KR"/>
    </w:rPr>
  </w:style>
  <w:style w:type="paragraph" w:customStyle="1" w:styleId="xsideheading">
    <w:name w:val="xsideheading"/>
    <w:basedOn w:val="a"/>
    <w:rsid w:val="00110FEB"/>
    <w:pPr>
      <w:spacing w:before="100" w:beforeAutospacing="1" w:after="100" w:afterAutospacing="1" w:line="240" w:lineRule="atLeast"/>
    </w:pPr>
    <w:rPr>
      <w:rFonts w:ascii="Arial" w:eastAsia="굴림" w:hAnsi="Arial" w:cs="Arial"/>
      <w:b/>
      <w:bCs/>
      <w:color w:val="FFFFFF"/>
      <w:sz w:val="20"/>
      <w:szCs w:val="20"/>
      <w:lang w:eastAsia="ko-KR"/>
    </w:rPr>
  </w:style>
  <w:style w:type="paragraph" w:customStyle="1" w:styleId="xspacer">
    <w:name w:val="xspacer"/>
    <w:basedOn w:val="a"/>
    <w:rsid w:val="00110FEB"/>
    <w:pPr>
      <w:spacing w:before="100" w:beforeAutospacing="1" w:after="100" w:afterAutospacing="1" w:line="210" w:lineRule="atLeast"/>
    </w:pPr>
    <w:rPr>
      <w:rFonts w:ascii="Verdana" w:eastAsia="굴림" w:hAnsi="Verdana" w:cs="굴림"/>
      <w:color w:val="CCCCCC"/>
      <w:sz w:val="24"/>
      <w:szCs w:val="24"/>
      <w:lang w:eastAsia="ko-KR"/>
    </w:rPr>
  </w:style>
  <w:style w:type="paragraph" w:customStyle="1" w:styleId="xswitchsearch">
    <w:name w:val="xswitchsearch"/>
    <w:basedOn w:val="a"/>
    <w:rsid w:val="00110FEB"/>
    <w:pPr>
      <w:spacing w:before="100" w:beforeAutospacing="1" w:after="100" w:afterAutospacing="1" w:line="12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xtab">
    <w:name w:val="xtab"/>
    <w:basedOn w:val="a"/>
    <w:rsid w:val="00110FEB"/>
    <w:pPr>
      <w:spacing w:before="100" w:beforeAutospacing="1" w:after="100" w:afterAutospacing="1" w:line="240" w:lineRule="atLeast"/>
    </w:pPr>
    <w:rPr>
      <w:rFonts w:ascii="Arial" w:eastAsia="굴림" w:hAnsi="Arial" w:cs="Arial"/>
      <w:b/>
      <w:bCs/>
      <w:sz w:val="23"/>
      <w:szCs w:val="23"/>
      <w:lang w:eastAsia="ko-KR"/>
    </w:rPr>
  </w:style>
  <w:style w:type="paragraph" w:customStyle="1" w:styleId="xtoplinks">
    <w:name w:val="xtoplinks"/>
    <w:basedOn w:val="a"/>
    <w:rsid w:val="00110FEB"/>
    <w:pPr>
      <w:spacing w:before="100" w:beforeAutospacing="1" w:after="100" w:afterAutospacing="1" w:line="225" w:lineRule="atLeast"/>
    </w:pPr>
    <w:rPr>
      <w:rFonts w:ascii="Verdana" w:eastAsia="굴림" w:hAnsi="Verdana" w:cs="굴림"/>
      <w:color w:val="FFFFFF"/>
      <w:sz w:val="15"/>
      <w:szCs w:val="15"/>
      <w:lang w:eastAsia="ko-KR"/>
    </w:rPr>
  </w:style>
  <w:style w:type="paragraph" w:customStyle="1" w:styleId="sectionrow">
    <w:name w:val="sectionrow"/>
    <w:basedOn w:val="a"/>
    <w:rsid w:val="00110FEB"/>
    <w:pPr>
      <w:spacing w:before="100" w:beforeAutospacing="1" w:after="15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ection">
    <w:name w:val="section"/>
    <w:basedOn w:val="a"/>
    <w:rsid w:val="00110FEB"/>
    <w:pPr>
      <w:spacing w:after="0" w:line="240" w:lineRule="atLeast"/>
      <w:ind w:right="15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tandardform">
    <w:name w:val="standardform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earchform">
    <w:name w:val="searchform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earchresults">
    <w:name w:val="searchresults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formtable">
    <w:name w:val="formtable"/>
    <w:basedOn w:val="a"/>
    <w:rsid w:val="00110FEB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E5E5"/>
      <w:spacing w:after="15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formbuttons">
    <w:name w:val="formbuttons"/>
    <w:basedOn w:val="a"/>
    <w:rsid w:val="00110FEB"/>
    <w:pPr>
      <w:spacing w:after="150" w:line="240" w:lineRule="atLeast"/>
      <w:ind w:left="2475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abel">
    <w:name w:val="label"/>
    <w:basedOn w:val="a"/>
    <w:rsid w:val="00110FEB"/>
    <w:pPr>
      <w:spacing w:before="100" w:beforeAutospacing="1" w:after="100" w:afterAutospacing="1" w:line="240" w:lineRule="atLeast"/>
      <w:jc w:val="right"/>
    </w:pPr>
    <w:rPr>
      <w:rFonts w:ascii="Verdana" w:eastAsia="굴림" w:hAnsi="Verdana" w:cs="굴림"/>
      <w:b/>
      <w:bCs/>
      <w:sz w:val="18"/>
      <w:szCs w:val="18"/>
      <w:lang w:eastAsia="ko-KR"/>
    </w:rPr>
  </w:style>
  <w:style w:type="paragraph" w:customStyle="1" w:styleId="smalltextvl">
    <w:name w:val="smalltextvl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hometop">
    <w:name w:val="hometop"/>
    <w:basedOn w:val="a"/>
    <w:rsid w:val="00110FEB"/>
    <w:pPr>
      <w:spacing w:before="75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hometop2">
    <w:name w:val="hometop2"/>
    <w:basedOn w:val="a"/>
    <w:rsid w:val="00110FEB"/>
    <w:pPr>
      <w:spacing w:before="300" w:after="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hometop3">
    <w:name w:val="hometop3"/>
    <w:basedOn w:val="a"/>
    <w:rsid w:val="00110FEB"/>
    <w:pPr>
      <w:spacing w:before="150" w:after="0" w:line="21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fridgemagnets">
    <w:name w:val="fridgemagnets"/>
    <w:basedOn w:val="a"/>
    <w:rsid w:val="00110FEB"/>
    <w:pPr>
      <w:spacing w:before="100" w:beforeAutospacing="1" w:after="100" w:afterAutospacing="1" w:line="240" w:lineRule="atLeast"/>
      <w:ind w:right="225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welcomeimgbmcbio">
    <w:name w:val="welcomeimgbmcbio"/>
    <w:basedOn w:val="a"/>
    <w:rsid w:val="00110FEB"/>
    <w:pPr>
      <w:spacing w:after="30" w:line="240" w:lineRule="atLeast"/>
      <w:ind w:left="225" w:right="15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kip">
    <w:name w:val="skip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ingleins">
    <w:name w:val="singleins"/>
    <w:basedOn w:val="a"/>
    <w:rsid w:val="00110FEB"/>
    <w:pPr>
      <w:spacing w:before="100" w:beforeAutospacing="1" w:after="24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multipleins">
    <w:name w:val="multipleins"/>
    <w:basedOn w:val="a"/>
    <w:rsid w:val="00110FEB"/>
    <w:pPr>
      <w:spacing w:before="100" w:beforeAutospacing="1" w:after="24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open-data-icon">
    <w:name w:val="open-data-icon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helptext">
    <w:name w:val="helptext"/>
    <w:basedOn w:val="a"/>
    <w:rsid w:val="00110FEB"/>
    <w:pPr>
      <w:spacing w:before="100" w:beforeAutospacing="1" w:after="100" w:afterAutospacing="1" w:line="210" w:lineRule="atLeast"/>
      <w:textAlignment w:val="bottom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headinglinks">
    <w:name w:val="headinglinks"/>
    <w:basedOn w:val="a"/>
    <w:rsid w:val="00110FEB"/>
    <w:pPr>
      <w:spacing w:before="100" w:beforeAutospacing="1" w:after="100" w:afterAutospacing="1" w:line="240" w:lineRule="atLeast"/>
      <w:jc w:val="righ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err">
    <w:name w:val="err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color w:val="FF0000"/>
      <w:sz w:val="15"/>
      <w:szCs w:val="15"/>
      <w:lang w:eastAsia="ko-KR"/>
    </w:rPr>
  </w:style>
  <w:style w:type="paragraph" w:customStyle="1" w:styleId="vcard">
    <w:name w:val="vcard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inkout">
    <w:name w:val="linkout"/>
    <w:basedOn w:val="a"/>
    <w:rsid w:val="00110FEB"/>
    <w:pPr>
      <w:pBdr>
        <w:left w:val="single" w:sz="6" w:space="0" w:color="999999"/>
      </w:pBd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issuecover">
    <w:name w:val="issuecover"/>
    <w:basedOn w:val="a"/>
    <w:rsid w:val="00110FEB"/>
    <w:pPr>
      <w:spacing w:before="225" w:after="450" w:line="210" w:lineRule="atLeast"/>
      <w:ind w:left="525"/>
      <w:jc w:val="center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inlinesans">
    <w:name w:val="inlinesans"/>
    <w:basedOn w:val="a"/>
    <w:rsid w:val="00110FEB"/>
    <w:pPr>
      <w:spacing w:before="100" w:beforeAutospacing="1" w:after="100" w:afterAutospacing="1" w:line="270" w:lineRule="atLeast"/>
    </w:pPr>
    <w:rPr>
      <w:rFonts w:ascii="Verdana" w:eastAsia="굴림" w:hAnsi="Verdana" w:cs="굴림"/>
      <w:sz w:val="20"/>
      <w:szCs w:val="20"/>
      <w:lang w:eastAsia="ko-KR"/>
    </w:rPr>
  </w:style>
  <w:style w:type="paragraph" w:customStyle="1" w:styleId="internalnavmain">
    <w:name w:val="internalnavmain"/>
    <w:basedOn w:val="a"/>
    <w:rsid w:val="00110FEB"/>
    <w:pPr>
      <w:spacing w:before="100" w:beforeAutospacing="1" w:after="100" w:afterAutospacing="1" w:line="165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midsans">
    <w:name w:val="midsans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mallsans">
    <w:name w:val="smallsans"/>
    <w:basedOn w:val="a"/>
    <w:rsid w:val="00110FEB"/>
    <w:pPr>
      <w:spacing w:before="100" w:beforeAutospacing="1" w:after="100" w:afterAutospacing="1" w:line="225" w:lineRule="atLeast"/>
    </w:pPr>
    <w:rPr>
      <w:rFonts w:ascii="Verdana" w:eastAsia="굴림" w:hAnsi="Verdana" w:cs="굴림"/>
      <w:sz w:val="15"/>
      <w:szCs w:val="15"/>
      <w:lang w:eastAsia="ko-KR"/>
    </w:rPr>
  </w:style>
  <w:style w:type="paragraph" w:customStyle="1" w:styleId="smalllinks">
    <w:name w:val="smalllinks"/>
    <w:basedOn w:val="a"/>
    <w:rsid w:val="00110FEB"/>
    <w:pPr>
      <w:spacing w:before="100" w:beforeAutospacing="1" w:after="100" w:afterAutospacing="1" w:line="225" w:lineRule="atLeast"/>
    </w:pPr>
    <w:rPr>
      <w:rFonts w:ascii="Verdana" w:eastAsia="굴림" w:hAnsi="Verdana" w:cs="굴림"/>
      <w:sz w:val="15"/>
      <w:szCs w:val="15"/>
      <w:lang w:eastAsia="ko-KR"/>
    </w:rPr>
  </w:style>
  <w:style w:type="paragraph" w:customStyle="1" w:styleId="frontlevel1">
    <w:name w:val="frontlevel1"/>
    <w:basedOn w:val="a"/>
    <w:rsid w:val="00110FEB"/>
    <w:pPr>
      <w:spacing w:before="100" w:beforeAutospacing="1" w:after="100" w:afterAutospacing="1" w:line="270" w:lineRule="atLeast"/>
    </w:pPr>
    <w:rPr>
      <w:rFonts w:ascii="Verdana" w:eastAsia="굴림" w:hAnsi="Verdana" w:cs="굴림"/>
      <w:b/>
      <w:bCs/>
      <w:sz w:val="24"/>
      <w:szCs w:val="24"/>
      <w:lang w:eastAsia="ko-KR"/>
    </w:rPr>
  </w:style>
  <w:style w:type="paragraph" w:customStyle="1" w:styleId="frontlevel3">
    <w:name w:val="frontlevel3"/>
    <w:basedOn w:val="a"/>
    <w:rsid w:val="00110FEB"/>
    <w:pPr>
      <w:spacing w:before="100" w:beforeAutospacing="1" w:after="100" w:afterAutospacing="1" w:line="180" w:lineRule="atLeast"/>
    </w:pPr>
    <w:rPr>
      <w:rFonts w:ascii="Verdana" w:eastAsia="굴림" w:hAnsi="Verdana" w:cs="굴림"/>
      <w:b/>
      <w:bCs/>
      <w:sz w:val="17"/>
      <w:szCs w:val="17"/>
      <w:lang w:eastAsia="ko-KR"/>
    </w:rPr>
  </w:style>
  <w:style w:type="paragraph" w:customStyle="1" w:styleId="tochead">
    <w:name w:val="tochead"/>
    <w:basedOn w:val="a"/>
    <w:rsid w:val="00110FEB"/>
    <w:pPr>
      <w:spacing w:before="100" w:beforeAutospacing="1" w:after="100" w:afterAutospacing="1" w:line="270" w:lineRule="atLeast"/>
    </w:pPr>
    <w:rPr>
      <w:rFonts w:ascii="Verdana" w:eastAsia="굴림" w:hAnsi="Verdana" w:cs="굴림"/>
      <w:sz w:val="21"/>
      <w:szCs w:val="21"/>
      <w:lang w:eastAsia="ko-KR"/>
    </w:rPr>
  </w:style>
  <w:style w:type="paragraph" w:customStyle="1" w:styleId="field">
    <w:name w:val="field"/>
    <w:basedOn w:val="a"/>
    <w:rsid w:val="00110FEB"/>
    <w:pPr>
      <w:spacing w:before="100" w:beforeAutospacing="1" w:after="100" w:afterAutospacing="1" w:line="240" w:lineRule="atLeast"/>
    </w:pPr>
    <w:rPr>
      <w:rFonts w:ascii="Arial" w:eastAsia="굴림" w:hAnsi="Arial" w:cs="Arial"/>
      <w:sz w:val="21"/>
      <w:szCs w:val="21"/>
      <w:lang w:eastAsia="ko-KR"/>
    </w:rPr>
  </w:style>
  <w:style w:type="paragraph" w:customStyle="1" w:styleId="frontlevel2">
    <w:name w:val="frontlevel2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sz w:val="21"/>
      <w:szCs w:val="21"/>
      <w:lang w:eastAsia="ko-KR"/>
    </w:rPr>
  </w:style>
  <w:style w:type="paragraph" w:customStyle="1" w:styleId="inlinetocsans">
    <w:name w:val="inlinetocsans"/>
    <w:basedOn w:val="a"/>
    <w:rsid w:val="00110FEB"/>
    <w:pPr>
      <w:spacing w:before="100" w:beforeAutospacing="1" w:after="100" w:afterAutospacing="1" w:line="270" w:lineRule="atLeast"/>
    </w:pPr>
    <w:rPr>
      <w:rFonts w:ascii="Verdana" w:eastAsia="굴림" w:hAnsi="Verdana" w:cs="굴림"/>
      <w:color w:val="000000"/>
      <w:sz w:val="15"/>
      <w:szCs w:val="15"/>
      <w:lang w:eastAsia="ko-KR"/>
    </w:rPr>
  </w:style>
  <w:style w:type="paragraph" w:customStyle="1" w:styleId="interfacetext">
    <w:name w:val="interfacetext"/>
    <w:basedOn w:val="a"/>
    <w:rsid w:val="00110FEB"/>
    <w:pPr>
      <w:spacing w:before="100" w:beforeAutospacing="1" w:after="100" w:afterAutospacing="1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internalnav">
    <w:name w:val="internalnav"/>
    <w:basedOn w:val="a"/>
    <w:rsid w:val="00110FEB"/>
    <w:pPr>
      <w:spacing w:before="100" w:beforeAutospacing="1" w:after="100" w:afterAutospacing="1" w:line="165" w:lineRule="atLeast"/>
    </w:pPr>
    <w:rPr>
      <w:rFonts w:ascii="Verdana" w:eastAsia="굴림" w:hAnsi="Verdana" w:cs="굴림"/>
      <w:color w:val="666666"/>
      <w:sz w:val="17"/>
      <w:szCs w:val="17"/>
      <w:lang w:eastAsia="ko-KR"/>
    </w:rPr>
  </w:style>
  <w:style w:type="paragraph" w:customStyle="1" w:styleId="internalnavoptions">
    <w:name w:val="internalnavoptions"/>
    <w:basedOn w:val="a"/>
    <w:rsid w:val="00110FEB"/>
    <w:pPr>
      <w:spacing w:before="100" w:beforeAutospacing="1" w:after="100" w:afterAutospacing="1" w:line="180" w:lineRule="atLeast"/>
    </w:pPr>
    <w:rPr>
      <w:rFonts w:ascii="Verdana" w:eastAsia="굴림" w:hAnsi="Verdana" w:cs="굴림"/>
      <w:color w:val="CC0000"/>
      <w:sz w:val="15"/>
      <w:szCs w:val="15"/>
      <w:lang w:eastAsia="ko-KR"/>
    </w:rPr>
  </w:style>
  <w:style w:type="paragraph" w:customStyle="1" w:styleId="sectionhead">
    <w:name w:val="sectionhead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24"/>
      <w:szCs w:val="24"/>
      <w:lang w:eastAsia="ko-KR"/>
    </w:rPr>
  </w:style>
  <w:style w:type="paragraph" w:customStyle="1" w:styleId="sectionnav">
    <w:name w:val="sectionnav"/>
    <w:basedOn w:val="a"/>
    <w:rsid w:val="00110FEB"/>
    <w:pPr>
      <w:spacing w:before="100" w:beforeAutospacing="1" w:after="100" w:afterAutospacing="1" w:line="195" w:lineRule="atLeast"/>
    </w:pPr>
    <w:rPr>
      <w:rFonts w:ascii="Verdana" w:eastAsia="굴림" w:hAnsi="Verdana" w:cs="굴림"/>
      <w:color w:val="666666"/>
      <w:sz w:val="17"/>
      <w:szCs w:val="17"/>
      <w:lang w:eastAsia="ko-KR"/>
    </w:rPr>
  </w:style>
  <w:style w:type="paragraph" w:customStyle="1" w:styleId="sidetoctext">
    <w:name w:val="sidetoctext"/>
    <w:basedOn w:val="a"/>
    <w:rsid w:val="00110FEB"/>
    <w:pPr>
      <w:spacing w:before="100" w:beforeAutospacing="1" w:after="100" w:afterAutospacing="1" w:line="180" w:lineRule="atLeast"/>
    </w:pPr>
    <w:rPr>
      <w:rFonts w:ascii="Verdana" w:eastAsia="굴림" w:hAnsi="Verdana" w:cs="굴림"/>
      <w:color w:val="000000"/>
      <w:sz w:val="15"/>
      <w:szCs w:val="15"/>
      <w:lang w:eastAsia="ko-KR"/>
    </w:rPr>
  </w:style>
  <w:style w:type="paragraph" w:customStyle="1" w:styleId="sidetoclink">
    <w:name w:val="sidetoclink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idetochead">
    <w:name w:val="sidetochead"/>
    <w:basedOn w:val="a"/>
    <w:rsid w:val="00110FEB"/>
    <w:pPr>
      <w:spacing w:before="100" w:beforeAutospacing="1" w:after="100" w:afterAutospacing="1" w:line="195" w:lineRule="atLeast"/>
    </w:pPr>
    <w:rPr>
      <w:rFonts w:ascii="Verdana" w:eastAsia="굴림" w:hAnsi="Verdana" w:cs="굴림"/>
      <w:color w:val="000000"/>
      <w:sz w:val="17"/>
      <w:szCs w:val="17"/>
      <w:lang w:eastAsia="ko-KR"/>
    </w:rPr>
  </w:style>
  <w:style w:type="paragraph" w:customStyle="1" w:styleId="splash">
    <w:name w:val="splash"/>
    <w:basedOn w:val="a"/>
    <w:rsid w:val="00110FEB"/>
    <w:pPr>
      <w:spacing w:before="100" w:beforeAutospacing="1" w:after="100" w:afterAutospacing="1" w:line="210" w:lineRule="atLeast"/>
    </w:pPr>
    <w:rPr>
      <w:rFonts w:ascii="Verdana" w:eastAsia="굴림" w:hAnsi="Verdana" w:cs="굴림"/>
      <w:color w:val="FFFFFF"/>
      <w:sz w:val="15"/>
      <w:szCs w:val="15"/>
      <w:lang w:eastAsia="ko-KR"/>
    </w:rPr>
  </w:style>
  <w:style w:type="paragraph" w:customStyle="1" w:styleId="splashtoo">
    <w:name w:val="splashtoo"/>
    <w:basedOn w:val="a"/>
    <w:rsid w:val="00110FEB"/>
    <w:pPr>
      <w:spacing w:before="100" w:beforeAutospacing="1" w:after="100" w:afterAutospacing="1" w:line="210" w:lineRule="atLeast"/>
    </w:pPr>
    <w:rPr>
      <w:rFonts w:ascii="Verdana" w:eastAsia="굴림" w:hAnsi="Verdana" w:cs="굴림"/>
      <w:color w:val="CCCCCC"/>
      <w:sz w:val="20"/>
      <w:szCs w:val="20"/>
      <w:lang w:eastAsia="ko-KR"/>
    </w:rPr>
  </w:style>
  <w:style w:type="paragraph" w:customStyle="1" w:styleId="smalllinksb">
    <w:name w:val="smalllinksb"/>
    <w:basedOn w:val="a"/>
    <w:rsid w:val="00110FEB"/>
    <w:pPr>
      <w:spacing w:before="100" w:beforeAutospacing="1" w:after="100" w:afterAutospacing="1" w:line="300" w:lineRule="atLeast"/>
    </w:pPr>
    <w:rPr>
      <w:rFonts w:ascii="Verdana" w:eastAsia="굴림" w:hAnsi="Verdana" w:cs="굴림"/>
      <w:sz w:val="15"/>
      <w:szCs w:val="15"/>
      <w:lang w:eastAsia="ko-KR"/>
    </w:rPr>
  </w:style>
  <w:style w:type="paragraph" w:customStyle="1" w:styleId="spacer">
    <w:name w:val="spacer"/>
    <w:basedOn w:val="a"/>
    <w:rsid w:val="00110FEB"/>
    <w:pPr>
      <w:spacing w:before="100" w:beforeAutospacing="1" w:after="100" w:afterAutospacing="1" w:line="210" w:lineRule="atLeast"/>
    </w:pPr>
    <w:rPr>
      <w:rFonts w:ascii="Verdana" w:eastAsia="굴림" w:hAnsi="Verdana" w:cs="굴림"/>
      <w:color w:val="CCCCCC"/>
      <w:sz w:val="24"/>
      <w:szCs w:val="24"/>
      <w:lang w:eastAsia="ko-KR"/>
    </w:rPr>
  </w:style>
  <w:style w:type="paragraph" w:customStyle="1" w:styleId="subdhead">
    <w:name w:val="subdhead"/>
    <w:basedOn w:val="a"/>
    <w:rsid w:val="00110FEB"/>
    <w:pPr>
      <w:spacing w:before="100" w:beforeAutospacing="1" w:after="100" w:afterAutospacing="1" w:line="225" w:lineRule="atLeast"/>
    </w:pPr>
    <w:rPr>
      <w:rFonts w:ascii="Verdana" w:eastAsia="굴림" w:hAnsi="Verdana" w:cs="굴림"/>
      <w:b/>
      <w:bCs/>
      <w:sz w:val="18"/>
      <w:szCs w:val="18"/>
      <w:lang w:eastAsia="ko-KR"/>
    </w:rPr>
  </w:style>
  <w:style w:type="paragraph" w:customStyle="1" w:styleId="style1">
    <w:name w:val="style1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sz w:val="24"/>
      <w:szCs w:val="24"/>
      <w:lang w:eastAsia="ko-KR"/>
    </w:rPr>
  </w:style>
  <w:style w:type="paragraph" w:customStyle="1" w:styleId="stcb">
    <w:name w:val="stcb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20"/>
      <w:szCs w:val="20"/>
      <w:lang w:eastAsia="ko-KR"/>
    </w:rPr>
  </w:style>
  <w:style w:type="paragraph" w:customStyle="1" w:styleId="stcw">
    <w:name w:val="stcw"/>
    <w:basedOn w:val="a"/>
    <w:rsid w:val="00110FEB"/>
    <w:pPr>
      <w:pBdr>
        <w:top w:val="single" w:sz="6" w:space="0" w:color="CCCCCC"/>
        <w:bottom w:val="single" w:sz="6" w:space="0" w:color="CCCCCC"/>
      </w:pBdr>
      <w:spacing w:before="100" w:beforeAutospacing="1" w:after="100" w:afterAutospacing="1" w:line="240" w:lineRule="atLeast"/>
    </w:pPr>
    <w:rPr>
      <w:rFonts w:ascii="Verdana" w:eastAsia="굴림" w:hAnsi="Verdana" w:cs="굴림"/>
      <w:sz w:val="20"/>
      <w:szCs w:val="20"/>
      <w:lang w:eastAsia="ko-KR"/>
    </w:rPr>
  </w:style>
  <w:style w:type="paragraph" w:customStyle="1" w:styleId="stcn">
    <w:name w:val="stcn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20"/>
      <w:szCs w:val="20"/>
      <w:lang w:eastAsia="ko-KR"/>
    </w:rPr>
  </w:style>
  <w:style w:type="paragraph" w:customStyle="1" w:styleId="treeview">
    <w:name w:val="treeview"/>
    <w:basedOn w:val="a"/>
    <w:rsid w:val="00110FEB"/>
    <w:pPr>
      <w:spacing w:after="0" w:line="240" w:lineRule="atLeast"/>
    </w:pPr>
    <w:rPr>
      <w:rFonts w:ascii="Verdana" w:eastAsia="굴림" w:hAnsi="Verdana" w:cs="굴림"/>
      <w:sz w:val="15"/>
      <w:szCs w:val="15"/>
      <w:lang w:eastAsia="ko-KR"/>
    </w:rPr>
  </w:style>
  <w:style w:type="paragraph" w:customStyle="1" w:styleId="smcol">
    <w:name w:val="smcol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bgcol">
    <w:name w:val="bgcol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ctive">
    <w:name w:val="activ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postaladr">
    <w:name w:val="postaladr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postaladrinfo">
    <w:name w:val="postaladrinfo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hitarea">
    <w:name w:val="hitarea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hover">
    <w:name w:val="hover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type">
    <w:name w:val="typ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witchboard">
    <w:name w:val="switchboard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customerservices">
    <w:name w:val="customerservices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facsimile">
    <w:name w:val="facsimil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value">
    <w:name w:val="valu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customerinfo">
    <w:name w:val="customerinfo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editors">
    <w:name w:val="editors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trapline">
    <w:name w:val="straplin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callforpapers">
    <w:name w:val="callforpapers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upplement">
    <w:name w:val="supplement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more">
    <w:name w:val="mor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atestarticles">
    <w:name w:val="latestarticles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hrgrey">
    <w:name w:val="hrgrey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rticletype">
    <w:name w:val="articletyp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pseudotab">
    <w:name w:val="pseudotab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pseudotabau">
    <w:name w:val="pseudotabau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ccess">
    <w:name w:val="access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rticlepager">
    <w:name w:val="articlepager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navboxmessage">
    <w:name w:val="navboxmessag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fig">
    <w:name w:val="fig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table">
    <w:name w:val="tabl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cheme">
    <w:name w:val="schem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figs">
    <w:name w:val="figs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egend">
    <w:name w:val="legend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owsep1">
    <w:name w:val="rowsep1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owsep0">
    <w:name w:val="rowsep0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owsep00">
    <w:name w:val="rowsep00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colsep0">
    <w:name w:val="colsep0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inlinenumber">
    <w:name w:val="inlinenumber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qccheck">
    <w:name w:val="qccheck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ineno">
    <w:name w:val="lineno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ineref">
    <w:name w:val="lineref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top">
    <w:name w:val="top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emovelinebreak">
    <w:name w:val="removelinebreak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infocase">
    <w:name w:val="infocase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character" w:customStyle="1" w:styleId="num">
    <w:name w:val="num"/>
    <w:basedOn w:val="a0"/>
    <w:rsid w:val="00110FEB"/>
  </w:style>
  <w:style w:type="character" w:customStyle="1" w:styleId="locality">
    <w:name w:val="locality"/>
    <w:basedOn w:val="a0"/>
    <w:rsid w:val="00110FEB"/>
  </w:style>
  <w:style w:type="character" w:customStyle="1" w:styleId="postal-code">
    <w:name w:val="postal-code"/>
    <w:basedOn w:val="a0"/>
    <w:rsid w:val="00110FEB"/>
  </w:style>
  <w:style w:type="character" w:customStyle="1" w:styleId="lineno1">
    <w:name w:val="lineno1"/>
    <w:basedOn w:val="a0"/>
    <w:rsid w:val="00110FEB"/>
  </w:style>
  <w:style w:type="character" w:customStyle="1" w:styleId="math">
    <w:name w:val="math"/>
    <w:basedOn w:val="a0"/>
    <w:rsid w:val="00110FEB"/>
  </w:style>
  <w:style w:type="paragraph" w:customStyle="1" w:styleId="editors1">
    <w:name w:val="editors1"/>
    <w:basedOn w:val="a"/>
    <w:rsid w:val="00110FEB"/>
    <w:pPr>
      <w:spacing w:after="30" w:line="21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strapline1">
    <w:name w:val="strapline1"/>
    <w:basedOn w:val="a"/>
    <w:rsid w:val="00110FEB"/>
    <w:pPr>
      <w:spacing w:after="30" w:line="21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callforpapers1">
    <w:name w:val="callforpapers1"/>
    <w:basedOn w:val="a"/>
    <w:rsid w:val="00110FEB"/>
    <w:pPr>
      <w:spacing w:before="240" w:after="30" w:line="21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upplement1">
    <w:name w:val="supplement1"/>
    <w:basedOn w:val="a"/>
    <w:rsid w:val="00110FEB"/>
    <w:pPr>
      <w:spacing w:after="150" w:line="240" w:lineRule="atLeast"/>
      <w:ind w:left="180" w:right="15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ddfile1">
    <w:name w:val="addfile1"/>
    <w:basedOn w:val="a"/>
    <w:rsid w:val="00110FEB"/>
    <w:pPr>
      <w:pBdr>
        <w:bottom w:val="single" w:sz="12" w:space="8" w:color="AAAAAA"/>
      </w:pBdr>
      <w:spacing w:before="225" w:after="22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ddfile2">
    <w:name w:val="addfile2"/>
    <w:basedOn w:val="a"/>
    <w:rsid w:val="00110FEB"/>
    <w:pPr>
      <w:spacing w:before="75" w:after="75" w:line="240" w:lineRule="atLeast"/>
      <w:ind w:left="75" w:right="75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helptext1">
    <w:name w:val="helptext1"/>
    <w:basedOn w:val="a"/>
    <w:rsid w:val="00110FEB"/>
    <w:pPr>
      <w:spacing w:before="100" w:beforeAutospacing="1" w:after="100" w:afterAutospacing="1" w:line="210" w:lineRule="atLeast"/>
      <w:textAlignment w:val="bottom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latest1">
    <w:name w:val="latest1"/>
    <w:basedOn w:val="a"/>
    <w:rsid w:val="00110FEB"/>
    <w:pPr>
      <w:spacing w:after="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atest2">
    <w:name w:val="latest2"/>
    <w:basedOn w:val="a"/>
    <w:rsid w:val="00110FEB"/>
    <w:pPr>
      <w:spacing w:after="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more1">
    <w:name w:val="more1"/>
    <w:basedOn w:val="a"/>
    <w:rsid w:val="00110FEB"/>
    <w:pPr>
      <w:spacing w:after="100" w:afterAutospacing="1" w:line="21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more2">
    <w:name w:val="more2"/>
    <w:basedOn w:val="a"/>
    <w:rsid w:val="00110FEB"/>
    <w:pPr>
      <w:spacing w:after="100" w:afterAutospacing="1" w:line="210" w:lineRule="atLeas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offsetbg1">
    <w:name w:val="offsetbg1"/>
    <w:basedOn w:val="a"/>
    <w:rsid w:val="00110FEB"/>
    <w:pPr>
      <w:spacing w:before="45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atestarticles1">
    <w:name w:val="latestarticles1"/>
    <w:basedOn w:val="a"/>
    <w:rsid w:val="00110FEB"/>
    <w:pPr>
      <w:spacing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atest3">
    <w:name w:val="latest3"/>
    <w:basedOn w:val="a"/>
    <w:rsid w:val="00110FEB"/>
    <w:pPr>
      <w:spacing w:after="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mcol1">
    <w:name w:val="smcol1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bgcol1">
    <w:name w:val="bgcol1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abel1">
    <w:name w:val="label1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sz w:val="18"/>
      <w:szCs w:val="18"/>
      <w:lang w:eastAsia="ko-KR"/>
    </w:rPr>
  </w:style>
  <w:style w:type="paragraph" w:customStyle="1" w:styleId="standardform1">
    <w:name w:val="standardform1"/>
    <w:basedOn w:val="a"/>
    <w:rsid w:val="00110FEB"/>
    <w:pPr>
      <w:spacing w:after="240" w:line="270" w:lineRule="atLeast"/>
      <w:ind w:right="2775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formtable1">
    <w:name w:val="formtable1"/>
    <w:basedOn w:val="a"/>
    <w:rsid w:val="00110FEB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2F2F2"/>
      <w:spacing w:after="240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abel2">
    <w:name w:val="label2"/>
    <w:basedOn w:val="a"/>
    <w:rsid w:val="00110FEB"/>
    <w:pPr>
      <w:spacing w:after="240" w:line="270" w:lineRule="atLeast"/>
      <w:jc w:val="right"/>
    </w:pPr>
    <w:rPr>
      <w:rFonts w:ascii="Verdana" w:eastAsia="굴림" w:hAnsi="Verdana" w:cs="굴림"/>
      <w:b/>
      <w:bCs/>
      <w:sz w:val="18"/>
      <w:szCs w:val="18"/>
      <w:lang w:eastAsia="ko-KR"/>
    </w:rPr>
  </w:style>
  <w:style w:type="paragraph" w:customStyle="1" w:styleId="hrgrey1">
    <w:name w:val="hrgrey1"/>
    <w:basedOn w:val="a"/>
    <w:rsid w:val="00110FEB"/>
    <w:pPr>
      <w:shd w:val="clear" w:color="auto" w:fill="999999"/>
      <w:spacing w:after="240" w:line="270" w:lineRule="atLeast"/>
    </w:pPr>
    <w:rPr>
      <w:rFonts w:ascii="Verdana" w:eastAsia="굴림" w:hAnsi="Verdana" w:cs="굴림"/>
      <w:color w:val="999999"/>
      <w:sz w:val="18"/>
      <w:szCs w:val="18"/>
      <w:lang w:eastAsia="ko-KR"/>
    </w:rPr>
  </w:style>
  <w:style w:type="paragraph" w:customStyle="1" w:styleId="articletype1">
    <w:name w:val="articletype1"/>
    <w:basedOn w:val="a"/>
    <w:rsid w:val="00110FEB"/>
    <w:pPr>
      <w:spacing w:after="240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pseudotab1">
    <w:name w:val="pseudotab1"/>
    <w:basedOn w:val="a"/>
    <w:rsid w:val="00110FEB"/>
    <w:pPr>
      <w:spacing w:after="240" w:line="270" w:lineRule="atLeast"/>
      <w:ind w:left="30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pseudotabau1">
    <w:name w:val="pseudotabau1"/>
    <w:basedOn w:val="a"/>
    <w:rsid w:val="00110FEB"/>
    <w:pPr>
      <w:spacing w:after="240" w:line="270" w:lineRule="atLeast"/>
      <w:ind w:right="30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ccess1">
    <w:name w:val="access1"/>
    <w:basedOn w:val="a"/>
    <w:rsid w:val="00110FEB"/>
    <w:pPr>
      <w:spacing w:after="240" w:line="270" w:lineRule="atLeast"/>
      <w:ind w:left="75"/>
      <w:textAlignment w:val="baseline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uthors1">
    <w:name w:val="authors1"/>
    <w:basedOn w:val="a"/>
    <w:rsid w:val="00110FEB"/>
    <w:pPr>
      <w:spacing w:after="0" w:line="21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uthors2">
    <w:name w:val="authors2"/>
    <w:basedOn w:val="a"/>
    <w:rsid w:val="00110FEB"/>
    <w:pPr>
      <w:spacing w:after="0" w:line="21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rticlepager1">
    <w:name w:val="articlepager1"/>
    <w:basedOn w:val="a"/>
    <w:rsid w:val="00110FEB"/>
    <w:pPr>
      <w:spacing w:before="45" w:after="240" w:line="270" w:lineRule="atLeast"/>
      <w:jc w:val="right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navboxmessage1">
    <w:name w:val="navboxmessage1"/>
    <w:basedOn w:val="a"/>
    <w:rsid w:val="00110FEB"/>
    <w:pPr>
      <w:spacing w:before="75" w:after="75" w:line="210" w:lineRule="atLeast"/>
      <w:ind w:left="75" w:right="75"/>
    </w:pPr>
    <w:rPr>
      <w:rFonts w:ascii="Verdana" w:eastAsia="굴림" w:hAnsi="Verdana" w:cs="굴림"/>
      <w:sz w:val="17"/>
      <w:szCs w:val="17"/>
      <w:lang w:eastAsia="ko-KR"/>
    </w:rPr>
  </w:style>
  <w:style w:type="paragraph" w:customStyle="1" w:styleId="addfile3">
    <w:name w:val="addfile3"/>
    <w:basedOn w:val="a"/>
    <w:rsid w:val="00110FEB"/>
    <w:pPr>
      <w:pBdr>
        <w:bottom w:val="dashed" w:sz="6" w:space="8" w:color="666666"/>
      </w:pBdr>
      <w:spacing w:before="225" w:after="225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embedded1">
    <w:name w:val="embedded1"/>
    <w:basedOn w:val="a"/>
    <w:rsid w:val="00110FEB"/>
    <w:pPr>
      <w:spacing w:after="240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fig1">
    <w:name w:val="fig1"/>
    <w:basedOn w:val="a"/>
    <w:rsid w:val="00110FEB"/>
    <w:pPr>
      <w:pBdr>
        <w:top w:val="dashed" w:sz="6" w:space="0" w:color="666666"/>
        <w:bottom w:val="dashed" w:sz="6" w:space="1" w:color="666666"/>
      </w:pBdr>
      <w:shd w:val="clear" w:color="auto" w:fill="F2F2F2"/>
      <w:spacing w:before="180" w:after="0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table1">
    <w:name w:val="table1"/>
    <w:basedOn w:val="a"/>
    <w:rsid w:val="00110FEB"/>
    <w:pPr>
      <w:pBdr>
        <w:top w:val="dashed" w:sz="6" w:space="0" w:color="666666"/>
        <w:bottom w:val="dashed" w:sz="6" w:space="1" w:color="666666"/>
      </w:pBdr>
      <w:shd w:val="clear" w:color="auto" w:fill="F2F2F2"/>
      <w:spacing w:before="180" w:after="0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scheme1">
    <w:name w:val="scheme1"/>
    <w:basedOn w:val="a"/>
    <w:rsid w:val="00110FEB"/>
    <w:pPr>
      <w:pBdr>
        <w:top w:val="dashed" w:sz="6" w:space="0" w:color="666666"/>
        <w:bottom w:val="dashed" w:sz="6" w:space="1" w:color="666666"/>
      </w:pBdr>
      <w:shd w:val="clear" w:color="auto" w:fill="F2F2F2"/>
      <w:spacing w:before="180" w:after="0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ddfile4">
    <w:name w:val="addfile4"/>
    <w:basedOn w:val="a"/>
    <w:rsid w:val="00110FEB"/>
    <w:pPr>
      <w:pBdr>
        <w:top w:val="dashed" w:sz="6" w:space="0" w:color="666666"/>
        <w:bottom w:val="dashed" w:sz="6" w:space="1" w:color="666666"/>
      </w:pBdr>
      <w:shd w:val="clear" w:color="auto" w:fill="F2F2F2"/>
      <w:spacing w:before="180" w:after="0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figs1">
    <w:name w:val="figs1"/>
    <w:basedOn w:val="a"/>
    <w:rsid w:val="00110FEB"/>
    <w:pPr>
      <w:spacing w:before="300" w:after="300" w:line="270" w:lineRule="atLeast"/>
      <w:ind w:left="300" w:right="120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poster1">
    <w:name w:val="poster1"/>
    <w:basedOn w:val="a"/>
    <w:rsid w:val="00110FEB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after="240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open-data-icon1">
    <w:name w:val="open-data-icon1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legend1">
    <w:name w:val="legend1"/>
    <w:basedOn w:val="a"/>
    <w:rsid w:val="00110FEB"/>
    <w:pPr>
      <w:pBdr>
        <w:top w:val="dashed" w:sz="6" w:space="4" w:color="666666"/>
      </w:pBdr>
      <w:spacing w:before="75" w:after="7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owsep11">
    <w:name w:val="rowsep11"/>
    <w:basedOn w:val="a"/>
    <w:rsid w:val="00110FEB"/>
    <w:pPr>
      <w:pBdr>
        <w:bottom w:val="single" w:sz="8" w:space="0" w:color="000000"/>
      </w:pBdr>
      <w:spacing w:before="75" w:after="7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owsep01">
    <w:name w:val="rowsep01"/>
    <w:basedOn w:val="a"/>
    <w:rsid w:val="00110FEB"/>
    <w:pPr>
      <w:spacing w:before="75" w:after="7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owsep001">
    <w:name w:val="rowsep001"/>
    <w:basedOn w:val="a"/>
    <w:rsid w:val="00110FEB"/>
    <w:pPr>
      <w:spacing w:before="75" w:after="7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colsep01">
    <w:name w:val="colsep01"/>
    <w:basedOn w:val="a"/>
    <w:rsid w:val="00110FEB"/>
    <w:pPr>
      <w:spacing w:before="75" w:after="7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owsep12">
    <w:name w:val="rowsep12"/>
    <w:basedOn w:val="a"/>
    <w:rsid w:val="00110FEB"/>
    <w:pPr>
      <w:pBdr>
        <w:bottom w:val="single" w:sz="8" w:space="0" w:color="000000"/>
      </w:pBdr>
      <w:spacing w:before="75" w:after="7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owsep02">
    <w:name w:val="rowsep02"/>
    <w:basedOn w:val="a"/>
    <w:rsid w:val="00110FEB"/>
    <w:pPr>
      <w:spacing w:before="75" w:after="7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owsep002">
    <w:name w:val="rowsep002"/>
    <w:basedOn w:val="a"/>
    <w:rsid w:val="00110FEB"/>
    <w:pPr>
      <w:spacing w:before="75" w:after="7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colsep02">
    <w:name w:val="colsep02"/>
    <w:basedOn w:val="a"/>
    <w:rsid w:val="00110FEB"/>
    <w:pPr>
      <w:spacing w:before="75" w:after="75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ctive1">
    <w:name w:val="active1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b/>
      <w:bCs/>
      <w:color w:val="000000"/>
      <w:sz w:val="18"/>
      <w:szCs w:val="18"/>
      <w:lang w:eastAsia="ko-KR"/>
    </w:rPr>
  </w:style>
  <w:style w:type="paragraph" w:customStyle="1" w:styleId="inlinenumber1">
    <w:name w:val="inlinenumber1"/>
    <w:basedOn w:val="a"/>
    <w:rsid w:val="00110FEB"/>
    <w:pPr>
      <w:spacing w:after="240" w:line="270" w:lineRule="atLeast"/>
      <w:jc w:val="center"/>
    </w:pPr>
    <w:rPr>
      <w:rFonts w:ascii="Verdana" w:eastAsia="굴림" w:hAnsi="Verdana" w:cs="굴림"/>
      <w:sz w:val="18"/>
      <w:szCs w:val="18"/>
      <w:lang w:eastAsia="ko-KR"/>
    </w:rPr>
  </w:style>
  <w:style w:type="character" w:customStyle="1" w:styleId="lineno2">
    <w:name w:val="lineno2"/>
    <w:rsid w:val="00110FEB"/>
    <w:rPr>
      <w:b/>
      <w:bCs/>
      <w:color w:val="FF0000"/>
    </w:rPr>
  </w:style>
  <w:style w:type="paragraph" w:customStyle="1" w:styleId="qccheck1">
    <w:name w:val="qccheck1"/>
    <w:basedOn w:val="a"/>
    <w:rsid w:val="00110FEB"/>
    <w:pPr>
      <w:spacing w:after="240" w:line="270" w:lineRule="atLeast"/>
    </w:pPr>
    <w:rPr>
      <w:rFonts w:ascii="Verdana" w:eastAsia="굴림" w:hAnsi="Verdana" w:cs="굴림"/>
      <w:color w:val="FF0000"/>
      <w:sz w:val="18"/>
      <w:szCs w:val="18"/>
      <w:lang w:eastAsia="ko-KR"/>
    </w:rPr>
  </w:style>
  <w:style w:type="paragraph" w:customStyle="1" w:styleId="lineno3">
    <w:name w:val="lineno3"/>
    <w:basedOn w:val="a"/>
    <w:rsid w:val="00110FEB"/>
    <w:pPr>
      <w:spacing w:after="240" w:line="270" w:lineRule="atLeast"/>
    </w:pPr>
    <w:rPr>
      <w:rFonts w:ascii="Verdana" w:eastAsia="굴림" w:hAnsi="Verdana" w:cs="굴림"/>
      <w:b/>
      <w:bCs/>
      <w:color w:val="FF0000"/>
      <w:sz w:val="18"/>
      <w:szCs w:val="18"/>
      <w:lang w:eastAsia="ko-KR"/>
    </w:rPr>
  </w:style>
  <w:style w:type="paragraph" w:customStyle="1" w:styleId="lineref1">
    <w:name w:val="lineref1"/>
    <w:basedOn w:val="a"/>
    <w:rsid w:val="00110FEB"/>
    <w:pPr>
      <w:spacing w:after="240" w:line="270" w:lineRule="atLeast"/>
    </w:pPr>
    <w:rPr>
      <w:rFonts w:ascii="Verdana" w:eastAsia="굴림" w:hAnsi="Verdana" w:cs="굴림"/>
      <w:color w:val="FF0000"/>
      <w:sz w:val="18"/>
      <w:szCs w:val="18"/>
      <w:lang w:eastAsia="ko-KR"/>
    </w:rPr>
  </w:style>
  <w:style w:type="character" w:customStyle="1" w:styleId="math1">
    <w:name w:val="math1"/>
    <w:rsid w:val="00110FEB"/>
    <w:rPr>
      <w:color w:val="000000"/>
    </w:rPr>
  </w:style>
  <w:style w:type="paragraph" w:customStyle="1" w:styleId="top1">
    <w:name w:val="top1"/>
    <w:basedOn w:val="a"/>
    <w:rsid w:val="00110FEB"/>
    <w:pPr>
      <w:spacing w:after="240" w:line="270" w:lineRule="atLeast"/>
      <w:jc w:val="righ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alt1">
    <w:name w:val="alt1"/>
    <w:basedOn w:val="a"/>
    <w:rsid w:val="00110FEB"/>
    <w:pPr>
      <w:shd w:val="clear" w:color="auto" w:fill="F2F2F2"/>
      <w:spacing w:after="240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removelinebreak1">
    <w:name w:val="removelinebreak1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type1">
    <w:name w:val="type1"/>
    <w:basedOn w:val="a"/>
    <w:rsid w:val="00110FEB"/>
    <w:pPr>
      <w:spacing w:before="300" w:after="100" w:afterAutospacing="1" w:line="240" w:lineRule="atLeast"/>
      <w:jc w:val="right"/>
    </w:pPr>
    <w:rPr>
      <w:rFonts w:ascii="Verdana" w:eastAsia="굴림" w:hAnsi="Verdana" w:cs="굴림"/>
      <w:b/>
      <w:bCs/>
      <w:sz w:val="18"/>
      <w:szCs w:val="18"/>
      <w:lang w:eastAsia="ko-KR"/>
    </w:rPr>
  </w:style>
  <w:style w:type="paragraph" w:customStyle="1" w:styleId="switchboard1">
    <w:name w:val="switchboard1"/>
    <w:basedOn w:val="a"/>
    <w:rsid w:val="00110FEB"/>
    <w:pPr>
      <w:spacing w:before="300" w:after="100" w:afterAutospacing="1" w:line="240" w:lineRule="atLeast"/>
      <w:jc w:val="right"/>
    </w:pPr>
    <w:rPr>
      <w:rFonts w:ascii="Verdana" w:eastAsia="굴림" w:hAnsi="Verdana" w:cs="굴림"/>
      <w:b/>
      <w:bCs/>
      <w:sz w:val="18"/>
      <w:szCs w:val="18"/>
      <w:lang w:eastAsia="ko-KR"/>
    </w:rPr>
  </w:style>
  <w:style w:type="paragraph" w:customStyle="1" w:styleId="customerservices1">
    <w:name w:val="customerservices1"/>
    <w:basedOn w:val="a"/>
    <w:rsid w:val="00110FEB"/>
    <w:pPr>
      <w:spacing w:before="300" w:after="100" w:afterAutospacing="1" w:line="240" w:lineRule="atLeast"/>
      <w:jc w:val="right"/>
    </w:pPr>
    <w:rPr>
      <w:rFonts w:ascii="Verdana" w:eastAsia="굴림" w:hAnsi="Verdana" w:cs="굴림"/>
      <w:b/>
      <w:bCs/>
      <w:sz w:val="18"/>
      <w:szCs w:val="18"/>
      <w:lang w:eastAsia="ko-KR"/>
    </w:rPr>
  </w:style>
  <w:style w:type="paragraph" w:customStyle="1" w:styleId="facsimile1">
    <w:name w:val="facsimile1"/>
    <w:basedOn w:val="a"/>
    <w:rsid w:val="00110FEB"/>
    <w:pPr>
      <w:spacing w:before="300" w:after="100" w:afterAutospacing="1" w:line="240" w:lineRule="atLeast"/>
      <w:jc w:val="right"/>
    </w:pPr>
    <w:rPr>
      <w:rFonts w:ascii="Verdana" w:eastAsia="굴림" w:hAnsi="Verdana" w:cs="굴림"/>
      <w:b/>
      <w:bCs/>
      <w:sz w:val="18"/>
      <w:szCs w:val="18"/>
      <w:lang w:eastAsia="ko-KR"/>
    </w:rPr>
  </w:style>
  <w:style w:type="paragraph" w:customStyle="1" w:styleId="postaladr1">
    <w:name w:val="postaladr1"/>
    <w:basedOn w:val="a"/>
    <w:rsid w:val="00110FEB"/>
    <w:pPr>
      <w:spacing w:before="300" w:after="100" w:afterAutospacing="1" w:line="240" w:lineRule="atLeast"/>
      <w:jc w:val="right"/>
    </w:pPr>
    <w:rPr>
      <w:rFonts w:ascii="Verdana" w:eastAsia="굴림" w:hAnsi="Verdana" w:cs="굴림"/>
      <w:b/>
      <w:bCs/>
      <w:sz w:val="18"/>
      <w:szCs w:val="18"/>
      <w:lang w:eastAsia="ko-KR"/>
    </w:rPr>
  </w:style>
  <w:style w:type="paragraph" w:customStyle="1" w:styleId="value1">
    <w:name w:val="value1"/>
    <w:basedOn w:val="a"/>
    <w:rsid w:val="00110FEB"/>
    <w:pPr>
      <w:spacing w:before="300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value2">
    <w:name w:val="value2"/>
    <w:basedOn w:val="a"/>
    <w:rsid w:val="00110FEB"/>
    <w:pPr>
      <w:spacing w:before="300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customerinfo1">
    <w:name w:val="customerinfo1"/>
    <w:basedOn w:val="a"/>
    <w:rsid w:val="00110FEB"/>
    <w:pPr>
      <w:spacing w:before="300" w:after="100" w:afterAutospacing="1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postaladrinfo1">
    <w:name w:val="postaladrinfo1"/>
    <w:basedOn w:val="a"/>
    <w:rsid w:val="00110FEB"/>
    <w:pPr>
      <w:spacing w:before="300" w:after="300" w:line="240" w:lineRule="atLeast"/>
    </w:pPr>
    <w:rPr>
      <w:rFonts w:ascii="Verdana" w:eastAsia="굴림" w:hAnsi="Verdana" w:cs="굴림"/>
      <w:sz w:val="18"/>
      <w:szCs w:val="18"/>
      <w:lang w:eastAsia="ko-KR"/>
    </w:rPr>
  </w:style>
  <w:style w:type="character" w:customStyle="1" w:styleId="locality1">
    <w:name w:val="locality1"/>
    <w:rsid w:val="00110FEB"/>
    <w:rPr>
      <w:vanish w:val="0"/>
      <w:webHidden w:val="0"/>
      <w:sz w:val="18"/>
      <w:szCs w:val="18"/>
      <w:specVanish w:val="0"/>
    </w:rPr>
  </w:style>
  <w:style w:type="character" w:customStyle="1" w:styleId="postal-code1">
    <w:name w:val="postal-code1"/>
    <w:rsid w:val="00110FEB"/>
    <w:rPr>
      <w:vanish w:val="0"/>
      <w:webHidden w:val="0"/>
      <w:sz w:val="18"/>
      <w:szCs w:val="18"/>
      <w:specVanish w:val="0"/>
    </w:rPr>
  </w:style>
  <w:style w:type="paragraph" w:customStyle="1" w:styleId="info1">
    <w:name w:val="info1"/>
    <w:basedOn w:val="a"/>
    <w:rsid w:val="00110FEB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after="240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infocase1">
    <w:name w:val="infocase1"/>
    <w:basedOn w:val="a"/>
    <w:rsid w:val="00110FEB"/>
    <w:pPr>
      <w:spacing w:after="240" w:line="270" w:lineRule="atLeast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hitarea1">
    <w:name w:val="hitarea1"/>
    <w:basedOn w:val="a"/>
    <w:rsid w:val="00110FEB"/>
    <w:pPr>
      <w:spacing w:before="30" w:after="100" w:afterAutospacing="1" w:line="240" w:lineRule="atLeast"/>
      <w:ind w:left="-240"/>
    </w:pPr>
    <w:rPr>
      <w:rFonts w:ascii="Verdana" w:eastAsia="굴림" w:hAnsi="Verdana" w:cs="굴림"/>
      <w:sz w:val="18"/>
      <w:szCs w:val="18"/>
      <w:lang w:eastAsia="ko-KR"/>
    </w:rPr>
  </w:style>
  <w:style w:type="paragraph" w:customStyle="1" w:styleId="hover1">
    <w:name w:val="hover1"/>
    <w:basedOn w:val="a"/>
    <w:rsid w:val="00110FEB"/>
    <w:pPr>
      <w:spacing w:before="100" w:beforeAutospacing="1" w:after="100" w:afterAutospacing="1" w:line="240" w:lineRule="atLeast"/>
    </w:pPr>
    <w:rPr>
      <w:rFonts w:ascii="Verdana" w:eastAsia="굴림" w:hAnsi="Verdana" w:cs="굴림"/>
      <w:color w:val="FF0000"/>
      <w:sz w:val="18"/>
      <w:szCs w:val="18"/>
      <w:lang w:eastAsia="ko-KR"/>
    </w:rPr>
  </w:style>
  <w:style w:type="character" w:customStyle="1" w:styleId="num1">
    <w:name w:val="num1"/>
    <w:basedOn w:val="a0"/>
    <w:rsid w:val="00110FEB"/>
  </w:style>
  <w:style w:type="character" w:customStyle="1" w:styleId="entity1">
    <w:name w:val="entity1"/>
    <w:rsid w:val="00110FEB"/>
    <w:rPr>
      <w:rFonts w:ascii="Times New Roman" w:hAnsi="Times New Roman" w:cs="Times New Roman" w:hint="default"/>
      <w:sz w:val="26"/>
      <w:szCs w:val="26"/>
    </w:rPr>
  </w:style>
  <w:style w:type="character" w:customStyle="1" w:styleId="filesize1">
    <w:name w:val="filesize1"/>
    <w:rsid w:val="00110FEB"/>
    <w:rPr>
      <w:vanish w:val="0"/>
      <w:webHidden w:val="0"/>
      <w:sz w:val="18"/>
      <w:szCs w:val="18"/>
      <w:specVanish w:val="0"/>
    </w:rPr>
  </w:style>
  <w:style w:type="character" w:customStyle="1" w:styleId="citationyear1">
    <w:name w:val="citation_year1"/>
    <w:rsid w:val="00110FEB"/>
    <w:rPr>
      <w:b/>
      <w:bCs/>
    </w:rPr>
  </w:style>
  <w:style w:type="character" w:customStyle="1" w:styleId="citationvolume1">
    <w:name w:val="citation_volume1"/>
    <w:rsid w:val="00110FEB"/>
    <w:rPr>
      <w:i/>
      <w:iCs/>
    </w:rPr>
  </w:style>
  <w:style w:type="paragraph" w:customStyle="1" w:styleId="text1">
    <w:name w:val="text1"/>
    <w:basedOn w:val="a"/>
    <w:rsid w:val="00110FEB"/>
    <w:pPr>
      <w:spacing w:before="100" w:beforeAutospacing="1" w:after="100" w:afterAutospacing="1" w:line="240" w:lineRule="auto"/>
    </w:pPr>
    <w:rPr>
      <w:rFonts w:ascii="Verdana" w:eastAsia="굴림" w:hAnsi="Verdana" w:cs="굴림"/>
      <w:sz w:val="20"/>
      <w:szCs w:val="20"/>
      <w:lang w:eastAsia="ko-KR"/>
    </w:rPr>
  </w:style>
  <w:style w:type="character" w:customStyle="1" w:styleId="subabstractlabel">
    <w:name w:val="sub_abstract_label"/>
    <w:rsid w:val="00110FEB"/>
    <w:rPr>
      <w:b/>
      <w:bCs/>
      <w:sz w:val="24"/>
      <w:szCs w:val="24"/>
    </w:rPr>
  </w:style>
  <w:style w:type="character" w:customStyle="1" w:styleId="ft">
    <w:name w:val="ft"/>
    <w:basedOn w:val="a0"/>
    <w:rsid w:val="00110FEB"/>
  </w:style>
  <w:style w:type="character" w:customStyle="1" w:styleId="nbapihighlight1">
    <w:name w:val="nbapihighlight1"/>
    <w:basedOn w:val="a0"/>
    <w:rsid w:val="00110FEB"/>
  </w:style>
  <w:style w:type="character" w:customStyle="1" w:styleId="referencetext1">
    <w:name w:val="referencetext1"/>
    <w:rsid w:val="00110FEB"/>
    <w:rPr>
      <w:vanish w:val="0"/>
      <w:webHidden w:val="0"/>
      <w:specVanish w:val="0"/>
    </w:rPr>
  </w:style>
  <w:style w:type="paragraph" w:customStyle="1" w:styleId="titlebignews">
    <w:name w:val="title_big_news"/>
    <w:basedOn w:val="a"/>
    <w:rsid w:val="00110FEB"/>
    <w:pPr>
      <w:spacing w:before="100" w:beforeAutospacing="1" w:after="100" w:afterAutospacing="1" w:line="240" w:lineRule="auto"/>
      <w:ind w:left="75" w:right="75"/>
    </w:pPr>
    <w:rPr>
      <w:rFonts w:ascii="Verdana" w:eastAsia="굴림" w:hAnsi="Verdana" w:cs="굴림"/>
      <w:sz w:val="20"/>
      <w:szCs w:val="20"/>
      <w:lang w:eastAsia="ko-KR"/>
    </w:rPr>
  </w:style>
  <w:style w:type="character" w:customStyle="1" w:styleId="st1">
    <w:name w:val="st1"/>
    <w:basedOn w:val="a0"/>
    <w:rsid w:val="00110FEB"/>
  </w:style>
  <w:style w:type="paragraph" w:customStyle="1" w:styleId="desc1">
    <w:name w:val="desc1"/>
    <w:basedOn w:val="a"/>
    <w:rsid w:val="00110FEB"/>
    <w:pPr>
      <w:spacing w:before="100" w:beforeAutospacing="1" w:after="100" w:afterAutospacing="1" w:line="240" w:lineRule="auto"/>
    </w:pPr>
    <w:rPr>
      <w:rFonts w:ascii="굴림" w:eastAsia="굴림" w:hAnsi="굴림" w:cs="굴림"/>
      <w:sz w:val="28"/>
      <w:szCs w:val="28"/>
      <w:lang w:eastAsia="ko-KR"/>
    </w:rPr>
  </w:style>
  <w:style w:type="paragraph" w:customStyle="1" w:styleId="details1">
    <w:name w:val="details1"/>
    <w:basedOn w:val="a"/>
    <w:rsid w:val="00110FEB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Standard">
    <w:name w:val="Standard"/>
    <w:rsid w:val="00110FEB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맑은 고딕" w:hAnsi="Liberation Serif" w:cs="DejaVu LGC Sans"/>
      <w:kern w:val="3"/>
      <w:sz w:val="24"/>
      <w:szCs w:val="24"/>
      <w:lang w:eastAsia="ko-KR"/>
    </w:rPr>
  </w:style>
  <w:style w:type="paragraph" w:customStyle="1" w:styleId="totext1">
    <w:name w:val="totext1"/>
    <w:basedOn w:val="a"/>
    <w:rsid w:val="00110FEB"/>
    <w:pPr>
      <w:spacing w:after="0" w:line="240" w:lineRule="auto"/>
    </w:pPr>
    <w:rPr>
      <w:rFonts w:ascii="굴림" w:eastAsia="굴림" w:hAnsi="굴림" w:cs="굴림"/>
      <w:vanish/>
      <w:sz w:val="24"/>
      <w:szCs w:val="24"/>
      <w:lang w:eastAsia="ko-KR"/>
    </w:rPr>
  </w:style>
  <w:style w:type="character" w:customStyle="1" w:styleId="sc1">
    <w:name w:val="sc1"/>
    <w:rsid w:val="00110FEB"/>
    <w:rPr>
      <w:caps/>
      <w:sz w:val="20"/>
      <w:szCs w:val="20"/>
    </w:rPr>
  </w:style>
  <w:style w:type="character" w:customStyle="1" w:styleId="author">
    <w:name w:val="author"/>
    <w:basedOn w:val="a0"/>
    <w:rsid w:val="00110FEB"/>
  </w:style>
  <w:style w:type="character" w:customStyle="1" w:styleId="apple-converted-space">
    <w:name w:val="apple-converted-space"/>
    <w:basedOn w:val="a0"/>
    <w:rsid w:val="00110FEB"/>
  </w:style>
  <w:style w:type="character" w:customStyle="1" w:styleId="worddic">
    <w:name w:val="word_dic"/>
    <w:basedOn w:val="a0"/>
    <w:rsid w:val="00110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6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20784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138228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18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2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284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4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372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2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72553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7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2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2032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0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4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1370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181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1A8CA3-A609-4FB7-8C61-778A68B93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mory University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DONGJU SON</cp:lastModifiedBy>
  <cp:revision>79</cp:revision>
  <cp:lastPrinted>2013-08-11T01:38:00Z</cp:lastPrinted>
  <dcterms:created xsi:type="dcterms:W3CDTF">2015-03-24T09:26:00Z</dcterms:created>
  <dcterms:modified xsi:type="dcterms:W3CDTF">2016-05-11T04:29:00Z</dcterms:modified>
</cp:coreProperties>
</file>